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DAE00" w14:textId="77777777" w:rsidR="00A24CE6" w:rsidRDefault="00CB2E50" w:rsidP="00A24CE6">
      <w:pPr>
        <w:pStyle w:val="Title"/>
      </w:pPr>
      <w:r w:rsidRPr="003F652A">
        <w:t xml:space="preserve">STROBE </w:t>
      </w:r>
      <w:r>
        <w:t>S</w:t>
      </w:r>
      <w:r w:rsidRPr="003F652A">
        <w:t>tatement</w:t>
      </w:r>
    </w:p>
    <w:p w14:paraId="3399323B" w14:textId="77777777" w:rsidR="00CB2E50" w:rsidRDefault="00A24CE6" w:rsidP="00A24CE6">
      <w:pPr>
        <w:pStyle w:val="Subtitle"/>
      </w:pPr>
      <w:r>
        <w:t>C</w:t>
      </w:r>
      <w:r w:rsidR="00CB2E50" w:rsidRPr="003F652A">
        <w:t xml:space="preserve">hecklist of items that should be </w:t>
      </w:r>
      <w:r w:rsidR="00CB2E50">
        <w:t xml:space="preserve">included </w:t>
      </w:r>
      <w:r w:rsidR="00CB2E50" w:rsidRPr="003F652A">
        <w:t>in r</w:t>
      </w:r>
      <w:r w:rsidR="00CB2E50">
        <w:t>eports of observational studies</w:t>
      </w:r>
    </w:p>
    <w:p w14:paraId="1662533E" w14:textId="29A115BF" w:rsidR="00A24CE6" w:rsidRPr="00CC6819" w:rsidRDefault="00A24CE6" w:rsidP="00CC6819">
      <w:pPr>
        <w:pStyle w:val="Heading1"/>
      </w:pPr>
      <w:bookmarkStart w:id="0" w:name="bold5"/>
      <w:bookmarkStart w:id="1" w:name="italic6"/>
      <w:r w:rsidRPr="00CC6819">
        <w:t>Section: Title and abstract</w:t>
      </w:r>
      <w:bookmarkEnd w:id="0"/>
      <w:bookmarkEnd w:id="1"/>
    </w:p>
    <w:p w14:paraId="552023A6" w14:textId="77777777" w:rsidR="007C3061" w:rsidRPr="007918B4" w:rsidRDefault="007C3061" w:rsidP="00A24CE6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7918B4">
        <w:rPr>
          <w:b/>
          <w:sz w:val="24"/>
          <w:szCs w:val="24"/>
        </w:rPr>
        <w:t xml:space="preserve">Recommendations for </w:t>
      </w:r>
      <w:r w:rsidR="00A24CE6" w:rsidRPr="007918B4">
        <w:rPr>
          <w:b/>
          <w:sz w:val="24"/>
          <w:szCs w:val="24"/>
        </w:rPr>
        <w:t>manuscript title</w:t>
      </w:r>
      <w:r w:rsidRPr="007918B4">
        <w:rPr>
          <w:b/>
          <w:sz w:val="24"/>
          <w:szCs w:val="24"/>
        </w:rPr>
        <w:t xml:space="preserve"> and abstract have been met, specifically:</w:t>
      </w:r>
    </w:p>
    <w:p w14:paraId="4D048500" w14:textId="58E7C8F6" w:rsidR="00A24CE6" w:rsidRDefault="007C3061" w:rsidP="007C3061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Title </w:t>
      </w:r>
      <w:r w:rsidR="0048061A">
        <w:rPr>
          <w:sz w:val="24"/>
          <w:szCs w:val="24"/>
        </w:rPr>
        <w:t xml:space="preserve">makes clear </w:t>
      </w:r>
      <w:r w:rsidR="00A24CE6">
        <w:rPr>
          <w:sz w:val="24"/>
          <w:szCs w:val="24"/>
        </w:rPr>
        <w:t>the study design</w:t>
      </w:r>
      <w:r>
        <w:rPr>
          <w:sz w:val="24"/>
          <w:szCs w:val="24"/>
        </w:rPr>
        <w:t xml:space="preserve"> “a cohort analysis”</w:t>
      </w:r>
      <w:r w:rsidR="00645454">
        <w:rPr>
          <w:sz w:val="24"/>
          <w:szCs w:val="24"/>
        </w:rPr>
        <w:t xml:space="preserve"> </w:t>
      </w:r>
    </w:p>
    <w:p w14:paraId="416F27D8" w14:textId="432FADA2" w:rsidR="007C3061" w:rsidRDefault="007C3061" w:rsidP="007C3061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bstract </w:t>
      </w:r>
      <w:r w:rsidR="0048061A">
        <w:rPr>
          <w:sz w:val="24"/>
          <w:szCs w:val="24"/>
        </w:rPr>
        <w:t xml:space="preserve">provides </w:t>
      </w:r>
      <w:r>
        <w:rPr>
          <w:sz w:val="24"/>
          <w:szCs w:val="24"/>
        </w:rPr>
        <w:t>a balanced an</w:t>
      </w:r>
      <w:r w:rsidR="00CC6819">
        <w:rPr>
          <w:sz w:val="24"/>
          <w:szCs w:val="24"/>
        </w:rPr>
        <w:t>d informat</w:t>
      </w:r>
      <w:r w:rsidR="0048061A">
        <w:rPr>
          <w:sz w:val="24"/>
          <w:szCs w:val="24"/>
        </w:rPr>
        <w:t>ive summary</w:t>
      </w:r>
    </w:p>
    <w:p w14:paraId="605850F3" w14:textId="77777777" w:rsidR="00CC6819" w:rsidRPr="00CC6819" w:rsidRDefault="00CC6819" w:rsidP="00CC6819">
      <w:pPr>
        <w:pStyle w:val="Heading1"/>
      </w:pPr>
      <w:r>
        <w:t>Section: Introduction</w:t>
      </w:r>
    </w:p>
    <w:p w14:paraId="37265F0F" w14:textId="07CDA671" w:rsidR="00CC6819" w:rsidRPr="007918B4" w:rsidRDefault="00CC6819" w:rsidP="00CC6819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7918B4">
        <w:rPr>
          <w:b/>
          <w:sz w:val="24"/>
          <w:szCs w:val="24"/>
        </w:rPr>
        <w:t>We have explained</w:t>
      </w:r>
      <w:r w:rsidR="00BB2949">
        <w:rPr>
          <w:b/>
          <w:sz w:val="24"/>
          <w:szCs w:val="24"/>
        </w:rPr>
        <w:t xml:space="preserve"> the scientific rational </w:t>
      </w:r>
      <w:r w:rsidRPr="007918B4">
        <w:rPr>
          <w:b/>
          <w:sz w:val="24"/>
          <w:szCs w:val="24"/>
        </w:rPr>
        <w:t xml:space="preserve">and </w:t>
      </w:r>
      <w:r w:rsidR="00BB2949">
        <w:rPr>
          <w:b/>
          <w:sz w:val="24"/>
          <w:szCs w:val="24"/>
        </w:rPr>
        <w:t>background</w:t>
      </w:r>
      <w:r w:rsidRPr="007918B4">
        <w:rPr>
          <w:b/>
          <w:sz w:val="24"/>
          <w:szCs w:val="24"/>
        </w:rPr>
        <w:t xml:space="preserve"> for the investigations being report</w:t>
      </w:r>
      <w:r w:rsidR="00BB2949">
        <w:rPr>
          <w:b/>
          <w:sz w:val="24"/>
          <w:szCs w:val="24"/>
        </w:rPr>
        <w:t>ed</w:t>
      </w:r>
      <w:r w:rsidRPr="007918B4">
        <w:rPr>
          <w:b/>
          <w:sz w:val="24"/>
          <w:szCs w:val="24"/>
        </w:rPr>
        <w:t xml:space="preserve"> as follows:</w:t>
      </w:r>
    </w:p>
    <w:p w14:paraId="561981B0" w14:textId="1E26A25F" w:rsidR="009411B5" w:rsidRDefault="00A21CAC" w:rsidP="00CC6819">
      <w:pPr>
        <w:rPr>
          <w:sz w:val="24"/>
          <w:szCs w:val="24"/>
        </w:rPr>
      </w:pPr>
      <w:r>
        <w:rPr>
          <w:sz w:val="24"/>
          <w:szCs w:val="24"/>
        </w:rPr>
        <w:t>See section head “</w:t>
      </w:r>
      <w:r w:rsidR="00271B93">
        <w:rPr>
          <w:sz w:val="24"/>
          <w:szCs w:val="24"/>
        </w:rPr>
        <w:t>I</w:t>
      </w:r>
      <w:r>
        <w:rPr>
          <w:sz w:val="24"/>
          <w:szCs w:val="24"/>
        </w:rPr>
        <w:t xml:space="preserve">ntroduction” </w:t>
      </w:r>
    </w:p>
    <w:p w14:paraId="2B912278" w14:textId="67763103" w:rsidR="00CC6819" w:rsidRDefault="00A21CAC" w:rsidP="00CC6819">
      <w:pPr>
        <w:rPr>
          <w:sz w:val="24"/>
          <w:szCs w:val="24"/>
        </w:rPr>
      </w:pPr>
      <w:r>
        <w:rPr>
          <w:sz w:val="24"/>
          <w:szCs w:val="24"/>
        </w:rPr>
        <w:t>Paragraph 1 o</w:t>
      </w:r>
      <w:r w:rsidR="00CC6819" w:rsidRPr="00CC6819">
        <w:rPr>
          <w:sz w:val="24"/>
          <w:szCs w:val="24"/>
        </w:rPr>
        <w:t>utline</w:t>
      </w:r>
      <w:r>
        <w:rPr>
          <w:sz w:val="24"/>
          <w:szCs w:val="24"/>
        </w:rPr>
        <w:t>s</w:t>
      </w:r>
      <w:r w:rsidR="00CC6819" w:rsidRPr="00CC6819">
        <w:rPr>
          <w:sz w:val="24"/>
          <w:szCs w:val="24"/>
        </w:rPr>
        <w:t xml:space="preserve"> the existing scientific evidence </w:t>
      </w:r>
      <w:r w:rsidR="00977BC9">
        <w:rPr>
          <w:sz w:val="24"/>
          <w:szCs w:val="24"/>
        </w:rPr>
        <w:t>relating to</w:t>
      </w:r>
      <w:r w:rsidR="00CC6819" w:rsidRPr="00CC6819">
        <w:rPr>
          <w:sz w:val="24"/>
          <w:szCs w:val="24"/>
        </w:rPr>
        <w:t xml:space="preserve"> EBF and </w:t>
      </w:r>
      <w:r w:rsidR="00BB2949" w:rsidRPr="00CC6819">
        <w:rPr>
          <w:sz w:val="24"/>
          <w:szCs w:val="24"/>
        </w:rPr>
        <w:t>children</w:t>
      </w:r>
      <w:r w:rsidR="00BB2949">
        <w:rPr>
          <w:sz w:val="24"/>
          <w:szCs w:val="24"/>
        </w:rPr>
        <w:t>’s</w:t>
      </w:r>
      <w:r w:rsidR="00CC6819" w:rsidRPr="00CC6819">
        <w:rPr>
          <w:sz w:val="24"/>
          <w:szCs w:val="24"/>
        </w:rPr>
        <w:t xml:space="preserve"> development and</w:t>
      </w:r>
      <w:r w:rsidR="00CC6819">
        <w:rPr>
          <w:sz w:val="24"/>
          <w:szCs w:val="24"/>
        </w:rPr>
        <w:t xml:space="preserve"> </w:t>
      </w:r>
      <w:r w:rsidR="00CC6819" w:rsidRPr="00CC6819">
        <w:rPr>
          <w:sz w:val="24"/>
          <w:szCs w:val="24"/>
        </w:rPr>
        <w:t>highlight limitations in that evidence</w:t>
      </w:r>
      <w:r w:rsidR="00977BC9">
        <w:rPr>
          <w:sz w:val="24"/>
          <w:szCs w:val="24"/>
        </w:rPr>
        <w:t>,</w:t>
      </w:r>
      <w:r w:rsidR="00CC6819">
        <w:rPr>
          <w:sz w:val="24"/>
          <w:szCs w:val="24"/>
        </w:rPr>
        <w:t xml:space="preserve"> including: the lack of evidence from low resourced settings; </w:t>
      </w:r>
      <w:r w:rsidR="00977BC9">
        <w:rPr>
          <w:sz w:val="24"/>
          <w:szCs w:val="24"/>
        </w:rPr>
        <w:t xml:space="preserve">small sample sizes; lack of rigour in documentation of breastfeeding patterns; and </w:t>
      </w:r>
      <w:r w:rsidR="00CC6819">
        <w:rPr>
          <w:sz w:val="24"/>
          <w:szCs w:val="24"/>
        </w:rPr>
        <w:t xml:space="preserve">inconsistency </w:t>
      </w:r>
      <w:r w:rsidR="00977BC9">
        <w:rPr>
          <w:sz w:val="24"/>
          <w:szCs w:val="24"/>
        </w:rPr>
        <w:t xml:space="preserve">between studies. </w:t>
      </w:r>
    </w:p>
    <w:p w14:paraId="1C4B2D1A" w14:textId="4B2FDEAB" w:rsidR="00977BC9" w:rsidRDefault="00A21CAC" w:rsidP="00CC6819">
      <w:pPr>
        <w:rPr>
          <w:sz w:val="24"/>
          <w:szCs w:val="24"/>
        </w:rPr>
      </w:pPr>
      <w:r>
        <w:rPr>
          <w:sz w:val="24"/>
          <w:szCs w:val="24"/>
        </w:rPr>
        <w:t>Paragraph 1, last sentence</w:t>
      </w:r>
      <w:r w:rsidR="00271B93">
        <w:rPr>
          <w:sz w:val="24"/>
          <w:szCs w:val="24"/>
        </w:rPr>
        <w:t>,</w:t>
      </w:r>
      <w:r w:rsidR="0084285D">
        <w:rPr>
          <w:sz w:val="24"/>
          <w:szCs w:val="24"/>
        </w:rPr>
        <w:t xml:space="preserve"> </w:t>
      </w:r>
      <w:r w:rsidR="00CC6819">
        <w:rPr>
          <w:sz w:val="24"/>
          <w:szCs w:val="24"/>
        </w:rPr>
        <w:t>outlines that the population under study</w:t>
      </w:r>
      <w:r w:rsidR="0084285D">
        <w:rPr>
          <w:sz w:val="24"/>
          <w:szCs w:val="24"/>
        </w:rPr>
        <w:t xml:space="preserve"> (HIV exposed and unexposed children in </w:t>
      </w:r>
      <w:r w:rsidR="00977BC9">
        <w:rPr>
          <w:sz w:val="24"/>
          <w:szCs w:val="24"/>
        </w:rPr>
        <w:t xml:space="preserve">rural </w:t>
      </w:r>
      <w:r w:rsidR="0084285D">
        <w:rPr>
          <w:sz w:val="24"/>
          <w:szCs w:val="24"/>
        </w:rPr>
        <w:t>Africa)</w:t>
      </w:r>
      <w:r w:rsidR="00BB2949">
        <w:rPr>
          <w:sz w:val="24"/>
          <w:szCs w:val="24"/>
        </w:rPr>
        <w:t xml:space="preserve"> are</w:t>
      </w:r>
      <w:r w:rsidR="00CC6819">
        <w:rPr>
          <w:sz w:val="24"/>
          <w:szCs w:val="24"/>
        </w:rPr>
        <w:t xml:space="preserve"> a highly vulnerable and under-researched group</w:t>
      </w:r>
      <w:r w:rsidR="0084285D">
        <w:rPr>
          <w:sz w:val="24"/>
          <w:szCs w:val="24"/>
        </w:rPr>
        <w:t xml:space="preserve">, </w:t>
      </w:r>
      <w:r w:rsidR="00977BC9">
        <w:rPr>
          <w:sz w:val="24"/>
          <w:szCs w:val="24"/>
        </w:rPr>
        <w:t>of considerable interest to policy makers.</w:t>
      </w:r>
    </w:p>
    <w:p w14:paraId="3CF1E110" w14:textId="14C0140A" w:rsidR="00CC6819" w:rsidRDefault="00A21CAC" w:rsidP="00CC6819">
      <w:pPr>
        <w:rPr>
          <w:sz w:val="24"/>
          <w:szCs w:val="24"/>
        </w:rPr>
      </w:pPr>
      <w:r>
        <w:rPr>
          <w:sz w:val="24"/>
          <w:szCs w:val="24"/>
        </w:rPr>
        <w:t>Paragraph 2</w:t>
      </w:r>
      <w:r w:rsidR="00BB2949">
        <w:rPr>
          <w:sz w:val="24"/>
          <w:szCs w:val="24"/>
        </w:rPr>
        <w:t xml:space="preserve"> outline</w:t>
      </w:r>
      <w:r>
        <w:rPr>
          <w:sz w:val="24"/>
          <w:szCs w:val="24"/>
        </w:rPr>
        <w:t>s</w:t>
      </w:r>
      <w:r w:rsidR="00CC6819">
        <w:rPr>
          <w:sz w:val="24"/>
          <w:szCs w:val="24"/>
        </w:rPr>
        <w:t xml:space="preserve"> </w:t>
      </w:r>
      <w:r w:rsidR="00BB2949">
        <w:rPr>
          <w:sz w:val="24"/>
          <w:szCs w:val="24"/>
        </w:rPr>
        <w:t>the</w:t>
      </w:r>
      <w:r w:rsidR="00CC6819">
        <w:rPr>
          <w:sz w:val="24"/>
          <w:szCs w:val="24"/>
        </w:rPr>
        <w:t xml:space="preserve"> methodological limitations in the</w:t>
      </w:r>
      <w:r w:rsidR="00BB2949">
        <w:rPr>
          <w:sz w:val="24"/>
          <w:szCs w:val="24"/>
        </w:rPr>
        <w:t xml:space="preserve"> current</w:t>
      </w:r>
      <w:r w:rsidR="00CC6819">
        <w:rPr>
          <w:sz w:val="24"/>
          <w:szCs w:val="24"/>
        </w:rPr>
        <w:t xml:space="preserve"> </w:t>
      </w:r>
      <w:r w:rsidR="0084285D">
        <w:rPr>
          <w:sz w:val="24"/>
          <w:szCs w:val="24"/>
        </w:rPr>
        <w:t>literature</w:t>
      </w:r>
      <w:r w:rsidR="008C342B">
        <w:rPr>
          <w:sz w:val="24"/>
          <w:szCs w:val="24"/>
        </w:rPr>
        <w:t xml:space="preserve"> around child </w:t>
      </w:r>
      <w:proofErr w:type="gramStart"/>
      <w:r w:rsidR="008C342B">
        <w:rPr>
          <w:sz w:val="24"/>
          <w:szCs w:val="24"/>
        </w:rPr>
        <w:t>development</w:t>
      </w:r>
      <w:proofErr w:type="gramEnd"/>
      <w:r w:rsidR="008C342B">
        <w:rPr>
          <w:sz w:val="24"/>
          <w:szCs w:val="24"/>
        </w:rPr>
        <w:t xml:space="preserve"> assessments.</w:t>
      </w:r>
      <w:r w:rsidR="00BB2949">
        <w:rPr>
          <w:sz w:val="24"/>
          <w:szCs w:val="24"/>
        </w:rPr>
        <w:t xml:space="preserve"> We highlight the </w:t>
      </w:r>
      <w:r w:rsidR="0084285D">
        <w:rPr>
          <w:sz w:val="24"/>
          <w:szCs w:val="24"/>
        </w:rPr>
        <w:t xml:space="preserve">importance of </w:t>
      </w:r>
      <w:r w:rsidR="00BB2949">
        <w:rPr>
          <w:sz w:val="24"/>
          <w:szCs w:val="24"/>
        </w:rPr>
        <w:t xml:space="preserve">adequate measures of </w:t>
      </w:r>
      <w:r w:rsidR="0084285D">
        <w:rPr>
          <w:sz w:val="24"/>
          <w:szCs w:val="24"/>
        </w:rPr>
        <w:t>cognitive develo</w:t>
      </w:r>
      <w:r w:rsidR="00BB2949">
        <w:rPr>
          <w:sz w:val="24"/>
          <w:szCs w:val="24"/>
        </w:rPr>
        <w:t xml:space="preserve">pment and executive function in the examination of </w:t>
      </w:r>
      <w:r w:rsidR="0084285D">
        <w:rPr>
          <w:sz w:val="24"/>
          <w:szCs w:val="24"/>
        </w:rPr>
        <w:t>children’s later outcomes</w:t>
      </w:r>
      <w:r w:rsidR="00BB2949">
        <w:rPr>
          <w:sz w:val="24"/>
          <w:szCs w:val="24"/>
        </w:rPr>
        <w:t xml:space="preserve">.  </w:t>
      </w:r>
    </w:p>
    <w:p w14:paraId="26540532" w14:textId="1D5EC1A0" w:rsidR="0084285D" w:rsidRDefault="00A21CAC" w:rsidP="00CC6819">
      <w:pPr>
        <w:rPr>
          <w:sz w:val="24"/>
          <w:szCs w:val="24"/>
        </w:rPr>
      </w:pPr>
      <w:r>
        <w:rPr>
          <w:sz w:val="24"/>
          <w:szCs w:val="24"/>
        </w:rPr>
        <w:t>Paragraph 3</w:t>
      </w:r>
      <w:r w:rsidR="0084285D">
        <w:rPr>
          <w:sz w:val="24"/>
          <w:szCs w:val="24"/>
        </w:rPr>
        <w:t xml:space="preserve"> outlines the cohort under </w:t>
      </w:r>
      <w:r w:rsidR="00BB2949">
        <w:rPr>
          <w:sz w:val="24"/>
          <w:szCs w:val="24"/>
        </w:rPr>
        <w:t>investigation in this manuscript</w:t>
      </w:r>
      <w:r w:rsidR="0084285D">
        <w:rPr>
          <w:sz w:val="24"/>
          <w:szCs w:val="24"/>
        </w:rPr>
        <w:t xml:space="preserve">, providing a reference to the study registration number on clinicaltrial.gov and indicating why this cohort is particularly suited to answering the questions addressed </w:t>
      </w:r>
      <w:r w:rsidR="00BB2949">
        <w:rPr>
          <w:sz w:val="24"/>
          <w:szCs w:val="24"/>
        </w:rPr>
        <w:t>by</w:t>
      </w:r>
      <w:r w:rsidR="0084285D">
        <w:rPr>
          <w:sz w:val="24"/>
          <w:szCs w:val="24"/>
        </w:rPr>
        <w:t xml:space="preserve"> this research. </w:t>
      </w:r>
    </w:p>
    <w:p w14:paraId="26565EB3" w14:textId="77777777" w:rsidR="008C342B" w:rsidRDefault="008C342B" w:rsidP="00CC6819">
      <w:pPr>
        <w:rPr>
          <w:sz w:val="24"/>
          <w:szCs w:val="24"/>
        </w:rPr>
      </w:pPr>
    </w:p>
    <w:p w14:paraId="0058159A" w14:textId="77777777" w:rsidR="0084285D" w:rsidRPr="007918B4" w:rsidRDefault="0084285D" w:rsidP="0084285D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7918B4">
        <w:rPr>
          <w:b/>
          <w:sz w:val="24"/>
          <w:szCs w:val="24"/>
        </w:rPr>
        <w:t>We have stated the objectives and a proposed hypothesis</w:t>
      </w:r>
    </w:p>
    <w:p w14:paraId="049330E3" w14:textId="2F271758" w:rsidR="00A21CAC" w:rsidRDefault="00A21CAC" w:rsidP="00A21CAC">
      <w:pPr>
        <w:rPr>
          <w:sz w:val="24"/>
          <w:szCs w:val="24"/>
        </w:rPr>
      </w:pPr>
      <w:r>
        <w:rPr>
          <w:sz w:val="24"/>
          <w:szCs w:val="24"/>
        </w:rPr>
        <w:t>See section head “</w:t>
      </w:r>
      <w:r w:rsidR="00271B93">
        <w:rPr>
          <w:sz w:val="24"/>
          <w:szCs w:val="24"/>
        </w:rPr>
        <w:t>I</w:t>
      </w:r>
      <w:r>
        <w:rPr>
          <w:sz w:val="24"/>
          <w:szCs w:val="24"/>
        </w:rPr>
        <w:t xml:space="preserve">ntroduction” </w:t>
      </w:r>
    </w:p>
    <w:p w14:paraId="3CD459FB" w14:textId="35A6C71E" w:rsidR="0084285D" w:rsidRDefault="00A21CAC" w:rsidP="00CC6819">
      <w:pPr>
        <w:rPr>
          <w:sz w:val="24"/>
          <w:szCs w:val="24"/>
        </w:rPr>
      </w:pPr>
      <w:r>
        <w:rPr>
          <w:sz w:val="24"/>
          <w:szCs w:val="24"/>
        </w:rPr>
        <w:t>Paragraph 3 line 6 clearly states</w:t>
      </w:r>
      <w:r w:rsidR="0084285D">
        <w:rPr>
          <w:sz w:val="24"/>
          <w:szCs w:val="24"/>
        </w:rPr>
        <w:t xml:space="preserve"> the objectives of the investigation. </w:t>
      </w:r>
    </w:p>
    <w:p w14:paraId="66DB321D" w14:textId="6FAA53D0" w:rsidR="0084285D" w:rsidRDefault="00A21CAC" w:rsidP="00CC6819">
      <w:pPr>
        <w:rPr>
          <w:sz w:val="24"/>
          <w:szCs w:val="24"/>
        </w:rPr>
      </w:pPr>
      <w:r>
        <w:rPr>
          <w:sz w:val="24"/>
          <w:szCs w:val="24"/>
        </w:rPr>
        <w:t xml:space="preserve">Paragraph 3 </w:t>
      </w:r>
      <w:r w:rsidR="009A04CB">
        <w:rPr>
          <w:sz w:val="24"/>
          <w:szCs w:val="24"/>
        </w:rPr>
        <w:t>Line</w:t>
      </w:r>
      <w:r>
        <w:rPr>
          <w:sz w:val="24"/>
          <w:szCs w:val="24"/>
        </w:rPr>
        <w:t xml:space="preserve"> 10 </w:t>
      </w:r>
      <w:r w:rsidR="007918B4">
        <w:rPr>
          <w:sz w:val="24"/>
          <w:szCs w:val="24"/>
        </w:rPr>
        <w:t xml:space="preserve">we </w:t>
      </w:r>
      <w:r w:rsidR="008C342B">
        <w:rPr>
          <w:sz w:val="24"/>
          <w:szCs w:val="24"/>
        </w:rPr>
        <w:t>include our</w:t>
      </w:r>
      <w:r w:rsidR="007918B4">
        <w:rPr>
          <w:sz w:val="24"/>
          <w:szCs w:val="24"/>
        </w:rPr>
        <w:t xml:space="preserve"> hypothesis</w:t>
      </w:r>
      <w:r>
        <w:rPr>
          <w:sz w:val="24"/>
          <w:szCs w:val="24"/>
        </w:rPr>
        <w:t xml:space="preserve">, and line 8-11 </w:t>
      </w:r>
      <w:r w:rsidR="00BB2949">
        <w:rPr>
          <w:sz w:val="24"/>
          <w:szCs w:val="24"/>
        </w:rPr>
        <w:t>outline</w:t>
      </w:r>
      <w:r>
        <w:rPr>
          <w:sz w:val="24"/>
          <w:szCs w:val="24"/>
        </w:rPr>
        <w:t>s</w:t>
      </w:r>
      <w:r w:rsidR="00BB2949">
        <w:rPr>
          <w:sz w:val="24"/>
          <w:szCs w:val="24"/>
        </w:rPr>
        <w:t xml:space="preserve"> for the reader the</w:t>
      </w:r>
      <w:r w:rsidR="007918B4">
        <w:rPr>
          <w:sz w:val="24"/>
          <w:szCs w:val="24"/>
        </w:rPr>
        <w:t xml:space="preserve"> important confounders we have controlled for in testing this hypothesis. </w:t>
      </w:r>
    </w:p>
    <w:p w14:paraId="021E612C" w14:textId="77777777" w:rsidR="0084285D" w:rsidRDefault="007918B4" w:rsidP="007918B4">
      <w:pPr>
        <w:pStyle w:val="Heading1"/>
      </w:pPr>
      <w:r w:rsidRPr="007918B4">
        <w:lastRenderedPageBreak/>
        <w:t>Section: Methods</w:t>
      </w:r>
    </w:p>
    <w:p w14:paraId="1A1DA081" w14:textId="77777777" w:rsidR="00867B86" w:rsidRPr="00867B86" w:rsidRDefault="00867B86" w:rsidP="00867B86"/>
    <w:p w14:paraId="62829845" w14:textId="77777777" w:rsidR="00CC6819" w:rsidRPr="00CD6B3A" w:rsidRDefault="007918B4" w:rsidP="007918B4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CD6B3A">
        <w:rPr>
          <w:b/>
          <w:sz w:val="24"/>
          <w:szCs w:val="24"/>
        </w:rPr>
        <w:t>Key elements of the study design are identified early in the paper, specifically:</w:t>
      </w:r>
    </w:p>
    <w:p w14:paraId="079B5D4C" w14:textId="58253317" w:rsidR="00A21CAC" w:rsidRDefault="00A21CAC" w:rsidP="00A21CAC">
      <w:pPr>
        <w:rPr>
          <w:sz w:val="24"/>
          <w:szCs w:val="24"/>
        </w:rPr>
      </w:pPr>
      <w:r>
        <w:rPr>
          <w:sz w:val="24"/>
          <w:szCs w:val="24"/>
        </w:rPr>
        <w:t>Se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</w:t>
      </w:r>
    </w:p>
    <w:p w14:paraId="0F242D75" w14:textId="1F5A4A33" w:rsidR="007918B4" w:rsidRDefault="00A21CAC" w:rsidP="007918B4">
      <w:pPr>
        <w:rPr>
          <w:sz w:val="24"/>
          <w:szCs w:val="24"/>
        </w:rPr>
      </w:pPr>
      <w:r>
        <w:rPr>
          <w:sz w:val="24"/>
          <w:szCs w:val="24"/>
        </w:rPr>
        <w:t xml:space="preserve">Paragraph 1 </w:t>
      </w:r>
      <w:r w:rsidR="007918B4" w:rsidRPr="007918B4">
        <w:rPr>
          <w:sz w:val="24"/>
          <w:szCs w:val="24"/>
        </w:rPr>
        <w:t>indicates that this is a “a non-randomised, prospective, intervention cohort study”</w:t>
      </w:r>
    </w:p>
    <w:p w14:paraId="2495990F" w14:textId="77777777" w:rsidR="00867B86" w:rsidRPr="007918B4" w:rsidRDefault="00867B86" w:rsidP="007918B4">
      <w:pPr>
        <w:rPr>
          <w:sz w:val="24"/>
          <w:szCs w:val="24"/>
        </w:rPr>
      </w:pPr>
    </w:p>
    <w:p w14:paraId="79F0A8FB" w14:textId="13DE480E" w:rsidR="007918B4" w:rsidRPr="00CD6B3A" w:rsidRDefault="007918B4" w:rsidP="007918B4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CD6B3A">
        <w:rPr>
          <w:b/>
          <w:sz w:val="24"/>
          <w:szCs w:val="24"/>
        </w:rPr>
        <w:t>We have described the setting of the research including:</w:t>
      </w:r>
    </w:p>
    <w:p w14:paraId="3F245686" w14:textId="166B7C96" w:rsidR="00867B86" w:rsidRDefault="00867B86" w:rsidP="00867B86">
      <w:pPr>
        <w:rPr>
          <w:sz w:val="24"/>
          <w:szCs w:val="24"/>
        </w:rPr>
      </w:pPr>
      <w:r>
        <w:rPr>
          <w:sz w:val="24"/>
          <w:szCs w:val="24"/>
        </w:rPr>
        <w:t>Se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</w:t>
      </w:r>
    </w:p>
    <w:p w14:paraId="2F3CA9C5" w14:textId="77777777" w:rsidR="00867B86" w:rsidRDefault="00867B86" w:rsidP="007918B4">
      <w:pPr>
        <w:rPr>
          <w:sz w:val="24"/>
          <w:szCs w:val="24"/>
        </w:rPr>
      </w:pPr>
      <w:r>
        <w:rPr>
          <w:sz w:val="24"/>
          <w:szCs w:val="24"/>
        </w:rPr>
        <w:t>Paragraph 1 line 2</w:t>
      </w:r>
      <w:r w:rsidR="007918B4">
        <w:rPr>
          <w:sz w:val="24"/>
          <w:szCs w:val="24"/>
        </w:rPr>
        <w:t xml:space="preserve"> provides information on the study location</w:t>
      </w:r>
      <w:r w:rsidR="00CD6B3A">
        <w:rPr>
          <w:sz w:val="24"/>
          <w:szCs w:val="24"/>
        </w:rPr>
        <w:t xml:space="preserve"> and </w:t>
      </w:r>
      <w:r w:rsidR="007918B4">
        <w:rPr>
          <w:sz w:val="24"/>
          <w:szCs w:val="24"/>
        </w:rPr>
        <w:t>the relevant dates</w:t>
      </w:r>
      <w:r w:rsidR="00CD6B3A">
        <w:rPr>
          <w:sz w:val="24"/>
          <w:szCs w:val="24"/>
        </w:rPr>
        <w:t xml:space="preserve"> of the original VTS </w:t>
      </w:r>
      <w:r w:rsidR="00BB2949">
        <w:rPr>
          <w:sz w:val="24"/>
          <w:szCs w:val="24"/>
        </w:rPr>
        <w:t xml:space="preserve">intervention </w:t>
      </w:r>
      <w:r w:rsidR="00CD6B3A">
        <w:rPr>
          <w:sz w:val="24"/>
          <w:szCs w:val="24"/>
        </w:rPr>
        <w:t>study</w:t>
      </w:r>
      <w:r>
        <w:rPr>
          <w:sz w:val="24"/>
          <w:szCs w:val="24"/>
        </w:rPr>
        <w:t xml:space="preserve"> along with the </w:t>
      </w:r>
      <w:r w:rsidR="009F0F07">
        <w:rPr>
          <w:sz w:val="24"/>
          <w:szCs w:val="24"/>
        </w:rPr>
        <w:t xml:space="preserve">time frame of the </w:t>
      </w:r>
      <w:r w:rsidR="00AF219B">
        <w:rPr>
          <w:sz w:val="24"/>
          <w:szCs w:val="24"/>
        </w:rPr>
        <w:t xml:space="preserve">original VTS </w:t>
      </w:r>
      <w:r w:rsidR="00CD6B3A">
        <w:rPr>
          <w:sz w:val="24"/>
          <w:szCs w:val="24"/>
        </w:rPr>
        <w:t>intervention</w:t>
      </w:r>
      <w:r>
        <w:rPr>
          <w:sz w:val="24"/>
          <w:szCs w:val="24"/>
        </w:rPr>
        <w:t>.</w:t>
      </w:r>
    </w:p>
    <w:p w14:paraId="3D2DFC6D" w14:textId="7B75D74B" w:rsidR="00AF219B" w:rsidRDefault="00867B86" w:rsidP="007918B4">
      <w:pPr>
        <w:rPr>
          <w:sz w:val="24"/>
          <w:szCs w:val="24"/>
        </w:rPr>
      </w:pPr>
      <w:r>
        <w:rPr>
          <w:sz w:val="24"/>
          <w:szCs w:val="24"/>
        </w:rPr>
        <w:t xml:space="preserve">Paragraph 1 line 5 provides the dates for </w:t>
      </w:r>
      <w:r w:rsidR="00AF219B">
        <w:rPr>
          <w:sz w:val="24"/>
          <w:szCs w:val="24"/>
        </w:rPr>
        <w:t>the re-enrolment for the devel</w:t>
      </w:r>
      <w:r>
        <w:rPr>
          <w:sz w:val="24"/>
          <w:szCs w:val="24"/>
        </w:rPr>
        <w:t>opmental assessments</w:t>
      </w:r>
      <w:r w:rsidR="00AF219B">
        <w:rPr>
          <w:sz w:val="24"/>
          <w:szCs w:val="24"/>
        </w:rPr>
        <w:t>.</w:t>
      </w:r>
    </w:p>
    <w:p w14:paraId="7695F606" w14:textId="29A304BD" w:rsidR="00CD6B3A" w:rsidRDefault="00867B86" w:rsidP="007918B4">
      <w:pPr>
        <w:rPr>
          <w:sz w:val="24"/>
          <w:szCs w:val="24"/>
        </w:rPr>
      </w:pPr>
      <w:r>
        <w:rPr>
          <w:sz w:val="24"/>
          <w:szCs w:val="24"/>
        </w:rPr>
        <w:t>In paragraph 10, sub section heading “</w:t>
      </w:r>
      <w:r w:rsidR="00271B93">
        <w:rPr>
          <w:sz w:val="24"/>
          <w:szCs w:val="24"/>
        </w:rPr>
        <w:t>D</w:t>
      </w:r>
      <w:r>
        <w:rPr>
          <w:sz w:val="24"/>
          <w:szCs w:val="24"/>
        </w:rPr>
        <w:t xml:space="preserve">ata collection” we </w:t>
      </w:r>
      <w:r w:rsidR="00CD6B3A">
        <w:rPr>
          <w:sz w:val="24"/>
          <w:szCs w:val="24"/>
        </w:rPr>
        <w:t>provide the recruitment dates</w:t>
      </w:r>
      <w:r w:rsidR="00BB2949">
        <w:rPr>
          <w:sz w:val="24"/>
          <w:szCs w:val="24"/>
        </w:rPr>
        <w:t xml:space="preserve"> of the current follow up</w:t>
      </w:r>
      <w:r w:rsidR="00CD6B3A">
        <w:rPr>
          <w:sz w:val="24"/>
          <w:szCs w:val="24"/>
        </w:rPr>
        <w:t xml:space="preserve"> and a clear description of the data collection process. </w:t>
      </w:r>
    </w:p>
    <w:p w14:paraId="17E0C295" w14:textId="77777777" w:rsidR="00867B86" w:rsidRDefault="00867B86" w:rsidP="007918B4">
      <w:pPr>
        <w:rPr>
          <w:sz w:val="24"/>
          <w:szCs w:val="24"/>
        </w:rPr>
      </w:pPr>
    </w:p>
    <w:p w14:paraId="720C4D98" w14:textId="77777777" w:rsidR="00153100" w:rsidRDefault="00CD6B3A" w:rsidP="00CD6B3A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153100">
        <w:rPr>
          <w:b/>
          <w:sz w:val="24"/>
          <w:szCs w:val="24"/>
        </w:rPr>
        <w:t>Participants</w:t>
      </w:r>
      <w:r w:rsidR="00153100" w:rsidRPr="00153100">
        <w:rPr>
          <w:b/>
          <w:sz w:val="24"/>
          <w:szCs w:val="24"/>
        </w:rPr>
        <w:t xml:space="preserve"> are clearly described</w:t>
      </w:r>
      <w:r w:rsidRPr="00153100">
        <w:rPr>
          <w:b/>
          <w:sz w:val="24"/>
          <w:szCs w:val="24"/>
        </w:rPr>
        <w:t>,</w:t>
      </w:r>
      <w:r w:rsidR="00153100" w:rsidRPr="00153100">
        <w:rPr>
          <w:b/>
          <w:sz w:val="24"/>
          <w:szCs w:val="24"/>
        </w:rPr>
        <w:t xml:space="preserve"> since this is a cohort study, in line with the checklist requirements </w:t>
      </w:r>
      <w:r w:rsidR="00153100">
        <w:rPr>
          <w:b/>
          <w:sz w:val="24"/>
          <w:szCs w:val="24"/>
        </w:rPr>
        <w:t>we state:</w:t>
      </w:r>
    </w:p>
    <w:p w14:paraId="7968EB17" w14:textId="1C8C404E" w:rsidR="00867B86" w:rsidRDefault="00D315DC" w:rsidP="00867B86">
      <w:pPr>
        <w:rPr>
          <w:sz w:val="24"/>
          <w:szCs w:val="24"/>
        </w:rPr>
      </w:pPr>
      <w:r>
        <w:rPr>
          <w:sz w:val="24"/>
          <w:szCs w:val="24"/>
        </w:rPr>
        <w:t xml:space="preserve">In the </w:t>
      </w:r>
      <w:r w:rsidR="00867B86">
        <w:rPr>
          <w:sz w:val="24"/>
          <w:szCs w:val="24"/>
        </w:rPr>
        <w:t>section head “</w:t>
      </w:r>
      <w:r w:rsidR="00271B93">
        <w:rPr>
          <w:sz w:val="24"/>
          <w:szCs w:val="24"/>
        </w:rPr>
        <w:t>M</w:t>
      </w:r>
      <w:r w:rsidR="00867B86">
        <w:rPr>
          <w:sz w:val="24"/>
          <w:szCs w:val="24"/>
        </w:rPr>
        <w:t>ethods”</w:t>
      </w:r>
      <w:r>
        <w:rPr>
          <w:sz w:val="24"/>
          <w:szCs w:val="24"/>
        </w:rPr>
        <w:t xml:space="preserve"> we address the following issues:</w:t>
      </w:r>
    </w:p>
    <w:p w14:paraId="5AEB3830" w14:textId="470A2305" w:rsidR="00D17EA3" w:rsidRDefault="00D17EA3" w:rsidP="00D17EA3">
      <w:pPr>
        <w:rPr>
          <w:sz w:val="24"/>
          <w:szCs w:val="24"/>
        </w:rPr>
      </w:pPr>
      <w:r w:rsidRPr="00D17EA3">
        <w:rPr>
          <w:b/>
          <w:sz w:val="24"/>
          <w:szCs w:val="24"/>
        </w:rPr>
        <w:t>Eligibility:</w:t>
      </w:r>
      <w:r w:rsidR="00AC06FF">
        <w:rPr>
          <w:sz w:val="24"/>
          <w:szCs w:val="24"/>
        </w:rPr>
        <w:t xml:space="preserve"> </w:t>
      </w:r>
      <w:r w:rsidR="00867B86">
        <w:rPr>
          <w:sz w:val="24"/>
          <w:szCs w:val="24"/>
        </w:rPr>
        <w:t>paragraph 3 lists</w:t>
      </w:r>
      <w:r>
        <w:rPr>
          <w:sz w:val="24"/>
          <w:szCs w:val="24"/>
        </w:rPr>
        <w:t xml:space="preserve"> the eligibility criteria</w:t>
      </w:r>
      <w:r w:rsidR="00091E9F">
        <w:rPr>
          <w:sz w:val="24"/>
          <w:szCs w:val="24"/>
        </w:rPr>
        <w:t>.</w:t>
      </w:r>
    </w:p>
    <w:p w14:paraId="0CD75E1C" w14:textId="5A0DC8A1" w:rsidR="00CD6B3A" w:rsidRDefault="00D17EA3" w:rsidP="00CD6B3A">
      <w:pPr>
        <w:rPr>
          <w:sz w:val="24"/>
          <w:szCs w:val="24"/>
        </w:rPr>
      </w:pPr>
      <w:r w:rsidRPr="008A741C">
        <w:rPr>
          <w:b/>
          <w:sz w:val="24"/>
          <w:szCs w:val="24"/>
        </w:rPr>
        <w:t>Sources and methods of selection</w:t>
      </w:r>
      <w:r>
        <w:rPr>
          <w:sz w:val="24"/>
          <w:szCs w:val="24"/>
        </w:rPr>
        <w:t xml:space="preserve">: </w:t>
      </w:r>
      <w:r w:rsidR="00867B86">
        <w:rPr>
          <w:sz w:val="24"/>
          <w:szCs w:val="24"/>
        </w:rPr>
        <w:t>Paragraph 2</w:t>
      </w:r>
      <w:r w:rsidR="00153100">
        <w:rPr>
          <w:sz w:val="24"/>
          <w:szCs w:val="24"/>
        </w:rPr>
        <w:t xml:space="preserve"> </w:t>
      </w:r>
      <w:r w:rsidR="00867B86">
        <w:rPr>
          <w:sz w:val="24"/>
          <w:szCs w:val="24"/>
        </w:rPr>
        <w:t>addresses</w:t>
      </w:r>
      <w:r w:rsidR="00CD6B3A">
        <w:rPr>
          <w:sz w:val="24"/>
          <w:szCs w:val="24"/>
        </w:rPr>
        <w:t xml:space="preserve"> the sources and methods of selection of </w:t>
      </w:r>
      <w:r w:rsidR="00153100">
        <w:rPr>
          <w:sz w:val="24"/>
          <w:szCs w:val="24"/>
        </w:rPr>
        <w:t xml:space="preserve">VTS </w:t>
      </w:r>
      <w:r w:rsidR="00CD6B3A">
        <w:rPr>
          <w:sz w:val="24"/>
          <w:szCs w:val="24"/>
        </w:rPr>
        <w:t>participants</w:t>
      </w:r>
      <w:r w:rsidR="00153100"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 w:rsidR="00153100">
        <w:rPr>
          <w:sz w:val="24"/>
          <w:szCs w:val="24"/>
        </w:rPr>
        <w:t xml:space="preserve">describe sources and methods of selection for DSS </w:t>
      </w:r>
      <w:r>
        <w:rPr>
          <w:sz w:val="24"/>
          <w:szCs w:val="24"/>
        </w:rPr>
        <w:t>participants.</w:t>
      </w:r>
    </w:p>
    <w:p w14:paraId="3D421564" w14:textId="362851B7" w:rsidR="009411B5" w:rsidRDefault="009411B5" w:rsidP="009411B5">
      <w:pPr>
        <w:rPr>
          <w:sz w:val="24"/>
          <w:szCs w:val="24"/>
        </w:rPr>
      </w:pPr>
      <w:r w:rsidRPr="00D17EA3">
        <w:rPr>
          <w:b/>
          <w:sz w:val="24"/>
          <w:szCs w:val="24"/>
        </w:rPr>
        <w:t>Matching criteria</w:t>
      </w:r>
      <w:r w:rsidR="00FF1409">
        <w:rPr>
          <w:sz w:val="24"/>
          <w:szCs w:val="24"/>
        </w:rPr>
        <w:t xml:space="preserve">: </w:t>
      </w:r>
      <w:r w:rsidR="00D315DC">
        <w:rPr>
          <w:sz w:val="24"/>
          <w:szCs w:val="24"/>
        </w:rPr>
        <w:t xml:space="preserve">in paragraph 2 we also </w:t>
      </w:r>
      <w:r>
        <w:rPr>
          <w:sz w:val="24"/>
          <w:szCs w:val="24"/>
        </w:rPr>
        <w:t xml:space="preserve">describe the matching criteria for </w:t>
      </w:r>
      <w:r w:rsidR="009F0F07">
        <w:rPr>
          <w:sz w:val="24"/>
          <w:szCs w:val="24"/>
        </w:rPr>
        <w:t xml:space="preserve">the </w:t>
      </w:r>
      <w:r>
        <w:rPr>
          <w:sz w:val="24"/>
          <w:szCs w:val="24"/>
        </w:rPr>
        <w:t>children</w:t>
      </w:r>
      <w:r w:rsidR="009F0F07">
        <w:rPr>
          <w:sz w:val="24"/>
          <w:szCs w:val="24"/>
        </w:rPr>
        <w:t xml:space="preserve"> included from the DSS to establish the population mean. </w:t>
      </w:r>
    </w:p>
    <w:p w14:paraId="1FE50600" w14:textId="47A7EDC5" w:rsidR="00153100" w:rsidRDefault="00D17EA3" w:rsidP="00153100">
      <w:pPr>
        <w:rPr>
          <w:sz w:val="24"/>
          <w:szCs w:val="24"/>
        </w:rPr>
      </w:pPr>
      <w:r w:rsidRPr="00D17EA3">
        <w:rPr>
          <w:b/>
          <w:sz w:val="24"/>
          <w:szCs w:val="24"/>
        </w:rPr>
        <w:t>Methods of follow up</w:t>
      </w:r>
      <w:r>
        <w:rPr>
          <w:sz w:val="24"/>
          <w:szCs w:val="24"/>
        </w:rPr>
        <w:t xml:space="preserve">: </w:t>
      </w:r>
      <w:r w:rsidR="00D315DC">
        <w:rPr>
          <w:sz w:val="24"/>
          <w:szCs w:val="24"/>
        </w:rPr>
        <w:t>In paragraph 10 under the sub heading “</w:t>
      </w:r>
      <w:r w:rsidR="00271B93">
        <w:rPr>
          <w:sz w:val="24"/>
          <w:szCs w:val="24"/>
        </w:rPr>
        <w:t>D</w:t>
      </w:r>
      <w:r w:rsidR="00D315DC">
        <w:rPr>
          <w:sz w:val="24"/>
          <w:szCs w:val="24"/>
        </w:rPr>
        <w:t xml:space="preserve">ata collection” </w:t>
      </w:r>
      <w:r w:rsidR="00153100">
        <w:rPr>
          <w:sz w:val="24"/>
          <w:szCs w:val="24"/>
        </w:rPr>
        <w:t>we d</w:t>
      </w:r>
      <w:r w:rsidR="008A741C">
        <w:rPr>
          <w:sz w:val="24"/>
          <w:szCs w:val="24"/>
        </w:rPr>
        <w:t xml:space="preserve">escribe the method of follow up in detail. </w:t>
      </w:r>
      <w:r w:rsidR="00153100">
        <w:rPr>
          <w:sz w:val="24"/>
          <w:szCs w:val="24"/>
        </w:rPr>
        <w:t xml:space="preserve"> </w:t>
      </w:r>
    </w:p>
    <w:p w14:paraId="5078AF4F" w14:textId="0A80E9C3" w:rsidR="008A741C" w:rsidRDefault="00D17EA3" w:rsidP="00153100">
      <w:pPr>
        <w:rPr>
          <w:sz w:val="24"/>
          <w:szCs w:val="24"/>
        </w:rPr>
      </w:pPr>
      <w:r w:rsidRPr="00D17EA3">
        <w:rPr>
          <w:b/>
          <w:sz w:val="24"/>
          <w:szCs w:val="24"/>
        </w:rPr>
        <w:t>Number of exposed/unexposed to intervention</w:t>
      </w:r>
      <w:r w:rsidR="00FF1409">
        <w:rPr>
          <w:sz w:val="24"/>
          <w:szCs w:val="24"/>
        </w:rPr>
        <w:t xml:space="preserve">: </w:t>
      </w:r>
      <w:r w:rsidR="00D315DC">
        <w:rPr>
          <w:sz w:val="24"/>
          <w:szCs w:val="24"/>
        </w:rPr>
        <w:t>In paragraph 2, line 2 we</w:t>
      </w:r>
      <w:r>
        <w:rPr>
          <w:sz w:val="24"/>
          <w:szCs w:val="24"/>
        </w:rPr>
        <w:t xml:space="preserve"> identif</w:t>
      </w:r>
      <w:r w:rsidR="00D315DC">
        <w:rPr>
          <w:sz w:val="24"/>
          <w:szCs w:val="24"/>
        </w:rPr>
        <w:t>y</w:t>
      </w:r>
      <w:r>
        <w:rPr>
          <w:sz w:val="24"/>
          <w:szCs w:val="24"/>
        </w:rPr>
        <w:t xml:space="preserve"> the numbers of </w:t>
      </w:r>
      <w:r w:rsidR="008A741C">
        <w:rPr>
          <w:sz w:val="24"/>
          <w:szCs w:val="24"/>
        </w:rPr>
        <w:t>child</w:t>
      </w:r>
      <w:r w:rsidR="00D315DC">
        <w:rPr>
          <w:sz w:val="24"/>
          <w:szCs w:val="24"/>
        </w:rPr>
        <w:t>ren</w:t>
      </w:r>
      <w:r w:rsidR="008A741C">
        <w:rPr>
          <w:sz w:val="24"/>
          <w:szCs w:val="24"/>
        </w:rPr>
        <w:t xml:space="preserve"> who are </w:t>
      </w:r>
      <w:r>
        <w:rPr>
          <w:sz w:val="24"/>
          <w:szCs w:val="24"/>
        </w:rPr>
        <w:t>unexposed to intervention</w:t>
      </w:r>
      <w:r w:rsidR="008B31EA">
        <w:rPr>
          <w:sz w:val="24"/>
          <w:szCs w:val="24"/>
        </w:rPr>
        <w:t xml:space="preserve"> (i.e. DSS children)</w:t>
      </w:r>
      <w:r w:rsidR="00FF1409">
        <w:rPr>
          <w:sz w:val="24"/>
          <w:szCs w:val="24"/>
        </w:rPr>
        <w:t xml:space="preserve">; </w:t>
      </w:r>
      <w:r w:rsidR="00D315DC">
        <w:rPr>
          <w:sz w:val="24"/>
          <w:szCs w:val="24"/>
        </w:rPr>
        <w:t>paragraph 2, line 8</w:t>
      </w:r>
      <w:r w:rsidR="009411B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dentifies the numbers </w:t>
      </w:r>
      <w:r w:rsidR="008A741C">
        <w:rPr>
          <w:sz w:val="24"/>
          <w:szCs w:val="24"/>
        </w:rPr>
        <w:t>of children who are exposed to intervention</w:t>
      </w:r>
      <w:r w:rsidR="008B31EA">
        <w:rPr>
          <w:sz w:val="24"/>
          <w:szCs w:val="24"/>
        </w:rPr>
        <w:t xml:space="preserve"> (i.e. VTS children)</w:t>
      </w:r>
      <w:r w:rsidR="008A741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6B5CF930" w14:textId="795E3213" w:rsidR="00D17EA3" w:rsidRDefault="008A741C" w:rsidP="00153100">
      <w:pPr>
        <w:rPr>
          <w:sz w:val="24"/>
          <w:szCs w:val="24"/>
        </w:rPr>
      </w:pPr>
      <w:r w:rsidRPr="008A741C">
        <w:rPr>
          <w:sz w:val="24"/>
          <w:szCs w:val="24"/>
        </w:rPr>
        <w:t>Further,</w:t>
      </w:r>
      <w:r>
        <w:rPr>
          <w:b/>
          <w:sz w:val="24"/>
          <w:szCs w:val="24"/>
        </w:rPr>
        <w:t xml:space="preserve"> </w:t>
      </w:r>
      <w:r w:rsidR="00D17EA3" w:rsidRPr="00D17EA3">
        <w:rPr>
          <w:b/>
          <w:sz w:val="24"/>
          <w:szCs w:val="24"/>
        </w:rPr>
        <w:t xml:space="preserve">Figure 1 </w:t>
      </w:r>
      <w:r w:rsidRPr="008A741C">
        <w:rPr>
          <w:sz w:val="24"/>
          <w:szCs w:val="24"/>
        </w:rPr>
        <w:t>presents a</w:t>
      </w:r>
      <w:r>
        <w:rPr>
          <w:b/>
          <w:sz w:val="24"/>
          <w:szCs w:val="24"/>
        </w:rPr>
        <w:t xml:space="preserve"> </w:t>
      </w:r>
      <w:r w:rsidRPr="008A741C">
        <w:rPr>
          <w:sz w:val="24"/>
          <w:szCs w:val="24"/>
        </w:rPr>
        <w:t>c</w:t>
      </w:r>
      <w:r w:rsidR="00D17EA3">
        <w:rPr>
          <w:sz w:val="24"/>
          <w:szCs w:val="24"/>
        </w:rPr>
        <w:t>onsort diagram</w:t>
      </w:r>
      <w:r>
        <w:rPr>
          <w:sz w:val="24"/>
          <w:szCs w:val="24"/>
        </w:rPr>
        <w:t xml:space="preserve"> to illustrate and support the</w:t>
      </w:r>
      <w:r w:rsidR="00D17EA3">
        <w:rPr>
          <w:sz w:val="24"/>
          <w:szCs w:val="24"/>
        </w:rPr>
        <w:t xml:space="preserve"> above</w:t>
      </w:r>
      <w:r>
        <w:rPr>
          <w:sz w:val="24"/>
          <w:szCs w:val="24"/>
        </w:rPr>
        <w:t xml:space="preserve"> points</w:t>
      </w:r>
      <w:r w:rsidR="00D17EA3">
        <w:rPr>
          <w:sz w:val="24"/>
          <w:szCs w:val="24"/>
        </w:rPr>
        <w:t xml:space="preserve">. </w:t>
      </w:r>
    </w:p>
    <w:p w14:paraId="68D09F85" w14:textId="77777777" w:rsidR="003940A6" w:rsidRPr="00FF1409" w:rsidRDefault="003940A6" w:rsidP="003940A6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FF1409">
        <w:rPr>
          <w:b/>
          <w:sz w:val="24"/>
          <w:szCs w:val="24"/>
        </w:rPr>
        <w:lastRenderedPageBreak/>
        <w:t xml:space="preserve">We have clearly defined all outcomes, exposures, predictors, potential confounders and effect moderators and given diagnostic information where application </w:t>
      </w:r>
    </w:p>
    <w:p w14:paraId="2FF4A201" w14:textId="513998CD" w:rsidR="00D315DC" w:rsidRDefault="00D315DC" w:rsidP="00D315DC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 we address the following issues:</w:t>
      </w:r>
    </w:p>
    <w:p w14:paraId="26849F8A" w14:textId="2C592845" w:rsidR="009411B5" w:rsidRPr="00D315DC" w:rsidRDefault="00D315DC" w:rsidP="00D315DC">
      <w:pPr>
        <w:rPr>
          <w:sz w:val="24"/>
          <w:szCs w:val="24"/>
        </w:rPr>
      </w:pPr>
      <w:r w:rsidRPr="00D315DC">
        <w:rPr>
          <w:sz w:val="24"/>
          <w:szCs w:val="24"/>
        </w:rPr>
        <w:t>Paragraph 1 line 3-4</w:t>
      </w:r>
      <w:r w:rsidR="009411B5" w:rsidRPr="00D315DC">
        <w:rPr>
          <w:sz w:val="24"/>
          <w:szCs w:val="24"/>
        </w:rPr>
        <w:t xml:space="preserve"> we describe all exposure variables. </w:t>
      </w:r>
    </w:p>
    <w:p w14:paraId="48E92C07" w14:textId="25486DE4" w:rsidR="00D17EA3" w:rsidRPr="00D315DC" w:rsidRDefault="00D315DC" w:rsidP="00D315DC">
      <w:pPr>
        <w:rPr>
          <w:sz w:val="24"/>
          <w:szCs w:val="24"/>
        </w:rPr>
      </w:pPr>
      <w:r w:rsidRPr="00D315DC">
        <w:rPr>
          <w:sz w:val="24"/>
          <w:szCs w:val="24"/>
        </w:rPr>
        <w:t xml:space="preserve">Paragraph 4, 5, 6, 7, 8 and 9 </w:t>
      </w:r>
      <w:r w:rsidR="008A741C" w:rsidRPr="00D315DC">
        <w:rPr>
          <w:sz w:val="24"/>
          <w:szCs w:val="24"/>
        </w:rPr>
        <w:t xml:space="preserve">under </w:t>
      </w:r>
      <w:r w:rsidR="00AF219B" w:rsidRPr="00D315DC">
        <w:rPr>
          <w:sz w:val="24"/>
          <w:szCs w:val="24"/>
        </w:rPr>
        <w:t>the</w:t>
      </w:r>
      <w:r w:rsidR="008A741C" w:rsidRPr="00D315DC">
        <w:rPr>
          <w:sz w:val="24"/>
          <w:szCs w:val="24"/>
        </w:rPr>
        <w:t xml:space="preserve"> </w:t>
      </w:r>
      <w:r w:rsidRPr="00D315DC">
        <w:rPr>
          <w:sz w:val="24"/>
          <w:szCs w:val="24"/>
        </w:rPr>
        <w:t xml:space="preserve">subheading </w:t>
      </w:r>
      <w:r w:rsidR="008A741C" w:rsidRPr="00D315DC">
        <w:rPr>
          <w:sz w:val="24"/>
          <w:szCs w:val="24"/>
        </w:rPr>
        <w:t>“</w:t>
      </w:r>
      <w:r w:rsidR="00271B93">
        <w:rPr>
          <w:sz w:val="24"/>
          <w:szCs w:val="24"/>
        </w:rPr>
        <w:t>O</w:t>
      </w:r>
      <w:r w:rsidRPr="00D315DC">
        <w:rPr>
          <w:sz w:val="24"/>
          <w:szCs w:val="24"/>
        </w:rPr>
        <w:t xml:space="preserve">utcome measures” </w:t>
      </w:r>
      <w:r w:rsidR="009411B5" w:rsidRPr="00D315DC">
        <w:rPr>
          <w:sz w:val="24"/>
          <w:szCs w:val="24"/>
        </w:rPr>
        <w:t>define</w:t>
      </w:r>
      <w:r w:rsidRPr="00D315DC">
        <w:rPr>
          <w:sz w:val="24"/>
          <w:szCs w:val="24"/>
        </w:rPr>
        <w:t>s</w:t>
      </w:r>
      <w:r w:rsidR="009411B5" w:rsidRPr="00D315DC">
        <w:rPr>
          <w:sz w:val="24"/>
          <w:szCs w:val="24"/>
        </w:rPr>
        <w:t xml:space="preserve"> all outcome measures, </w:t>
      </w:r>
      <w:r w:rsidR="008B31EA" w:rsidRPr="00D315DC">
        <w:rPr>
          <w:sz w:val="24"/>
          <w:szCs w:val="24"/>
        </w:rPr>
        <w:t xml:space="preserve">maternal and child variables, </w:t>
      </w:r>
      <w:r w:rsidR="009411B5" w:rsidRPr="00D315DC">
        <w:rPr>
          <w:sz w:val="24"/>
          <w:szCs w:val="24"/>
        </w:rPr>
        <w:t>and potential confounders</w:t>
      </w:r>
      <w:r w:rsidR="008A741C" w:rsidRPr="00D315DC">
        <w:rPr>
          <w:sz w:val="24"/>
          <w:szCs w:val="24"/>
        </w:rPr>
        <w:t xml:space="preserve">. </w:t>
      </w:r>
      <w:r w:rsidR="009411B5" w:rsidRPr="00D315DC">
        <w:rPr>
          <w:sz w:val="24"/>
          <w:szCs w:val="24"/>
        </w:rPr>
        <w:t xml:space="preserve"> </w:t>
      </w:r>
    </w:p>
    <w:p w14:paraId="344AD98B" w14:textId="050193A1" w:rsidR="00CA3521" w:rsidRPr="00D315DC" w:rsidRDefault="00D315DC" w:rsidP="00D315DC">
      <w:pPr>
        <w:rPr>
          <w:sz w:val="24"/>
          <w:szCs w:val="24"/>
        </w:rPr>
      </w:pPr>
      <w:r w:rsidRPr="00D315DC">
        <w:rPr>
          <w:sz w:val="24"/>
          <w:szCs w:val="24"/>
        </w:rPr>
        <w:t>Paragraph 12, under the subheading “</w:t>
      </w:r>
      <w:r w:rsidR="00271B93">
        <w:rPr>
          <w:sz w:val="24"/>
          <w:szCs w:val="24"/>
        </w:rPr>
        <w:t>S</w:t>
      </w:r>
      <w:r w:rsidRPr="00D315DC">
        <w:rPr>
          <w:sz w:val="24"/>
          <w:szCs w:val="24"/>
        </w:rPr>
        <w:t>tatistical analysis”</w:t>
      </w:r>
      <w:r w:rsidR="00CA3521" w:rsidRPr="00D315DC">
        <w:rPr>
          <w:sz w:val="24"/>
          <w:szCs w:val="24"/>
        </w:rPr>
        <w:t xml:space="preserve"> </w:t>
      </w:r>
      <w:r w:rsidR="008A741C" w:rsidRPr="00D315DC">
        <w:rPr>
          <w:sz w:val="24"/>
          <w:szCs w:val="24"/>
        </w:rPr>
        <w:t xml:space="preserve">we </w:t>
      </w:r>
      <w:r w:rsidR="00CA3521" w:rsidRPr="00D315DC">
        <w:rPr>
          <w:sz w:val="24"/>
          <w:szCs w:val="24"/>
        </w:rPr>
        <w:t>describe the main exposure variable</w:t>
      </w:r>
      <w:r w:rsidR="008B31EA" w:rsidRPr="00D315DC">
        <w:rPr>
          <w:sz w:val="24"/>
          <w:szCs w:val="24"/>
        </w:rPr>
        <w:t>,</w:t>
      </w:r>
      <w:r w:rsidR="00CA3521" w:rsidRPr="00D315DC">
        <w:rPr>
          <w:sz w:val="24"/>
          <w:szCs w:val="24"/>
        </w:rPr>
        <w:t xml:space="preserve"> EBF</w:t>
      </w:r>
      <w:r w:rsidR="008B31EA" w:rsidRPr="00D315DC">
        <w:rPr>
          <w:sz w:val="24"/>
          <w:szCs w:val="24"/>
        </w:rPr>
        <w:t>,</w:t>
      </w:r>
      <w:r w:rsidR="008A741C" w:rsidRPr="00D315DC">
        <w:rPr>
          <w:sz w:val="24"/>
          <w:szCs w:val="24"/>
        </w:rPr>
        <w:t xml:space="preserve"> and how it was measured in detail.</w:t>
      </w:r>
    </w:p>
    <w:p w14:paraId="36886A89" w14:textId="3504CB94" w:rsidR="009411B5" w:rsidRPr="00D315DC" w:rsidRDefault="00D315DC" w:rsidP="00D315DC">
      <w:pPr>
        <w:rPr>
          <w:sz w:val="24"/>
          <w:szCs w:val="24"/>
        </w:rPr>
      </w:pPr>
      <w:r w:rsidRPr="00D315DC">
        <w:rPr>
          <w:sz w:val="24"/>
          <w:szCs w:val="24"/>
        </w:rPr>
        <w:t>In</w:t>
      </w:r>
      <w:r w:rsidR="00091E9F" w:rsidRPr="00D315DC">
        <w:rPr>
          <w:sz w:val="24"/>
          <w:szCs w:val="24"/>
        </w:rPr>
        <w:t xml:space="preserve"> Table 1</w:t>
      </w:r>
      <w:r w:rsidR="00432B0C" w:rsidRPr="00D315DC">
        <w:rPr>
          <w:sz w:val="24"/>
          <w:szCs w:val="24"/>
        </w:rPr>
        <w:t xml:space="preserve">, as a footnote we provide diagnostic information for maternal mental health measures. </w:t>
      </w:r>
    </w:p>
    <w:p w14:paraId="2A6BD6B9" w14:textId="5059692D" w:rsidR="00D17EA3" w:rsidRPr="003940A6" w:rsidRDefault="003940A6" w:rsidP="003940A6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3940A6">
        <w:rPr>
          <w:b/>
          <w:sz w:val="24"/>
          <w:szCs w:val="24"/>
        </w:rPr>
        <w:t>We have describe</w:t>
      </w:r>
      <w:r w:rsidR="008B31EA">
        <w:rPr>
          <w:b/>
          <w:sz w:val="24"/>
          <w:szCs w:val="24"/>
        </w:rPr>
        <w:t>d</w:t>
      </w:r>
      <w:r w:rsidRPr="003940A6">
        <w:rPr>
          <w:b/>
          <w:sz w:val="24"/>
          <w:szCs w:val="24"/>
        </w:rPr>
        <w:t xml:space="preserve"> all data sources and measures: </w:t>
      </w:r>
    </w:p>
    <w:p w14:paraId="761C2B7A" w14:textId="316EC103" w:rsidR="00D315DC" w:rsidRDefault="00D315DC" w:rsidP="00D315DC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 xml:space="preserve">ethods” </w:t>
      </w:r>
    </w:p>
    <w:p w14:paraId="11A9492B" w14:textId="1F654F76" w:rsidR="009A6CBB" w:rsidRDefault="00D315DC" w:rsidP="00CD6B3A">
      <w:pPr>
        <w:rPr>
          <w:sz w:val="24"/>
          <w:szCs w:val="24"/>
        </w:rPr>
      </w:pPr>
      <w:r>
        <w:rPr>
          <w:sz w:val="24"/>
          <w:szCs w:val="24"/>
        </w:rPr>
        <w:t>Paragraph 2 lines 1-2</w:t>
      </w:r>
      <w:r w:rsidR="009A6CBB">
        <w:rPr>
          <w:sz w:val="24"/>
          <w:szCs w:val="24"/>
        </w:rPr>
        <w:t xml:space="preserve"> describe data sources for both the exposed </w:t>
      </w:r>
      <w:r w:rsidR="008A741C">
        <w:rPr>
          <w:sz w:val="24"/>
          <w:szCs w:val="24"/>
        </w:rPr>
        <w:t>(to intervention</w:t>
      </w:r>
      <w:r w:rsidR="008B31EA">
        <w:rPr>
          <w:sz w:val="24"/>
          <w:szCs w:val="24"/>
        </w:rPr>
        <w:t>, i.e. VTS</w:t>
      </w:r>
      <w:r w:rsidR="008A741C">
        <w:rPr>
          <w:sz w:val="24"/>
          <w:szCs w:val="24"/>
        </w:rPr>
        <w:t xml:space="preserve">) </w:t>
      </w:r>
      <w:r w:rsidR="009A6CBB">
        <w:rPr>
          <w:sz w:val="24"/>
          <w:szCs w:val="24"/>
        </w:rPr>
        <w:t>and unexposed children</w:t>
      </w:r>
      <w:r w:rsidR="00F67513">
        <w:rPr>
          <w:sz w:val="24"/>
          <w:szCs w:val="24"/>
        </w:rPr>
        <w:t xml:space="preserve"> </w:t>
      </w:r>
      <w:r w:rsidR="008B31EA">
        <w:rPr>
          <w:sz w:val="24"/>
          <w:szCs w:val="24"/>
        </w:rPr>
        <w:t xml:space="preserve">(i.e. DSS) </w:t>
      </w:r>
      <w:r w:rsidR="00F67513">
        <w:rPr>
          <w:sz w:val="24"/>
          <w:szCs w:val="24"/>
        </w:rPr>
        <w:t>as per checklist requirements</w:t>
      </w:r>
      <w:r w:rsidR="009A6CBB">
        <w:rPr>
          <w:sz w:val="24"/>
          <w:szCs w:val="24"/>
        </w:rPr>
        <w:t>.</w:t>
      </w:r>
    </w:p>
    <w:p w14:paraId="2B874137" w14:textId="777F3BCF" w:rsidR="00D315DC" w:rsidRDefault="00D315DC" w:rsidP="00D315DC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 under the subheading “</w:t>
      </w:r>
      <w:r w:rsidR="00271B93">
        <w:rPr>
          <w:sz w:val="24"/>
          <w:szCs w:val="24"/>
        </w:rPr>
        <w:t>D</w:t>
      </w:r>
      <w:r>
        <w:rPr>
          <w:sz w:val="24"/>
          <w:szCs w:val="24"/>
        </w:rPr>
        <w:t>ata collection”</w:t>
      </w:r>
    </w:p>
    <w:p w14:paraId="0C0F68AA" w14:textId="25BD2061" w:rsidR="00F67513" w:rsidRDefault="00457117" w:rsidP="00CD6B3A">
      <w:pPr>
        <w:rPr>
          <w:sz w:val="24"/>
          <w:szCs w:val="24"/>
        </w:rPr>
      </w:pPr>
      <w:r>
        <w:rPr>
          <w:sz w:val="24"/>
          <w:szCs w:val="24"/>
        </w:rPr>
        <w:t xml:space="preserve">Paragraph 1 </w:t>
      </w:r>
      <w:r w:rsidR="009A6CBB">
        <w:rPr>
          <w:sz w:val="24"/>
          <w:szCs w:val="24"/>
        </w:rPr>
        <w:t>describes the data collection methods and clarifies</w:t>
      </w:r>
      <w:r w:rsidR="00F67513">
        <w:rPr>
          <w:sz w:val="24"/>
          <w:szCs w:val="24"/>
        </w:rPr>
        <w:t xml:space="preserve"> for the reader</w:t>
      </w:r>
      <w:r w:rsidR="009A6CBB">
        <w:rPr>
          <w:sz w:val="24"/>
          <w:szCs w:val="24"/>
        </w:rPr>
        <w:t xml:space="preserve"> that all current measures are equivalent amongst exposed and unexposed groups</w:t>
      </w:r>
      <w:r w:rsidR="00F67513">
        <w:rPr>
          <w:sz w:val="24"/>
          <w:szCs w:val="24"/>
        </w:rPr>
        <w:t xml:space="preserve">. </w:t>
      </w:r>
    </w:p>
    <w:p w14:paraId="656C4057" w14:textId="47669B18" w:rsidR="00457117" w:rsidRDefault="00457117" w:rsidP="00457117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</w:t>
      </w:r>
    </w:p>
    <w:p w14:paraId="186C3198" w14:textId="019E279C" w:rsidR="009A6CBB" w:rsidRDefault="00457117" w:rsidP="00CD6B3A">
      <w:pPr>
        <w:rPr>
          <w:sz w:val="24"/>
          <w:szCs w:val="24"/>
        </w:rPr>
      </w:pPr>
      <w:r>
        <w:rPr>
          <w:sz w:val="24"/>
          <w:szCs w:val="24"/>
        </w:rPr>
        <w:t xml:space="preserve">Paragraph 3, line 1 </w:t>
      </w:r>
      <w:r w:rsidR="00F67513">
        <w:rPr>
          <w:sz w:val="24"/>
          <w:szCs w:val="24"/>
        </w:rPr>
        <w:t>identif</w:t>
      </w:r>
      <w:r>
        <w:rPr>
          <w:sz w:val="24"/>
          <w:szCs w:val="24"/>
        </w:rPr>
        <w:t>ies</w:t>
      </w:r>
      <w:r w:rsidR="00F67513">
        <w:rPr>
          <w:sz w:val="24"/>
          <w:szCs w:val="24"/>
        </w:rPr>
        <w:t xml:space="preserve"> for the reader where data is prospectively</w:t>
      </w:r>
      <w:r w:rsidR="008B31EA">
        <w:rPr>
          <w:sz w:val="24"/>
          <w:szCs w:val="24"/>
        </w:rPr>
        <w:t>,</w:t>
      </w:r>
      <w:r w:rsidR="00814952"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 w:rsidR="00814952">
        <w:rPr>
          <w:sz w:val="24"/>
          <w:szCs w:val="24"/>
        </w:rPr>
        <w:t xml:space="preserve"> in </w:t>
      </w:r>
      <w:r>
        <w:rPr>
          <w:sz w:val="24"/>
          <w:szCs w:val="24"/>
        </w:rPr>
        <w:t>line 5</w:t>
      </w:r>
      <w:r w:rsidR="00F67513">
        <w:rPr>
          <w:sz w:val="24"/>
          <w:szCs w:val="24"/>
        </w:rPr>
        <w:t xml:space="preserve"> retrospectively</w:t>
      </w:r>
      <w:r w:rsidR="008B31EA">
        <w:rPr>
          <w:sz w:val="24"/>
          <w:szCs w:val="24"/>
        </w:rPr>
        <w:t>,</w:t>
      </w:r>
      <w:r w:rsidR="00F67513">
        <w:rPr>
          <w:sz w:val="24"/>
          <w:szCs w:val="24"/>
        </w:rPr>
        <w:t xml:space="preserve"> collected</w:t>
      </w:r>
      <w:r w:rsidR="009A6CBB">
        <w:rPr>
          <w:sz w:val="24"/>
          <w:szCs w:val="24"/>
        </w:rPr>
        <w:t xml:space="preserve">.  </w:t>
      </w:r>
    </w:p>
    <w:p w14:paraId="09B74886" w14:textId="77777777" w:rsidR="009A6CBB" w:rsidRPr="00CA3521" w:rsidRDefault="009A6CBB" w:rsidP="009A6CBB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CA3521">
        <w:rPr>
          <w:b/>
          <w:sz w:val="24"/>
          <w:szCs w:val="24"/>
        </w:rPr>
        <w:t xml:space="preserve">Describe any efforts to address </w:t>
      </w:r>
      <w:r w:rsidR="00CA3521" w:rsidRPr="00CA3521">
        <w:rPr>
          <w:b/>
          <w:sz w:val="24"/>
          <w:szCs w:val="24"/>
        </w:rPr>
        <w:t>potential sources of bias</w:t>
      </w:r>
    </w:p>
    <w:p w14:paraId="7090E3D5" w14:textId="2032DFE9" w:rsidR="00457117" w:rsidRDefault="00457117" w:rsidP="00457117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 under the subheading “</w:t>
      </w:r>
      <w:r w:rsidR="00271B93">
        <w:rPr>
          <w:sz w:val="24"/>
          <w:szCs w:val="24"/>
        </w:rPr>
        <w:t>S</w:t>
      </w:r>
      <w:r>
        <w:rPr>
          <w:sz w:val="24"/>
          <w:szCs w:val="24"/>
        </w:rPr>
        <w:t>tatistical analysis”</w:t>
      </w:r>
    </w:p>
    <w:p w14:paraId="13FB664D" w14:textId="32E4E034" w:rsidR="001D2819" w:rsidRPr="001D2819" w:rsidRDefault="00457117" w:rsidP="001D2819">
      <w:pPr>
        <w:rPr>
          <w:sz w:val="24"/>
          <w:szCs w:val="24"/>
        </w:rPr>
      </w:pPr>
      <w:r>
        <w:rPr>
          <w:sz w:val="24"/>
          <w:szCs w:val="24"/>
        </w:rPr>
        <w:t xml:space="preserve">Paragraph 1 line 18-26; </w:t>
      </w:r>
      <w:r w:rsidR="001D2819" w:rsidRPr="001D2819">
        <w:rPr>
          <w:sz w:val="24"/>
          <w:szCs w:val="24"/>
        </w:rPr>
        <w:t xml:space="preserve">and Table 1 addresses potential bias. </w:t>
      </w:r>
    </w:p>
    <w:p w14:paraId="0DF52F90" w14:textId="4953DB29" w:rsidR="00457117" w:rsidRDefault="00457117" w:rsidP="00457117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 xml:space="preserve">ethods” </w:t>
      </w:r>
    </w:p>
    <w:p w14:paraId="2D1E3CC4" w14:textId="7C227072" w:rsidR="00457117" w:rsidRDefault="00457117" w:rsidP="00CD6B3A">
      <w:pPr>
        <w:rPr>
          <w:sz w:val="24"/>
          <w:szCs w:val="24"/>
        </w:rPr>
      </w:pPr>
      <w:r>
        <w:rPr>
          <w:sz w:val="24"/>
          <w:szCs w:val="24"/>
        </w:rPr>
        <w:t>Paragraph 3 we outline the strength of this analysis, the rigorous data on daily breastfeeding data.</w:t>
      </w:r>
    </w:p>
    <w:p w14:paraId="5040C3E4" w14:textId="224F2239" w:rsidR="00457117" w:rsidRDefault="00457117" w:rsidP="00457117">
      <w:pPr>
        <w:rPr>
          <w:sz w:val="24"/>
          <w:szCs w:val="24"/>
        </w:rPr>
      </w:pPr>
      <w:r>
        <w:rPr>
          <w:sz w:val="24"/>
          <w:szCs w:val="24"/>
        </w:rPr>
        <w:t>Under the section head “</w:t>
      </w:r>
      <w:r w:rsidR="00271B93">
        <w:rPr>
          <w:sz w:val="24"/>
          <w:szCs w:val="24"/>
        </w:rPr>
        <w:t>D</w:t>
      </w:r>
      <w:r>
        <w:rPr>
          <w:sz w:val="24"/>
          <w:szCs w:val="24"/>
        </w:rPr>
        <w:t>iscussion”</w:t>
      </w:r>
      <w:r>
        <w:rPr>
          <w:b/>
          <w:sz w:val="24"/>
          <w:szCs w:val="24"/>
        </w:rPr>
        <w:t xml:space="preserve"> </w:t>
      </w:r>
      <w:r w:rsidRPr="00457117">
        <w:rPr>
          <w:sz w:val="24"/>
          <w:szCs w:val="24"/>
        </w:rPr>
        <w:t xml:space="preserve">paragraph </w:t>
      </w:r>
      <w:r w:rsidR="00183961">
        <w:rPr>
          <w:sz w:val="24"/>
          <w:szCs w:val="24"/>
        </w:rPr>
        <w:t xml:space="preserve">8 outlines the limitation of the study. </w:t>
      </w:r>
    </w:p>
    <w:p w14:paraId="19ECE145" w14:textId="77777777" w:rsidR="00183961" w:rsidRDefault="00183961" w:rsidP="00457117">
      <w:pPr>
        <w:rPr>
          <w:sz w:val="24"/>
          <w:szCs w:val="24"/>
        </w:rPr>
      </w:pPr>
    </w:p>
    <w:p w14:paraId="4AC2244F" w14:textId="5B2D80C1" w:rsidR="00CA3521" w:rsidRPr="00183961" w:rsidRDefault="004C17AB" w:rsidP="00183961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183961">
        <w:rPr>
          <w:b/>
          <w:sz w:val="24"/>
          <w:szCs w:val="24"/>
        </w:rPr>
        <w:t>Explain how the s</w:t>
      </w:r>
      <w:r w:rsidR="00CA3521" w:rsidRPr="00183961">
        <w:rPr>
          <w:b/>
          <w:sz w:val="24"/>
          <w:szCs w:val="24"/>
        </w:rPr>
        <w:t>tudy size</w:t>
      </w:r>
      <w:r w:rsidRPr="00183961">
        <w:rPr>
          <w:b/>
          <w:sz w:val="24"/>
          <w:szCs w:val="24"/>
        </w:rPr>
        <w:t xml:space="preserve"> was arrived at</w:t>
      </w:r>
    </w:p>
    <w:p w14:paraId="63F0A86E" w14:textId="55269EA1" w:rsidR="007F2CAE" w:rsidRPr="00183961" w:rsidRDefault="00183961" w:rsidP="007F2CAE">
      <w:pPr>
        <w:pStyle w:val="CommentText"/>
        <w:rPr>
          <w:sz w:val="24"/>
          <w:szCs w:val="24"/>
        </w:rPr>
      </w:pPr>
      <w:r w:rsidRPr="00183961"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 w:rsidRPr="00183961">
        <w:rPr>
          <w:sz w:val="24"/>
          <w:szCs w:val="24"/>
        </w:rPr>
        <w:t xml:space="preserve">ethods” in paragraph 2 </w:t>
      </w:r>
      <w:r w:rsidR="007F2CAE" w:rsidRPr="00183961">
        <w:rPr>
          <w:sz w:val="24"/>
          <w:szCs w:val="24"/>
        </w:rPr>
        <w:t xml:space="preserve">we describe the sample size calculation. </w:t>
      </w:r>
    </w:p>
    <w:p w14:paraId="12639BBA" w14:textId="77777777" w:rsidR="0042549D" w:rsidRDefault="0042549D" w:rsidP="00CA3521">
      <w:pPr>
        <w:pStyle w:val="CommentText"/>
        <w:rPr>
          <w:i/>
          <w:sz w:val="22"/>
          <w:szCs w:val="22"/>
        </w:rPr>
      </w:pPr>
    </w:p>
    <w:p w14:paraId="386B78AE" w14:textId="77777777" w:rsidR="004C17AB" w:rsidRDefault="004C17AB" w:rsidP="004C17AB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4C17AB">
        <w:rPr>
          <w:b/>
          <w:sz w:val="24"/>
          <w:szCs w:val="24"/>
        </w:rPr>
        <w:lastRenderedPageBreak/>
        <w:t>Explain how quantitative variables were handled in the analysis</w:t>
      </w:r>
    </w:p>
    <w:p w14:paraId="1575B9C5" w14:textId="684C0D84" w:rsidR="00183961" w:rsidRDefault="00183961" w:rsidP="00183961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 under the subheading “</w:t>
      </w:r>
      <w:r w:rsidR="00271B93">
        <w:rPr>
          <w:sz w:val="24"/>
          <w:szCs w:val="24"/>
        </w:rPr>
        <w:t>S</w:t>
      </w:r>
      <w:r>
        <w:rPr>
          <w:sz w:val="24"/>
          <w:szCs w:val="24"/>
        </w:rPr>
        <w:t>tatistical analysis”</w:t>
      </w:r>
    </w:p>
    <w:p w14:paraId="68E77196" w14:textId="7D31C57C" w:rsidR="004C17AB" w:rsidRDefault="00183961" w:rsidP="004C17AB">
      <w:pPr>
        <w:rPr>
          <w:sz w:val="24"/>
          <w:szCs w:val="24"/>
        </w:rPr>
      </w:pPr>
      <w:r>
        <w:rPr>
          <w:sz w:val="24"/>
          <w:szCs w:val="24"/>
        </w:rPr>
        <w:t xml:space="preserve">Paragraph 1 </w:t>
      </w:r>
      <w:r w:rsidR="004C17AB" w:rsidRPr="004C17AB">
        <w:rPr>
          <w:sz w:val="24"/>
          <w:szCs w:val="24"/>
        </w:rPr>
        <w:t>explain</w:t>
      </w:r>
      <w:r>
        <w:rPr>
          <w:sz w:val="24"/>
          <w:szCs w:val="24"/>
        </w:rPr>
        <w:t>s</w:t>
      </w:r>
      <w:r w:rsidR="004C17AB" w:rsidRPr="004C17AB">
        <w:rPr>
          <w:sz w:val="24"/>
          <w:szCs w:val="24"/>
        </w:rPr>
        <w:t xml:space="preserve"> in detail </w:t>
      </w:r>
      <w:r w:rsidR="004C17AB">
        <w:rPr>
          <w:sz w:val="24"/>
          <w:szCs w:val="24"/>
        </w:rPr>
        <w:t>how each of</w:t>
      </w:r>
      <w:r w:rsidR="004C17AB" w:rsidRPr="004C17AB">
        <w:rPr>
          <w:sz w:val="24"/>
          <w:szCs w:val="24"/>
        </w:rPr>
        <w:t xml:space="preserve"> the quantitative variables </w:t>
      </w:r>
      <w:r w:rsidR="00115116">
        <w:rPr>
          <w:sz w:val="24"/>
          <w:szCs w:val="24"/>
        </w:rPr>
        <w:t>was</w:t>
      </w:r>
      <w:r w:rsidR="00740715">
        <w:rPr>
          <w:sz w:val="24"/>
          <w:szCs w:val="24"/>
        </w:rPr>
        <w:t xml:space="preserve"> addressed</w:t>
      </w:r>
      <w:r w:rsidR="004C17AB" w:rsidRPr="004C17AB">
        <w:rPr>
          <w:sz w:val="24"/>
          <w:szCs w:val="24"/>
        </w:rPr>
        <w:t xml:space="preserve"> in the analys</w:t>
      </w:r>
      <w:r w:rsidR="008B31EA">
        <w:rPr>
          <w:sz w:val="24"/>
          <w:szCs w:val="24"/>
        </w:rPr>
        <w:t>e</w:t>
      </w:r>
      <w:r w:rsidR="004C17AB" w:rsidRPr="004C17AB">
        <w:rPr>
          <w:sz w:val="24"/>
          <w:szCs w:val="24"/>
        </w:rPr>
        <w:t>s</w:t>
      </w:r>
      <w:r w:rsidR="008B31EA">
        <w:rPr>
          <w:sz w:val="24"/>
          <w:szCs w:val="24"/>
        </w:rPr>
        <w:t>. T</w:t>
      </w:r>
      <w:r w:rsidR="004C17AB">
        <w:rPr>
          <w:sz w:val="24"/>
          <w:szCs w:val="24"/>
        </w:rPr>
        <w:t>he use of the population mean</w:t>
      </w:r>
      <w:r w:rsidR="00740715">
        <w:rPr>
          <w:sz w:val="24"/>
          <w:szCs w:val="24"/>
        </w:rPr>
        <w:t xml:space="preserve"> to strengthen this analysis </w:t>
      </w:r>
      <w:r w:rsidR="008B31EA">
        <w:rPr>
          <w:sz w:val="24"/>
          <w:szCs w:val="24"/>
        </w:rPr>
        <w:t>is</w:t>
      </w:r>
      <w:r w:rsidR="004C17AB">
        <w:rPr>
          <w:sz w:val="24"/>
          <w:szCs w:val="24"/>
        </w:rPr>
        <w:t xml:space="preserve"> </w:t>
      </w:r>
      <w:r w:rsidR="00740715">
        <w:rPr>
          <w:sz w:val="24"/>
          <w:szCs w:val="24"/>
        </w:rPr>
        <w:t xml:space="preserve">also </w:t>
      </w:r>
      <w:r w:rsidR="004C17AB">
        <w:rPr>
          <w:sz w:val="24"/>
          <w:szCs w:val="24"/>
        </w:rPr>
        <w:t xml:space="preserve">explained. </w:t>
      </w:r>
    </w:p>
    <w:p w14:paraId="72C8AF8C" w14:textId="77777777" w:rsidR="00183961" w:rsidRDefault="00740715" w:rsidP="00740715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183961">
        <w:rPr>
          <w:b/>
          <w:sz w:val="24"/>
          <w:szCs w:val="24"/>
        </w:rPr>
        <w:t>Descr</w:t>
      </w:r>
      <w:r w:rsidR="000B0AF5" w:rsidRPr="00183961">
        <w:rPr>
          <w:b/>
          <w:sz w:val="24"/>
          <w:szCs w:val="24"/>
        </w:rPr>
        <w:t xml:space="preserve">ibe </w:t>
      </w:r>
      <w:r w:rsidR="00FF1409" w:rsidRPr="00183961">
        <w:rPr>
          <w:b/>
          <w:sz w:val="24"/>
          <w:szCs w:val="24"/>
        </w:rPr>
        <w:t xml:space="preserve">statistical methods </w:t>
      </w:r>
    </w:p>
    <w:p w14:paraId="4273E47B" w14:textId="21877120" w:rsidR="00740715" w:rsidRPr="00183961" w:rsidRDefault="00183961" w:rsidP="00183961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 under the subheading “</w:t>
      </w:r>
      <w:r w:rsidR="00271B93">
        <w:rPr>
          <w:sz w:val="24"/>
          <w:szCs w:val="24"/>
        </w:rPr>
        <w:t>S</w:t>
      </w:r>
      <w:r>
        <w:rPr>
          <w:sz w:val="24"/>
          <w:szCs w:val="24"/>
        </w:rPr>
        <w:t>tatistical analysis” we note the following for readers:</w:t>
      </w:r>
    </w:p>
    <w:p w14:paraId="703A9D07" w14:textId="5AE957FB" w:rsidR="00740715" w:rsidRDefault="00740715" w:rsidP="00582DF8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Controlling for confounding (see </w:t>
      </w:r>
      <w:r w:rsidR="00183961">
        <w:rPr>
          <w:sz w:val="24"/>
          <w:szCs w:val="24"/>
        </w:rPr>
        <w:t>paragraph 1 l</w:t>
      </w:r>
      <w:r>
        <w:rPr>
          <w:sz w:val="24"/>
          <w:szCs w:val="24"/>
        </w:rPr>
        <w:t>ine</w:t>
      </w:r>
      <w:r w:rsidR="00183961"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 w:rsidR="00183961">
        <w:rPr>
          <w:sz w:val="24"/>
          <w:szCs w:val="24"/>
        </w:rPr>
        <w:t>15-16</w:t>
      </w:r>
      <w:r>
        <w:rPr>
          <w:sz w:val="24"/>
          <w:szCs w:val="24"/>
        </w:rPr>
        <w:t>)</w:t>
      </w:r>
    </w:p>
    <w:p w14:paraId="6B0B118A" w14:textId="173C57F5" w:rsidR="00740715" w:rsidRDefault="00740715" w:rsidP="00582DF8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ubgrou</w:t>
      </w:r>
      <w:r w:rsidR="000B0AF5">
        <w:rPr>
          <w:sz w:val="24"/>
          <w:szCs w:val="24"/>
        </w:rPr>
        <w:t>ps and</w:t>
      </w:r>
      <w:r w:rsidR="00183961">
        <w:rPr>
          <w:sz w:val="24"/>
          <w:szCs w:val="24"/>
        </w:rPr>
        <w:t xml:space="preserve"> interactions (see paragraph 1 lines 18-19</w:t>
      </w:r>
      <w:r>
        <w:rPr>
          <w:sz w:val="24"/>
          <w:szCs w:val="24"/>
        </w:rPr>
        <w:t>)</w:t>
      </w:r>
    </w:p>
    <w:p w14:paraId="62BC879F" w14:textId="483B1D50" w:rsidR="00BF2451" w:rsidRDefault="00BF2451" w:rsidP="00582DF8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xplain how missing data w</w:t>
      </w:r>
      <w:r w:rsidR="008B31EA">
        <w:rPr>
          <w:sz w:val="24"/>
          <w:szCs w:val="24"/>
        </w:rPr>
        <w:t>ere</w:t>
      </w:r>
      <w:r>
        <w:rPr>
          <w:sz w:val="24"/>
          <w:szCs w:val="24"/>
        </w:rPr>
        <w:t xml:space="preserve"> addressed (</w:t>
      </w:r>
      <w:r w:rsidR="002C680B">
        <w:rPr>
          <w:sz w:val="24"/>
          <w:szCs w:val="24"/>
        </w:rPr>
        <w:t xml:space="preserve">see </w:t>
      </w:r>
      <w:r w:rsidR="00183961">
        <w:rPr>
          <w:sz w:val="24"/>
          <w:szCs w:val="24"/>
        </w:rPr>
        <w:t>paragraph 2</w:t>
      </w:r>
      <w:r>
        <w:rPr>
          <w:sz w:val="24"/>
          <w:szCs w:val="24"/>
        </w:rPr>
        <w:t>)</w:t>
      </w:r>
    </w:p>
    <w:p w14:paraId="1A44C43A" w14:textId="6CCAE7B3" w:rsidR="00BF2451" w:rsidRPr="00BF2451" w:rsidRDefault="00BF2451" w:rsidP="00582DF8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Loss to follow up and clear reasons for such within the VTS group are presented in </w:t>
      </w:r>
      <w:r w:rsidRPr="00BF2451">
        <w:rPr>
          <w:b/>
          <w:sz w:val="24"/>
          <w:szCs w:val="24"/>
        </w:rPr>
        <w:t>Figure 1</w:t>
      </w:r>
    </w:p>
    <w:p w14:paraId="3245DFA2" w14:textId="08439F5E" w:rsidR="00BF2451" w:rsidRDefault="00BF2451" w:rsidP="00582DF8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BF2451">
        <w:rPr>
          <w:sz w:val="24"/>
          <w:szCs w:val="24"/>
        </w:rPr>
        <w:t xml:space="preserve">Sensitivity </w:t>
      </w:r>
      <w:r w:rsidR="00183961">
        <w:rPr>
          <w:sz w:val="24"/>
          <w:szCs w:val="24"/>
        </w:rPr>
        <w:t>analysis are addressed (see paragraph 2)</w:t>
      </w:r>
    </w:p>
    <w:p w14:paraId="2DD2CB3E" w14:textId="76AAED67" w:rsidR="00BF2451" w:rsidRDefault="00BF2451" w:rsidP="00BF2451">
      <w:pPr>
        <w:pStyle w:val="Heading1"/>
      </w:pPr>
      <w:r>
        <w:t>Section: Results</w:t>
      </w:r>
    </w:p>
    <w:p w14:paraId="0715D1A5" w14:textId="2CCDB34E" w:rsidR="00183961" w:rsidRPr="00183961" w:rsidRDefault="00183961" w:rsidP="00183961">
      <w:pPr>
        <w:rPr>
          <w:sz w:val="24"/>
          <w:szCs w:val="24"/>
        </w:rPr>
      </w:pPr>
      <w:r w:rsidRPr="00183961"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R</w:t>
      </w:r>
      <w:r w:rsidRPr="00183961">
        <w:rPr>
          <w:sz w:val="24"/>
          <w:szCs w:val="24"/>
        </w:rPr>
        <w:t>esults”</w:t>
      </w:r>
    </w:p>
    <w:p w14:paraId="6CCDFDE8" w14:textId="38E24D03" w:rsidR="00BF2451" w:rsidRPr="00183961" w:rsidRDefault="00BF2451" w:rsidP="00BF2451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183961">
        <w:rPr>
          <w:b/>
          <w:sz w:val="24"/>
          <w:szCs w:val="24"/>
        </w:rPr>
        <w:t>We have presented a clear description of participants in the study</w:t>
      </w:r>
      <w:r w:rsidR="008B31EA" w:rsidRPr="00183961">
        <w:rPr>
          <w:b/>
          <w:sz w:val="24"/>
          <w:szCs w:val="24"/>
        </w:rPr>
        <w:t>. A</w:t>
      </w:r>
      <w:r w:rsidRPr="00183961">
        <w:rPr>
          <w:b/>
          <w:sz w:val="24"/>
          <w:szCs w:val="24"/>
        </w:rPr>
        <w:t>s per the checklist we include:</w:t>
      </w:r>
    </w:p>
    <w:p w14:paraId="250B2D6C" w14:textId="57F340F3" w:rsidR="00BF2451" w:rsidRPr="00183961" w:rsidRDefault="00CF63C8" w:rsidP="00BF245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183961">
        <w:rPr>
          <w:sz w:val="24"/>
          <w:szCs w:val="24"/>
        </w:rPr>
        <w:t>T</w:t>
      </w:r>
      <w:r w:rsidR="00BF2451" w:rsidRPr="00183961">
        <w:rPr>
          <w:sz w:val="24"/>
          <w:szCs w:val="24"/>
        </w:rPr>
        <w:t xml:space="preserve">he numbers of individuals at each stage of the study </w:t>
      </w:r>
      <w:r w:rsidRPr="00183961">
        <w:rPr>
          <w:sz w:val="24"/>
          <w:szCs w:val="24"/>
        </w:rPr>
        <w:t xml:space="preserve">(see </w:t>
      </w:r>
      <w:r w:rsidR="00BF2451" w:rsidRPr="00183961">
        <w:rPr>
          <w:sz w:val="24"/>
          <w:szCs w:val="24"/>
        </w:rPr>
        <w:t>Figure 1</w:t>
      </w:r>
      <w:r w:rsidRPr="00183961">
        <w:rPr>
          <w:sz w:val="24"/>
          <w:szCs w:val="24"/>
        </w:rPr>
        <w:t>)</w:t>
      </w:r>
      <w:r w:rsidR="00BF2451" w:rsidRPr="00183961">
        <w:rPr>
          <w:sz w:val="24"/>
          <w:szCs w:val="24"/>
        </w:rPr>
        <w:t xml:space="preserve"> </w:t>
      </w:r>
    </w:p>
    <w:p w14:paraId="6AA27DDF" w14:textId="5ADEC4F6" w:rsidR="00CF63C8" w:rsidRPr="00183961" w:rsidRDefault="008B31EA" w:rsidP="00BF245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183961">
        <w:rPr>
          <w:sz w:val="24"/>
          <w:szCs w:val="24"/>
        </w:rPr>
        <w:t>T</w:t>
      </w:r>
      <w:r w:rsidR="00CF63C8" w:rsidRPr="00183961">
        <w:rPr>
          <w:sz w:val="24"/>
          <w:szCs w:val="24"/>
        </w:rPr>
        <w:t>he reasons for non-</w:t>
      </w:r>
      <w:r w:rsidR="00BF2451" w:rsidRPr="00183961">
        <w:rPr>
          <w:sz w:val="24"/>
          <w:szCs w:val="24"/>
        </w:rPr>
        <w:t xml:space="preserve">participation </w:t>
      </w:r>
      <w:r w:rsidR="00CB71D2" w:rsidRPr="00183961">
        <w:rPr>
          <w:sz w:val="24"/>
          <w:szCs w:val="24"/>
        </w:rPr>
        <w:t>(See Figure 1)</w:t>
      </w:r>
    </w:p>
    <w:p w14:paraId="6CD59D30" w14:textId="2F370715" w:rsidR="00BF2451" w:rsidRPr="00183961" w:rsidRDefault="00CF63C8" w:rsidP="00BF245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183961">
        <w:rPr>
          <w:sz w:val="24"/>
          <w:szCs w:val="24"/>
        </w:rPr>
        <w:t>We use a flow</w:t>
      </w:r>
      <w:r w:rsidR="00BF2451" w:rsidRPr="00183961">
        <w:rPr>
          <w:sz w:val="24"/>
          <w:szCs w:val="24"/>
        </w:rPr>
        <w:t xml:space="preserve"> diagram</w:t>
      </w:r>
      <w:r w:rsidRPr="00183961">
        <w:rPr>
          <w:sz w:val="24"/>
          <w:szCs w:val="24"/>
        </w:rPr>
        <w:t xml:space="preserve"> to illustrate</w:t>
      </w:r>
      <w:r w:rsidR="008B31EA" w:rsidRPr="00183961">
        <w:rPr>
          <w:sz w:val="24"/>
          <w:szCs w:val="24"/>
        </w:rPr>
        <w:t xml:space="preserve"> these points</w:t>
      </w:r>
      <w:r w:rsidR="00BF2451" w:rsidRPr="00183961">
        <w:rPr>
          <w:sz w:val="24"/>
          <w:szCs w:val="24"/>
        </w:rPr>
        <w:t xml:space="preserve"> </w:t>
      </w:r>
      <w:r w:rsidR="00CB71D2" w:rsidRPr="00183961">
        <w:rPr>
          <w:sz w:val="24"/>
          <w:szCs w:val="24"/>
        </w:rPr>
        <w:t>(See Figure 1)</w:t>
      </w:r>
    </w:p>
    <w:p w14:paraId="52D12DE0" w14:textId="77777777" w:rsidR="00CF63C8" w:rsidRPr="00183961" w:rsidRDefault="00CF63C8" w:rsidP="00CF63C8">
      <w:pPr>
        <w:pStyle w:val="ListParagraph"/>
        <w:ind w:left="1440"/>
        <w:rPr>
          <w:sz w:val="24"/>
          <w:szCs w:val="24"/>
        </w:rPr>
      </w:pPr>
    </w:p>
    <w:p w14:paraId="1FE6B0B1" w14:textId="10A6A2EA" w:rsidR="00CF63C8" w:rsidRPr="00183961" w:rsidRDefault="00CF63C8" w:rsidP="00CF63C8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183961">
        <w:rPr>
          <w:b/>
          <w:sz w:val="24"/>
          <w:szCs w:val="24"/>
        </w:rPr>
        <w:t>We provide descriptive data on participants, including:</w:t>
      </w:r>
    </w:p>
    <w:p w14:paraId="63C49976" w14:textId="62512E8C" w:rsidR="00CF63C8" w:rsidRPr="00183961" w:rsidRDefault="00183961" w:rsidP="00CF63C8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D</w:t>
      </w:r>
      <w:r w:rsidR="00CF63C8" w:rsidRPr="00183961">
        <w:rPr>
          <w:sz w:val="24"/>
          <w:szCs w:val="24"/>
        </w:rPr>
        <w:t>escriptions of characteristics of participants are presented in Table 1</w:t>
      </w:r>
    </w:p>
    <w:p w14:paraId="5DB3B37C" w14:textId="3884C942" w:rsidR="00CF63C8" w:rsidRPr="00183961" w:rsidRDefault="00CF63C8" w:rsidP="00CF63C8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183961">
        <w:rPr>
          <w:sz w:val="24"/>
          <w:szCs w:val="24"/>
        </w:rPr>
        <w:t>Participants with missing data, by variable, are identified in Table 1</w:t>
      </w:r>
    </w:p>
    <w:p w14:paraId="642122FA" w14:textId="77777777" w:rsidR="007E3326" w:rsidRDefault="007E3326" w:rsidP="007E3326">
      <w:pPr>
        <w:pStyle w:val="ListParagraph"/>
        <w:ind w:left="1440"/>
      </w:pPr>
    </w:p>
    <w:p w14:paraId="1A38F67D" w14:textId="7971AE90" w:rsidR="00CF63C8" w:rsidRPr="00183961" w:rsidRDefault="00CF63C8" w:rsidP="00CF63C8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183961">
        <w:rPr>
          <w:b/>
          <w:sz w:val="24"/>
          <w:szCs w:val="24"/>
        </w:rPr>
        <w:t xml:space="preserve">We provide outcome data </w:t>
      </w:r>
      <w:r w:rsidR="007C20CD" w:rsidRPr="00183961">
        <w:rPr>
          <w:b/>
          <w:sz w:val="24"/>
          <w:szCs w:val="24"/>
        </w:rPr>
        <w:t>over time</w:t>
      </w:r>
      <w:r w:rsidRPr="00183961">
        <w:rPr>
          <w:b/>
          <w:sz w:val="24"/>
          <w:szCs w:val="24"/>
        </w:rPr>
        <w:t>, including:</w:t>
      </w:r>
    </w:p>
    <w:p w14:paraId="131B6473" w14:textId="5CE00C0F" w:rsidR="00CB71D2" w:rsidRPr="00183961" w:rsidRDefault="00183961" w:rsidP="00582DF8">
      <w:pPr>
        <w:rPr>
          <w:sz w:val="24"/>
          <w:szCs w:val="24"/>
        </w:rPr>
      </w:pPr>
      <w:r w:rsidRPr="00183961"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R</w:t>
      </w:r>
      <w:r w:rsidRPr="00183961">
        <w:rPr>
          <w:sz w:val="24"/>
          <w:szCs w:val="24"/>
        </w:rPr>
        <w:t>esults” under the sub heading “</w:t>
      </w:r>
      <w:r w:rsidR="00271B93">
        <w:rPr>
          <w:sz w:val="24"/>
          <w:szCs w:val="24"/>
        </w:rPr>
        <w:t>T</w:t>
      </w:r>
      <w:r w:rsidRPr="00183961">
        <w:rPr>
          <w:sz w:val="24"/>
          <w:szCs w:val="24"/>
        </w:rPr>
        <w:t>he sample”</w:t>
      </w:r>
    </w:p>
    <w:p w14:paraId="3742C64E" w14:textId="13025541" w:rsidR="007C20CD" w:rsidRPr="00183961" w:rsidRDefault="007C20CD" w:rsidP="00582DF8">
      <w:pPr>
        <w:rPr>
          <w:sz w:val="24"/>
          <w:szCs w:val="24"/>
        </w:rPr>
      </w:pPr>
      <w:r w:rsidRPr="00183961">
        <w:rPr>
          <w:sz w:val="24"/>
          <w:szCs w:val="24"/>
        </w:rPr>
        <w:t xml:space="preserve">Numbers in each category are identified in </w:t>
      </w:r>
      <w:r w:rsidR="00183961" w:rsidRPr="00183961">
        <w:rPr>
          <w:sz w:val="24"/>
          <w:szCs w:val="24"/>
        </w:rPr>
        <w:t>paragraph 1, lines 1-3</w:t>
      </w:r>
    </w:p>
    <w:p w14:paraId="0EBDDA6E" w14:textId="31C30628" w:rsidR="00183961" w:rsidRPr="00183961" w:rsidRDefault="00183961" w:rsidP="00582DF8">
      <w:pPr>
        <w:rPr>
          <w:sz w:val="24"/>
          <w:szCs w:val="24"/>
        </w:rPr>
      </w:pPr>
      <w:r w:rsidRPr="00183961"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R</w:t>
      </w:r>
      <w:r w:rsidRPr="00183961">
        <w:rPr>
          <w:sz w:val="24"/>
          <w:szCs w:val="24"/>
        </w:rPr>
        <w:t>esults” under the sub heading</w:t>
      </w:r>
      <w:r w:rsidR="00115116">
        <w:rPr>
          <w:sz w:val="24"/>
          <w:szCs w:val="24"/>
        </w:rPr>
        <w:t>s</w:t>
      </w:r>
      <w:r w:rsidRPr="00183961">
        <w:rPr>
          <w:sz w:val="24"/>
          <w:szCs w:val="24"/>
        </w:rPr>
        <w:t xml:space="preserve"> “</w:t>
      </w:r>
      <w:r w:rsidR="00271B93">
        <w:rPr>
          <w:sz w:val="24"/>
          <w:szCs w:val="24"/>
        </w:rPr>
        <w:t>C</w:t>
      </w:r>
      <w:r w:rsidRPr="00183961">
        <w:rPr>
          <w:sz w:val="24"/>
          <w:szCs w:val="24"/>
        </w:rPr>
        <w:t>ognitive outcomes”</w:t>
      </w:r>
      <w:r w:rsidR="00115116">
        <w:rPr>
          <w:sz w:val="24"/>
          <w:szCs w:val="24"/>
        </w:rPr>
        <w:t xml:space="preserve"> “</w:t>
      </w:r>
      <w:r w:rsidR="00271B93">
        <w:rPr>
          <w:sz w:val="24"/>
          <w:szCs w:val="24"/>
        </w:rPr>
        <w:t>E</w:t>
      </w:r>
      <w:r w:rsidR="00115116">
        <w:rPr>
          <w:sz w:val="24"/>
          <w:szCs w:val="24"/>
        </w:rPr>
        <w:t>xecutive functions” and “</w:t>
      </w:r>
      <w:r w:rsidR="00271B93">
        <w:rPr>
          <w:sz w:val="24"/>
          <w:szCs w:val="24"/>
        </w:rPr>
        <w:t>E</w:t>
      </w:r>
      <w:r w:rsidR="00115116">
        <w:rPr>
          <w:sz w:val="24"/>
          <w:szCs w:val="24"/>
        </w:rPr>
        <w:t xml:space="preserve">motional and behavioural problems” </w:t>
      </w:r>
    </w:p>
    <w:p w14:paraId="35EA80CF" w14:textId="0CF6CFE7" w:rsidR="007C20CD" w:rsidRPr="00183961" w:rsidRDefault="00183961" w:rsidP="00582DF8">
      <w:pPr>
        <w:rPr>
          <w:sz w:val="24"/>
          <w:szCs w:val="24"/>
        </w:rPr>
      </w:pPr>
      <w:r>
        <w:rPr>
          <w:sz w:val="24"/>
          <w:szCs w:val="24"/>
        </w:rPr>
        <w:t>Paragraph 1</w:t>
      </w:r>
      <w:r w:rsidR="00115116">
        <w:rPr>
          <w:sz w:val="24"/>
          <w:szCs w:val="24"/>
        </w:rPr>
        <w:t>, 2, 3</w:t>
      </w:r>
      <w:r>
        <w:rPr>
          <w:sz w:val="24"/>
          <w:szCs w:val="24"/>
        </w:rPr>
        <w:t xml:space="preserve"> </w:t>
      </w:r>
      <w:r w:rsidR="007C20CD" w:rsidRPr="00183961">
        <w:rPr>
          <w:sz w:val="24"/>
          <w:szCs w:val="24"/>
        </w:rPr>
        <w:t>and Tables 2-5 outline for the reader the outcome data by measure</w:t>
      </w:r>
    </w:p>
    <w:p w14:paraId="1ED36E6A" w14:textId="64D04E92" w:rsidR="00183961" w:rsidRPr="00183961" w:rsidRDefault="00183961" w:rsidP="00582DF8">
      <w:pPr>
        <w:rPr>
          <w:sz w:val="24"/>
          <w:szCs w:val="24"/>
        </w:rPr>
      </w:pPr>
      <w:r w:rsidRPr="00183961"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R</w:t>
      </w:r>
      <w:r w:rsidRPr="00183961">
        <w:rPr>
          <w:sz w:val="24"/>
          <w:szCs w:val="24"/>
        </w:rPr>
        <w:t>esults” under the sub heading “</w:t>
      </w:r>
      <w:r w:rsidR="00271B93">
        <w:rPr>
          <w:sz w:val="24"/>
          <w:szCs w:val="24"/>
        </w:rPr>
        <w:t>O</w:t>
      </w:r>
      <w:r w:rsidR="00115116">
        <w:rPr>
          <w:sz w:val="24"/>
          <w:szCs w:val="24"/>
        </w:rPr>
        <w:t>utcomes stratified by sex</w:t>
      </w:r>
      <w:r w:rsidRPr="00183961">
        <w:rPr>
          <w:sz w:val="24"/>
          <w:szCs w:val="24"/>
        </w:rPr>
        <w:t>”</w:t>
      </w:r>
    </w:p>
    <w:p w14:paraId="6F1EFDB0" w14:textId="7CC0C4E7" w:rsidR="007C20CD" w:rsidRDefault="00115116" w:rsidP="00582DF8">
      <w:pPr>
        <w:rPr>
          <w:sz w:val="24"/>
          <w:szCs w:val="24"/>
        </w:rPr>
      </w:pPr>
      <w:r>
        <w:rPr>
          <w:sz w:val="24"/>
          <w:szCs w:val="24"/>
        </w:rPr>
        <w:t xml:space="preserve">Paragraphs 1, 2, 3 and </w:t>
      </w:r>
      <w:r w:rsidR="007C20CD" w:rsidRPr="00183961">
        <w:rPr>
          <w:sz w:val="24"/>
          <w:szCs w:val="24"/>
        </w:rPr>
        <w:t>Tables 6-9</w:t>
      </w:r>
      <w:r>
        <w:rPr>
          <w:sz w:val="24"/>
          <w:szCs w:val="24"/>
        </w:rPr>
        <w:t xml:space="preserve"> o</w:t>
      </w:r>
      <w:r w:rsidR="007C20CD" w:rsidRPr="00183961">
        <w:rPr>
          <w:sz w:val="24"/>
          <w:szCs w:val="24"/>
        </w:rPr>
        <w:t>utline for the reader the outcome data stratified by sex</w:t>
      </w:r>
    </w:p>
    <w:p w14:paraId="0A4EC563" w14:textId="77777777" w:rsidR="00115116" w:rsidRPr="00183961" w:rsidRDefault="00115116" w:rsidP="007C20CD">
      <w:pPr>
        <w:ind w:left="360"/>
        <w:rPr>
          <w:sz w:val="24"/>
          <w:szCs w:val="24"/>
        </w:rPr>
      </w:pPr>
    </w:p>
    <w:p w14:paraId="10388A7C" w14:textId="77777777" w:rsidR="007C20CD" w:rsidRPr="00115116" w:rsidRDefault="007C20CD" w:rsidP="00241D09">
      <w:pPr>
        <w:pStyle w:val="ListParagraph"/>
        <w:numPr>
          <w:ilvl w:val="0"/>
          <w:numId w:val="1"/>
        </w:numPr>
        <w:ind w:left="360"/>
        <w:rPr>
          <w:sz w:val="24"/>
          <w:szCs w:val="24"/>
        </w:rPr>
      </w:pPr>
      <w:r w:rsidRPr="00115116">
        <w:rPr>
          <w:b/>
          <w:sz w:val="24"/>
          <w:szCs w:val="24"/>
        </w:rPr>
        <w:lastRenderedPageBreak/>
        <w:t xml:space="preserve">We report the main results according to the checklist as follows: </w:t>
      </w:r>
    </w:p>
    <w:p w14:paraId="07B6CA4B" w14:textId="77777777" w:rsidR="00965131" w:rsidRPr="00115116" w:rsidRDefault="00965131" w:rsidP="007C20CD">
      <w:pPr>
        <w:pStyle w:val="ListParagraph"/>
        <w:ind w:left="360"/>
        <w:rPr>
          <w:b/>
          <w:sz w:val="24"/>
          <w:szCs w:val="24"/>
        </w:rPr>
      </w:pPr>
    </w:p>
    <w:p w14:paraId="51C61281" w14:textId="420CB397" w:rsidR="00CF63C8" w:rsidRPr="00115116" w:rsidRDefault="00115116" w:rsidP="00582DF8">
      <w:pPr>
        <w:pStyle w:val="ListParagraph"/>
        <w:ind w:left="0"/>
        <w:rPr>
          <w:sz w:val="24"/>
          <w:szCs w:val="24"/>
        </w:rPr>
      </w:pPr>
      <w:r w:rsidRPr="00183961"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R</w:t>
      </w:r>
      <w:r w:rsidRPr="00183961">
        <w:rPr>
          <w:sz w:val="24"/>
          <w:szCs w:val="24"/>
        </w:rPr>
        <w:t>esults”</w:t>
      </w:r>
      <w:r>
        <w:rPr>
          <w:sz w:val="24"/>
          <w:szCs w:val="24"/>
        </w:rPr>
        <w:t xml:space="preserve"> paragraphs 1-6 and </w:t>
      </w:r>
      <w:r w:rsidR="007C20CD" w:rsidRPr="00115116">
        <w:rPr>
          <w:sz w:val="24"/>
          <w:szCs w:val="24"/>
        </w:rPr>
        <w:t>in reference to Table 2-9</w:t>
      </w:r>
      <w:r w:rsidR="00AF219B" w:rsidRPr="00115116">
        <w:rPr>
          <w:sz w:val="24"/>
          <w:szCs w:val="24"/>
        </w:rPr>
        <w:t>:</w:t>
      </w:r>
    </w:p>
    <w:p w14:paraId="6C22DB00" w14:textId="00290D0B" w:rsidR="007C20CD" w:rsidRPr="00115116" w:rsidRDefault="00AF219B" w:rsidP="007C20CD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115116">
        <w:rPr>
          <w:sz w:val="24"/>
          <w:szCs w:val="24"/>
        </w:rPr>
        <w:t>We p</w:t>
      </w:r>
      <w:r w:rsidR="00965131" w:rsidRPr="00115116">
        <w:rPr>
          <w:sz w:val="24"/>
          <w:szCs w:val="24"/>
        </w:rPr>
        <w:t>rovide unadjusted estimates</w:t>
      </w:r>
      <w:r w:rsidR="008B31EA" w:rsidRPr="00115116">
        <w:rPr>
          <w:sz w:val="24"/>
          <w:szCs w:val="24"/>
        </w:rPr>
        <w:t>,</w:t>
      </w:r>
      <w:r w:rsidR="00965131" w:rsidRPr="00115116">
        <w:rPr>
          <w:sz w:val="24"/>
          <w:szCs w:val="24"/>
        </w:rPr>
        <w:t xml:space="preserve"> confounder adjusted estimates and con</w:t>
      </w:r>
      <w:r w:rsidR="00CB71D2" w:rsidRPr="00115116">
        <w:rPr>
          <w:sz w:val="24"/>
          <w:szCs w:val="24"/>
        </w:rPr>
        <w:t xml:space="preserve">fidence </w:t>
      </w:r>
      <w:r w:rsidR="002C680B" w:rsidRPr="00115116">
        <w:rPr>
          <w:sz w:val="24"/>
          <w:szCs w:val="24"/>
        </w:rPr>
        <w:t xml:space="preserve">intervals; </w:t>
      </w:r>
    </w:p>
    <w:p w14:paraId="0587139F" w14:textId="07A45E91" w:rsidR="00965131" w:rsidRPr="00115116" w:rsidRDefault="00AF219B" w:rsidP="007C20CD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115116">
        <w:rPr>
          <w:sz w:val="24"/>
          <w:szCs w:val="24"/>
        </w:rPr>
        <w:t>We r</w:t>
      </w:r>
      <w:r w:rsidR="00965131" w:rsidRPr="00115116">
        <w:rPr>
          <w:sz w:val="24"/>
          <w:szCs w:val="24"/>
        </w:rPr>
        <w:t>eport category boundaries where cognition variables wer</w:t>
      </w:r>
      <w:r w:rsidR="004B6D84" w:rsidRPr="00115116">
        <w:rPr>
          <w:sz w:val="24"/>
          <w:szCs w:val="24"/>
        </w:rPr>
        <w:t>e categorised (see lines 255</w:t>
      </w:r>
      <w:r w:rsidR="00965131" w:rsidRPr="00115116">
        <w:rPr>
          <w:sz w:val="24"/>
          <w:szCs w:val="24"/>
        </w:rPr>
        <w:t>)</w:t>
      </w:r>
    </w:p>
    <w:p w14:paraId="53B8D0B9" w14:textId="2C632795" w:rsidR="00965131" w:rsidRPr="00115116" w:rsidRDefault="00AF219B" w:rsidP="00ED4BA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115116">
        <w:rPr>
          <w:sz w:val="24"/>
          <w:szCs w:val="24"/>
        </w:rPr>
        <w:t xml:space="preserve">Regarding </w:t>
      </w:r>
      <w:r w:rsidR="007E3326" w:rsidRPr="00115116">
        <w:rPr>
          <w:sz w:val="24"/>
          <w:szCs w:val="24"/>
        </w:rPr>
        <w:t xml:space="preserve">population level risk analysis </w:t>
      </w:r>
      <w:r w:rsidR="008B31EA" w:rsidRPr="00115116">
        <w:rPr>
          <w:sz w:val="24"/>
          <w:szCs w:val="24"/>
        </w:rPr>
        <w:t>-</w:t>
      </w:r>
      <w:r w:rsidR="007E3326" w:rsidRPr="00115116">
        <w:rPr>
          <w:sz w:val="24"/>
          <w:szCs w:val="24"/>
        </w:rPr>
        <w:t xml:space="preserve"> in this case no population-level analysis is included</w:t>
      </w:r>
    </w:p>
    <w:p w14:paraId="7A474334" w14:textId="77777777" w:rsidR="007E3326" w:rsidRDefault="007E3326" w:rsidP="007E3326">
      <w:pPr>
        <w:pStyle w:val="ListParagraph"/>
        <w:ind w:left="1440"/>
        <w:rPr>
          <w:sz w:val="24"/>
          <w:szCs w:val="24"/>
        </w:rPr>
      </w:pPr>
    </w:p>
    <w:p w14:paraId="753A8199" w14:textId="7B6273F6" w:rsidR="00115116" w:rsidRPr="00115116" w:rsidRDefault="00115116" w:rsidP="00582DF8">
      <w:pPr>
        <w:rPr>
          <w:sz w:val="24"/>
          <w:szCs w:val="24"/>
        </w:rPr>
      </w:pPr>
      <w:r>
        <w:rPr>
          <w:sz w:val="24"/>
          <w:szCs w:val="24"/>
        </w:rPr>
        <w:t>In section head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 under sub heading “</w:t>
      </w:r>
      <w:r w:rsidR="00271B93">
        <w:rPr>
          <w:sz w:val="24"/>
          <w:szCs w:val="24"/>
        </w:rPr>
        <w:t>S</w:t>
      </w:r>
      <w:r>
        <w:rPr>
          <w:sz w:val="24"/>
          <w:szCs w:val="24"/>
        </w:rPr>
        <w:t xml:space="preserve">tatistical analysis” paragraph 1 lines 18-20 </w:t>
      </w:r>
      <w:r w:rsidRPr="00115116">
        <w:rPr>
          <w:sz w:val="24"/>
          <w:szCs w:val="24"/>
        </w:rPr>
        <w:t>makes clear what confounders were identified from the literature and how they were included</w:t>
      </w:r>
      <w:r>
        <w:rPr>
          <w:sz w:val="24"/>
          <w:szCs w:val="24"/>
        </w:rPr>
        <w:t>.</w:t>
      </w:r>
    </w:p>
    <w:p w14:paraId="3048D5B0" w14:textId="77777777" w:rsidR="00115116" w:rsidRPr="00115116" w:rsidRDefault="00115116" w:rsidP="007E3326">
      <w:pPr>
        <w:pStyle w:val="ListParagraph"/>
        <w:ind w:left="1440"/>
        <w:rPr>
          <w:sz w:val="24"/>
          <w:szCs w:val="24"/>
        </w:rPr>
      </w:pPr>
    </w:p>
    <w:p w14:paraId="5E4F4C1E" w14:textId="5E69F87D" w:rsidR="00965131" w:rsidRPr="00115116" w:rsidRDefault="00965131" w:rsidP="00965131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115116">
        <w:rPr>
          <w:b/>
          <w:sz w:val="24"/>
          <w:szCs w:val="24"/>
        </w:rPr>
        <w:t>We report other analys</w:t>
      </w:r>
      <w:r w:rsidR="008B31EA" w:rsidRPr="00115116">
        <w:rPr>
          <w:b/>
          <w:sz w:val="24"/>
          <w:szCs w:val="24"/>
        </w:rPr>
        <w:t>e</w:t>
      </w:r>
      <w:r w:rsidRPr="00115116">
        <w:rPr>
          <w:b/>
          <w:sz w:val="24"/>
          <w:szCs w:val="24"/>
        </w:rPr>
        <w:t xml:space="preserve">s </w:t>
      </w:r>
      <w:r w:rsidR="008B31EA" w:rsidRPr="00115116">
        <w:rPr>
          <w:b/>
          <w:sz w:val="24"/>
          <w:szCs w:val="24"/>
        </w:rPr>
        <w:t>conducted</w:t>
      </w:r>
      <w:r w:rsidRPr="00115116">
        <w:rPr>
          <w:b/>
          <w:sz w:val="24"/>
          <w:szCs w:val="24"/>
        </w:rPr>
        <w:t>:</w:t>
      </w:r>
    </w:p>
    <w:p w14:paraId="742C1B40" w14:textId="3E3DC8BB" w:rsidR="00965131" w:rsidRPr="00115116" w:rsidRDefault="00115116" w:rsidP="00582DF8">
      <w:pPr>
        <w:rPr>
          <w:sz w:val="24"/>
          <w:szCs w:val="24"/>
        </w:rPr>
      </w:pPr>
      <w:r>
        <w:rPr>
          <w:sz w:val="24"/>
          <w:szCs w:val="24"/>
        </w:rPr>
        <w:t>In the section “</w:t>
      </w:r>
      <w:r w:rsidR="00271B93">
        <w:rPr>
          <w:sz w:val="24"/>
          <w:szCs w:val="24"/>
        </w:rPr>
        <w:t>M</w:t>
      </w:r>
      <w:r>
        <w:rPr>
          <w:sz w:val="24"/>
          <w:szCs w:val="24"/>
        </w:rPr>
        <w:t>ethods” under the subheading “</w:t>
      </w:r>
      <w:r w:rsidR="00271B93">
        <w:rPr>
          <w:sz w:val="24"/>
          <w:szCs w:val="24"/>
        </w:rPr>
        <w:t>S</w:t>
      </w:r>
      <w:r>
        <w:rPr>
          <w:sz w:val="24"/>
          <w:szCs w:val="24"/>
        </w:rPr>
        <w:t xml:space="preserve">tatistical analysis” in paragraph 2, and in reference to S1 Table, we provide additional analysis conducted. </w:t>
      </w:r>
    </w:p>
    <w:p w14:paraId="78DD785C" w14:textId="5BD46019" w:rsidR="007C20CD" w:rsidRDefault="00965131" w:rsidP="00965131">
      <w:pPr>
        <w:pStyle w:val="Heading1"/>
      </w:pPr>
      <w:r>
        <w:t>Section: Discussion</w:t>
      </w:r>
    </w:p>
    <w:p w14:paraId="4CF6B0CB" w14:textId="12B880F0" w:rsidR="007C20CD" w:rsidRPr="00115116" w:rsidRDefault="009719A9" w:rsidP="009719A9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115116">
        <w:rPr>
          <w:b/>
          <w:sz w:val="24"/>
          <w:szCs w:val="24"/>
        </w:rPr>
        <w:t>We summarise results</w:t>
      </w:r>
      <w:r w:rsidR="0039371B" w:rsidRPr="00115116">
        <w:rPr>
          <w:b/>
          <w:sz w:val="24"/>
          <w:szCs w:val="24"/>
        </w:rPr>
        <w:t>, and</w:t>
      </w:r>
      <w:r w:rsidRPr="00115116">
        <w:rPr>
          <w:b/>
          <w:sz w:val="24"/>
          <w:szCs w:val="24"/>
        </w:rPr>
        <w:t xml:space="preserve"> we reference to study objectives:</w:t>
      </w:r>
    </w:p>
    <w:p w14:paraId="529FDD47" w14:textId="3C13F671" w:rsidR="00115116" w:rsidRDefault="00115116" w:rsidP="009719A9">
      <w:pPr>
        <w:rPr>
          <w:sz w:val="24"/>
          <w:szCs w:val="24"/>
        </w:rPr>
      </w:pPr>
      <w:r>
        <w:rPr>
          <w:sz w:val="24"/>
          <w:szCs w:val="24"/>
        </w:rPr>
        <w:t>In section head “</w:t>
      </w:r>
      <w:r w:rsidR="00271B93">
        <w:rPr>
          <w:sz w:val="24"/>
          <w:szCs w:val="24"/>
        </w:rPr>
        <w:t>R</w:t>
      </w:r>
      <w:r>
        <w:rPr>
          <w:sz w:val="24"/>
          <w:szCs w:val="24"/>
        </w:rPr>
        <w:t xml:space="preserve">esults” the last paragraph (paragraph 8) summarises results. </w:t>
      </w:r>
    </w:p>
    <w:p w14:paraId="6719C365" w14:textId="50010CC5" w:rsidR="00115116" w:rsidRDefault="00115116" w:rsidP="009719A9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D</w:t>
      </w:r>
      <w:r>
        <w:rPr>
          <w:sz w:val="24"/>
          <w:szCs w:val="24"/>
        </w:rPr>
        <w:t xml:space="preserve">iscussion” </w:t>
      </w:r>
    </w:p>
    <w:p w14:paraId="71F3D8F1" w14:textId="371EA13E" w:rsidR="00F02DE5" w:rsidRDefault="00115116" w:rsidP="0039371B">
      <w:pPr>
        <w:rPr>
          <w:sz w:val="24"/>
          <w:szCs w:val="24"/>
        </w:rPr>
      </w:pPr>
      <w:r>
        <w:rPr>
          <w:sz w:val="24"/>
          <w:szCs w:val="24"/>
        </w:rPr>
        <w:t xml:space="preserve">Paragraph 2 </w:t>
      </w:r>
      <w:r w:rsidR="009719A9" w:rsidRPr="00115116">
        <w:rPr>
          <w:sz w:val="24"/>
          <w:szCs w:val="24"/>
        </w:rPr>
        <w:t>reflect</w:t>
      </w:r>
      <w:r w:rsidR="00F02DE5">
        <w:rPr>
          <w:sz w:val="24"/>
          <w:szCs w:val="24"/>
        </w:rPr>
        <w:t>s</w:t>
      </w:r>
      <w:r w:rsidR="009719A9" w:rsidRPr="00115116">
        <w:rPr>
          <w:sz w:val="24"/>
          <w:szCs w:val="24"/>
        </w:rPr>
        <w:t xml:space="preserve"> the main results linked to the study objectives</w:t>
      </w:r>
    </w:p>
    <w:p w14:paraId="282CC721" w14:textId="7C891638" w:rsidR="0039371B" w:rsidRPr="00115116" w:rsidRDefault="00F02DE5" w:rsidP="0039371B">
      <w:pPr>
        <w:rPr>
          <w:sz w:val="24"/>
          <w:szCs w:val="24"/>
        </w:rPr>
      </w:pPr>
      <w:r>
        <w:rPr>
          <w:sz w:val="24"/>
          <w:szCs w:val="24"/>
        </w:rPr>
        <w:t xml:space="preserve">Paragraph 3 </w:t>
      </w:r>
      <w:r w:rsidR="0039371B" w:rsidRPr="00115116">
        <w:rPr>
          <w:sz w:val="24"/>
          <w:szCs w:val="24"/>
        </w:rPr>
        <w:t>compare</w:t>
      </w:r>
      <w:r>
        <w:rPr>
          <w:sz w:val="24"/>
          <w:szCs w:val="24"/>
        </w:rPr>
        <w:t>s</w:t>
      </w:r>
      <w:r w:rsidR="0039371B" w:rsidRPr="00115116">
        <w:rPr>
          <w:sz w:val="24"/>
          <w:szCs w:val="24"/>
        </w:rPr>
        <w:t xml:space="preserve"> </w:t>
      </w:r>
      <w:r w:rsidR="008B31EA" w:rsidRPr="00115116">
        <w:rPr>
          <w:sz w:val="24"/>
          <w:szCs w:val="24"/>
        </w:rPr>
        <w:t xml:space="preserve">our </w:t>
      </w:r>
      <w:r w:rsidR="0039371B" w:rsidRPr="00115116">
        <w:rPr>
          <w:sz w:val="24"/>
          <w:szCs w:val="24"/>
        </w:rPr>
        <w:t>results to those from other low</w:t>
      </w:r>
      <w:r w:rsidR="008B31EA" w:rsidRPr="00115116">
        <w:rPr>
          <w:sz w:val="24"/>
          <w:szCs w:val="24"/>
        </w:rPr>
        <w:t>-</w:t>
      </w:r>
      <w:r w:rsidR="0039371B" w:rsidRPr="00115116">
        <w:rPr>
          <w:sz w:val="24"/>
          <w:szCs w:val="24"/>
        </w:rPr>
        <w:t>resource settings</w:t>
      </w:r>
    </w:p>
    <w:p w14:paraId="6B8217A4" w14:textId="77777777" w:rsidR="0039371B" w:rsidRPr="00F02DE5" w:rsidRDefault="0039371B" w:rsidP="009719A9">
      <w:pPr>
        <w:rPr>
          <w:sz w:val="24"/>
          <w:szCs w:val="24"/>
        </w:rPr>
      </w:pPr>
    </w:p>
    <w:p w14:paraId="54FD5153" w14:textId="58068F90" w:rsidR="009719A9" w:rsidRPr="00F02DE5" w:rsidRDefault="009719A9" w:rsidP="009719A9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F02DE5">
        <w:rPr>
          <w:b/>
          <w:sz w:val="24"/>
          <w:szCs w:val="24"/>
        </w:rPr>
        <w:t xml:space="preserve">We present study limitations: </w:t>
      </w:r>
    </w:p>
    <w:p w14:paraId="37D915D7" w14:textId="50E71852" w:rsidR="00F02DE5" w:rsidRDefault="00F02DE5" w:rsidP="00F02DE5">
      <w:pPr>
        <w:rPr>
          <w:sz w:val="24"/>
          <w:szCs w:val="24"/>
        </w:rPr>
      </w:pPr>
      <w:r>
        <w:rPr>
          <w:sz w:val="24"/>
          <w:szCs w:val="24"/>
        </w:rPr>
        <w:t>Under the section head “</w:t>
      </w:r>
      <w:r w:rsidR="00271B93">
        <w:rPr>
          <w:sz w:val="24"/>
          <w:szCs w:val="24"/>
        </w:rPr>
        <w:t>D</w:t>
      </w:r>
      <w:r>
        <w:rPr>
          <w:sz w:val="24"/>
          <w:szCs w:val="24"/>
        </w:rPr>
        <w:t>iscussion”</w:t>
      </w:r>
      <w:r>
        <w:rPr>
          <w:b/>
          <w:sz w:val="24"/>
          <w:szCs w:val="24"/>
        </w:rPr>
        <w:t xml:space="preserve"> </w:t>
      </w:r>
      <w:r w:rsidRPr="00457117">
        <w:rPr>
          <w:sz w:val="24"/>
          <w:szCs w:val="24"/>
        </w:rPr>
        <w:t xml:space="preserve">paragraph </w:t>
      </w:r>
      <w:r>
        <w:rPr>
          <w:sz w:val="24"/>
          <w:szCs w:val="24"/>
        </w:rPr>
        <w:t xml:space="preserve">8 outlines the limitation of the study. </w:t>
      </w:r>
    </w:p>
    <w:p w14:paraId="1E279F8B" w14:textId="77777777" w:rsidR="00F02DE5" w:rsidRDefault="00F02DE5" w:rsidP="00F02DE5">
      <w:pPr>
        <w:rPr>
          <w:sz w:val="24"/>
          <w:szCs w:val="24"/>
        </w:rPr>
      </w:pPr>
    </w:p>
    <w:p w14:paraId="57A5F46E" w14:textId="15B59355" w:rsidR="009719A9" w:rsidRPr="00F02DE5" w:rsidRDefault="009719A9" w:rsidP="009719A9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F02DE5">
        <w:rPr>
          <w:b/>
          <w:sz w:val="24"/>
          <w:szCs w:val="24"/>
        </w:rPr>
        <w:t xml:space="preserve">We give a cautious interpretation </w:t>
      </w:r>
    </w:p>
    <w:p w14:paraId="2378C8D1" w14:textId="386623E0" w:rsidR="0039371B" w:rsidRPr="00F02DE5" w:rsidRDefault="00F02DE5" w:rsidP="00582DF8">
      <w:pPr>
        <w:rPr>
          <w:sz w:val="24"/>
          <w:szCs w:val="24"/>
        </w:rPr>
      </w:pPr>
      <w:r>
        <w:rPr>
          <w:sz w:val="24"/>
          <w:szCs w:val="24"/>
        </w:rPr>
        <w:t>Under the section head “</w:t>
      </w:r>
      <w:r w:rsidR="00271B93">
        <w:rPr>
          <w:sz w:val="24"/>
          <w:szCs w:val="24"/>
        </w:rPr>
        <w:t>D</w:t>
      </w:r>
      <w:r>
        <w:rPr>
          <w:sz w:val="24"/>
          <w:szCs w:val="24"/>
        </w:rPr>
        <w:t>iscussion”</w:t>
      </w:r>
    </w:p>
    <w:p w14:paraId="391CEB77" w14:textId="7551EFC5" w:rsidR="009719A9" w:rsidRDefault="00F02DE5" w:rsidP="00582DF8">
      <w:pPr>
        <w:rPr>
          <w:sz w:val="24"/>
          <w:szCs w:val="24"/>
        </w:rPr>
      </w:pPr>
      <w:r>
        <w:rPr>
          <w:sz w:val="24"/>
          <w:szCs w:val="24"/>
        </w:rPr>
        <w:t>Paragraph 6 we</w:t>
      </w:r>
      <w:r w:rsidR="009719A9" w:rsidRPr="00F02DE5">
        <w:rPr>
          <w:sz w:val="24"/>
          <w:szCs w:val="24"/>
        </w:rPr>
        <w:t xml:space="preserve"> offer a cautious interpretation of the findings in relation to similar findings and other relevant evidence</w:t>
      </w:r>
    </w:p>
    <w:p w14:paraId="51624694" w14:textId="77777777" w:rsidR="00582DF8" w:rsidRPr="00F02DE5" w:rsidRDefault="00582DF8" w:rsidP="00582DF8">
      <w:pPr>
        <w:rPr>
          <w:sz w:val="24"/>
          <w:szCs w:val="24"/>
        </w:rPr>
      </w:pPr>
    </w:p>
    <w:p w14:paraId="242195E9" w14:textId="5B91BA91" w:rsidR="009719A9" w:rsidRPr="00F02DE5" w:rsidRDefault="009719A9" w:rsidP="009719A9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F02DE5">
        <w:rPr>
          <w:b/>
          <w:sz w:val="24"/>
          <w:szCs w:val="24"/>
        </w:rPr>
        <w:lastRenderedPageBreak/>
        <w:t xml:space="preserve">We discuss the </w:t>
      </w:r>
      <w:proofErr w:type="spellStart"/>
      <w:r w:rsidRPr="00F02DE5">
        <w:rPr>
          <w:b/>
          <w:sz w:val="24"/>
          <w:szCs w:val="24"/>
        </w:rPr>
        <w:t>generalisability</w:t>
      </w:r>
      <w:proofErr w:type="spellEnd"/>
      <w:r w:rsidR="0039371B" w:rsidRPr="00F02DE5">
        <w:rPr>
          <w:b/>
          <w:sz w:val="24"/>
          <w:szCs w:val="24"/>
        </w:rPr>
        <w:t>, link to previous research,</w:t>
      </w:r>
      <w:r w:rsidRPr="00F02DE5">
        <w:rPr>
          <w:b/>
          <w:sz w:val="24"/>
          <w:szCs w:val="24"/>
        </w:rPr>
        <w:t xml:space="preserve"> and potential public health impact: </w:t>
      </w:r>
    </w:p>
    <w:p w14:paraId="15E65BDB" w14:textId="2D43B97D" w:rsidR="00F02DE5" w:rsidRDefault="00F02DE5" w:rsidP="009719A9">
      <w:pPr>
        <w:rPr>
          <w:sz w:val="24"/>
          <w:szCs w:val="24"/>
        </w:rPr>
      </w:pPr>
      <w:r>
        <w:rPr>
          <w:sz w:val="24"/>
          <w:szCs w:val="24"/>
        </w:rPr>
        <w:t>In the section head “</w:t>
      </w:r>
      <w:r w:rsidR="00271B93">
        <w:rPr>
          <w:sz w:val="24"/>
          <w:szCs w:val="24"/>
        </w:rPr>
        <w:t>D</w:t>
      </w:r>
      <w:r>
        <w:rPr>
          <w:sz w:val="24"/>
          <w:szCs w:val="24"/>
        </w:rPr>
        <w:t>iscussion”</w:t>
      </w:r>
    </w:p>
    <w:p w14:paraId="5E89C9EC" w14:textId="7D518401" w:rsidR="009719A9" w:rsidRPr="00F02DE5" w:rsidRDefault="00F02DE5" w:rsidP="009719A9">
      <w:pPr>
        <w:rPr>
          <w:sz w:val="24"/>
          <w:szCs w:val="24"/>
        </w:rPr>
      </w:pPr>
      <w:r>
        <w:rPr>
          <w:sz w:val="24"/>
          <w:szCs w:val="24"/>
        </w:rPr>
        <w:t>In paragraph 1 w</w:t>
      </w:r>
      <w:r w:rsidR="0039371B" w:rsidRPr="00F02DE5">
        <w:rPr>
          <w:sz w:val="24"/>
          <w:szCs w:val="24"/>
        </w:rPr>
        <w:t xml:space="preserve">e outline the public health impact of conduct disorders </w:t>
      </w:r>
    </w:p>
    <w:p w14:paraId="442D312E" w14:textId="07F0E675" w:rsidR="009E6B90" w:rsidRDefault="00F02DE5" w:rsidP="009719A9">
      <w:pPr>
        <w:rPr>
          <w:sz w:val="24"/>
          <w:szCs w:val="24"/>
        </w:rPr>
      </w:pPr>
      <w:r>
        <w:rPr>
          <w:sz w:val="24"/>
          <w:szCs w:val="24"/>
        </w:rPr>
        <w:t xml:space="preserve">In paragraph 4 </w:t>
      </w:r>
      <w:r w:rsidR="0039371B" w:rsidRPr="00F02DE5">
        <w:rPr>
          <w:sz w:val="24"/>
          <w:szCs w:val="24"/>
        </w:rPr>
        <w:t>we outline the broader impact of executive function on children’s later health outcomes</w:t>
      </w:r>
    </w:p>
    <w:p w14:paraId="50319157" w14:textId="18A1A92C" w:rsidR="00F02DE5" w:rsidRPr="00F02DE5" w:rsidRDefault="00F02DE5" w:rsidP="00F02DE5">
      <w:pPr>
        <w:rPr>
          <w:sz w:val="24"/>
          <w:szCs w:val="24"/>
        </w:rPr>
      </w:pPr>
      <w:r>
        <w:rPr>
          <w:sz w:val="24"/>
          <w:szCs w:val="24"/>
        </w:rPr>
        <w:t xml:space="preserve">In paragraph 3 and 9 </w:t>
      </w:r>
      <w:r w:rsidRPr="00F02DE5">
        <w:rPr>
          <w:sz w:val="24"/>
          <w:szCs w:val="24"/>
        </w:rPr>
        <w:t xml:space="preserve">we outline the strengths of the study and its unique contribution to the literature </w:t>
      </w:r>
    </w:p>
    <w:p w14:paraId="4981362E" w14:textId="57F65392" w:rsidR="0039371B" w:rsidRDefault="009E6B90" w:rsidP="009E6B90">
      <w:pPr>
        <w:pStyle w:val="Heading1"/>
      </w:pPr>
      <w:r>
        <w:t>Section: Other information</w:t>
      </w:r>
      <w:r w:rsidR="0039371B">
        <w:t xml:space="preserve"> </w:t>
      </w:r>
    </w:p>
    <w:p w14:paraId="1FF0E973" w14:textId="7BCBB139" w:rsidR="009E6B90" w:rsidRPr="00F02DE5" w:rsidRDefault="00F02DE5" w:rsidP="009E6B90">
      <w:pPr>
        <w:rPr>
          <w:sz w:val="24"/>
          <w:szCs w:val="24"/>
        </w:rPr>
      </w:pPr>
      <w:r>
        <w:rPr>
          <w:sz w:val="24"/>
          <w:szCs w:val="24"/>
        </w:rPr>
        <w:t>In section head “</w:t>
      </w:r>
      <w:r w:rsidR="00271B93">
        <w:rPr>
          <w:sz w:val="24"/>
          <w:szCs w:val="24"/>
        </w:rPr>
        <w:t>D</w:t>
      </w:r>
      <w:r>
        <w:rPr>
          <w:sz w:val="24"/>
          <w:szCs w:val="24"/>
        </w:rPr>
        <w:t>iscussion” under the subheading “</w:t>
      </w:r>
      <w:r w:rsidR="00271B93">
        <w:rPr>
          <w:sz w:val="24"/>
          <w:szCs w:val="24"/>
        </w:rPr>
        <w:t>A</w:t>
      </w:r>
      <w:bookmarkStart w:id="2" w:name="_GoBack"/>
      <w:bookmarkEnd w:id="2"/>
      <w:r w:rsidR="00B564D6">
        <w:rPr>
          <w:sz w:val="24"/>
          <w:szCs w:val="24"/>
        </w:rPr>
        <w:t>cknowledgements</w:t>
      </w:r>
      <w:r>
        <w:rPr>
          <w:sz w:val="24"/>
          <w:szCs w:val="24"/>
        </w:rPr>
        <w:t xml:space="preserve">” we identify the funder. </w:t>
      </w:r>
    </w:p>
    <w:sectPr w:rsidR="009E6B90" w:rsidRPr="00F02DE5" w:rsidSect="00E611B7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7008F6" w14:textId="77777777" w:rsidR="00F0015F" w:rsidRDefault="00F0015F" w:rsidP="00A24CE6">
      <w:pPr>
        <w:spacing w:after="0" w:line="240" w:lineRule="auto"/>
      </w:pPr>
      <w:r>
        <w:separator/>
      </w:r>
    </w:p>
  </w:endnote>
  <w:endnote w:type="continuationSeparator" w:id="0">
    <w:p w14:paraId="45EF4F2B" w14:textId="77777777" w:rsidR="00F0015F" w:rsidRDefault="00F0015F" w:rsidP="00A24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3272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E9726" w14:textId="1FD460C9" w:rsidR="002C680B" w:rsidRDefault="002C680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1B9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B93C4BD" w14:textId="77777777" w:rsidR="002C680B" w:rsidRDefault="002C68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29CB69" w14:textId="77777777" w:rsidR="00F0015F" w:rsidRDefault="00F0015F" w:rsidP="00A24CE6">
      <w:pPr>
        <w:spacing w:after="0" w:line="240" w:lineRule="auto"/>
      </w:pPr>
      <w:r>
        <w:separator/>
      </w:r>
    </w:p>
  </w:footnote>
  <w:footnote w:type="continuationSeparator" w:id="0">
    <w:p w14:paraId="3CE3535B" w14:textId="77777777" w:rsidR="00F0015F" w:rsidRDefault="00F0015F" w:rsidP="00A24C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84039" w14:textId="77777777" w:rsidR="00A24CE6" w:rsidRDefault="00A24CE6" w:rsidP="00A24CE6">
    <w:pPr>
      <w:pStyle w:val="TableTitle"/>
    </w:pPr>
    <w:r w:rsidRPr="00CB2E50">
      <w:t>PMEDICINE-D-15-02176R1</w:t>
    </w:r>
  </w:p>
  <w:p w14:paraId="7FC4AAE9" w14:textId="77777777" w:rsidR="00A24CE6" w:rsidRDefault="00A24CE6">
    <w:pPr>
      <w:pStyle w:val="Header"/>
    </w:pPr>
  </w:p>
  <w:p w14:paraId="36DDB58A" w14:textId="77777777" w:rsidR="00A24CE6" w:rsidRDefault="00A24C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681080"/>
    <w:multiLevelType w:val="hybridMultilevel"/>
    <w:tmpl w:val="02FCEB7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370D33"/>
    <w:multiLevelType w:val="hybridMultilevel"/>
    <w:tmpl w:val="2672501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E50"/>
    <w:rsid w:val="00000339"/>
    <w:rsid w:val="00002603"/>
    <w:rsid w:val="00003B5D"/>
    <w:rsid w:val="00003E01"/>
    <w:rsid w:val="00004326"/>
    <w:rsid w:val="00005C97"/>
    <w:rsid w:val="0000684A"/>
    <w:rsid w:val="000073B1"/>
    <w:rsid w:val="0000769D"/>
    <w:rsid w:val="00007780"/>
    <w:rsid w:val="00010947"/>
    <w:rsid w:val="000118B4"/>
    <w:rsid w:val="00011B16"/>
    <w:rsid w:val="00015349"/>
    <w:rsid w:val="000170C8"/>
    <w:rsid w:val="0001788F"/>
    <w:rsid w:val="000215CE"/>
    <w:rsid w:val="00023CB9"/>
    <w:rsid w:val="00025589"/>
    <w:rsid w:val="00026420"/>
    <w:rsid w:val="00027007"/>
    <w:rsid w:val="000277B6"/>
    <w:rsid w:val="00027B0D"/>
    <w:rsid w:val="0003057D"/>
    <w:rsid w:val="000306FE"/>
    <w:rsid w:val="000313CD"/>
    <w:rsid w:val="00033670"/>
    <w:rsid w:val="00034873"/>
    <w:rsid w:val="00034E6C"/>
    <w:rsid w:val="00036361"/>
    <w:rsid w:val="000372CD"/>
    <w:rsid w:val="0004077F"/>
    <w:rsid w:val="00041833"/>
    <w:rsid w:val="0004239B"/>
    <w:rsid w:val="000432E7"/>
    <w:rsid w:val="00043696"/>
    <w:rsid w:val="00044B3F"/>
    <w:rsid w:val="000458EF"/>
    <w:rsid w:val="0004659A"/>
    <w:rsid w:val="00050399"/>
    <w:rsid w:val="00050584"/>
    <w:rsid w:val="00052E4F"/>
    <w:rsid w:val="00052F9E"/>
    <w:rsid w:val="0005347C"/>
    <w:rsid w:val="00054C34"/>
    <w:rsid w:val="00055E2E"/>
    <w:rsid w:val="0005751B"/>
    <w:rsid w:val="00060081"/>
    <w:rsid w:val="000605D7"/>
    <w:rsid w:val="000613CC"/>
    <w:rsid w:val="00061A19"/>
    <w:rsid w:val="0006315B"/>
    <w:rsid w:val="000633B1"/>
    <w:rsid w:val="00065E1A"/>
    <w:rsid w:val="0006614F"/>
    <w:rsid w:val="000667F0"/>
    <w:rsid w:val="00066A37"/>
    <w:rsid w:val="000677F8"/>
    <w:rsid w:val="00070F66"/>
    <w:rsid w:val="00071389"/>
    <w:rsid w:val="000717F5"/>
    <w:rsid w:val="00074BEC"/>
    <w:rsid w:val="00076543"/>
    <w:rsid w:val="00076672"/>
    <w:rsid w:val="000769B6"/>
    <w:rsid w:val="00076F8E"/>
    <w:rsid w:val="0007704B"/>
    <w:rsid w:val="00077F5E"/>
    <w:rsid w:val="00080071"/>
    <w:rsid w:val="00080901"/>
    <w:rsid w:val="00081152"/>
    <w:rsid w:val="000832DA"/>
    <w:rsid w:val="000838AF"/>
    <w:rsid w:val="000842D8"/>
    <w:rsid w:val="000867B8"/>
    <w:rsid w:val="0008684A"/>
    <w:rsid w:val="00086E15"/>
    <w:rsid w:val="00087719"/>
    <w:rsid w:val="00090AF5"/>
    <w:rsid w:val="0009127E"/>
    <w:rsid w:val="00091805"/>
    <w:rsid w:val="000919F1"/>
    <w:rsid w:val="00091E9F"/>
    <w:rsid w:val="0009259A"/>
    <w:rsid w:val="000929F2"/>
    <w:rsid w:val="0009595B"/>
    <w:rsid w:val="00096151"/>
    <w:rsid w:val="00096806"/>
    <w:rsid w:val="00097C03"/>
    <w:rsid w:val="000A0E6E"/>
    <w:rsid w:val="000A187C"/>
    <w:rsid w:val="000A236D"/>
    <w:rsid w:val="000A342B"/>
    <w:rsid w:val="000A38A1"/>
    <w:rsid w:val="000A594E"/>
    <w:rsid w:val="000A7997"/>
    <w:rsid w:val="000B07C6"/>
    <w:rsid w:val="000B0AF5"/>
    <w:rsid w:val="000B2E0F"/>
    <w:rsid w:val="000B3E4F"/>
    <w:rsid w:val="000B4B64"/>
    <w:rsid w:val="000C04F6"/>
    <w:rsid w:val="000C2650"/>
    <w:rsid w:val="000C27F8"/>
    <w:rsid w:val="000C2ABA"/>
    <w:rsid w:val="000C3CB2"/>
    <w:rsid w:val="000C4D9A"/>
    <w:rsid w:val="000C686E"/>
    <w:rsid w:val="000C6A8E"/>
    <w:rsid w:val="000C6C11"/>
    <w:rsid w:val="000C7DAB"/>
    <w:rsid w:val="000D0B5E"/>
    <w:rsid w:val="000D0DD0"/>
    <w:rsid w:val="000D1BCE"/>
    <w:rsid w:val="000D3783"/>
    <w:rsid w:val="000D5E4D"/>
    <w:rsid w:val="000D7527"/>
    <w:rsid w:val="000E35F9"/>
    <w:rsid w:val="000E3A36"/>
    <w:rsid w:val="000F02A2"/>
    <w:rsid w:val="000F1340"/>
    <w:rsid w:val="000F23E1"/>
    <w:rsid w:val="000F2AF2"/>
    <w:rsid w:val="000F2C11"/>
    <w:rsid w:val="000F5982"/>
    <w:rsid w:val="000F5BE6"/>
    <w:rsid w:val="000F61AA"/>
    <w:rsid w:val="000F67E1"/>
    <w:rsid w:val="00100094"/>
    <w:rsid w:val="001015A3"/>
    <w:rsid w:val="0010161F"/>
    <w:rsid w:val="00102058"/>
    <w:rsid w:val="00102293"/>
    <w:rsid w:val="00103EE5"/>
    <w:rsid w:val="001042F2"/>
    <w:rsid w:val="00104815"/>
    <w:rsid w:val="0011006B"/>
    <w:rsid w:val="00112069"/>
    <w:rsid w:val="00115116"/>
    <w:rsid w:val="001163F0"/>
    <w:rsid w:val="00116E31"/>
    <w:rsid w:val="001218C3"/>
    <w:rsid w:val="00122D22"/>
    <w:rsid w:val="00123E7D"/>
    <w:rsid w:val="0012404F"/>
    <w:rsid w:val="00124C40"/>
    <w:rsid w:val="00125955"/>
    <w:rsid w:val="00125EF8"/>
    <w:rsid w:val="0012632C"/>
    <w:rsid w:val="00126BD2"/>
    <w:rsid w:val="00126C73"/>
    <w:rsid w:val="00126DCF"/>
    <w:rsid w:val="00127177"/>
    <w:rsid w:val="00127254"/>
    <w:rsid w:val="001337B7"/>
    <w:rsid w:val="001349B2"/>
    <w:rsid w:val="00136949"/>
    <w:rsid w:val="001406E3"/>
    <w:rsid w:val="001417B7"/>
    <w:rsid w:val="001419E6"/>
    <w:rsid w:val="00141B40"/>
    <w:rsid w:val="001428B9"/>
    <w:rsid w:val="00142CEB"/>
    <w:rsid w:val="00143525"/>
    <w:rsid w:val="001457AE"/>
    <w:rsid w:val="00145C24"/>
    <w:rsid w:val="00145E05"/>
    <w:rsid w:val="0014637C"/>
    <w:rsid w:val="00147143"/>
    <w:rsid w:val="001476D4"/>
    <w:rsid w:val="00150E88"/>
    <w:rsid w:val="00151EC4"/>
    <w:rsid w:val="00152F34"/>
    <w:rsid w:val="00153100"/>
    <w:rsid w:val="00153788"/>
    <w:rsid w:val="001545F0"/>
    <w:rsid w:val="001549D5"/>
    <w:rsid w:val="00155563"/>
    <w:rsid w:val="00156DC6"/>
    <w:rsid w:val="00157B58"/>
    <w:rsid w:val="00160A43"/>
    <w:rsid w:val="00164602"/>
    <w:rsid w:val="00164E01"/>
    <w:rsid w:val="00165551"/>
    <w:rsid w:val="00166742"/>
    <w:rsid w:val="001706BB"/>
    <w:rsid w:val="00170F94"/>
    <w:rsid w:val="001716AD"/>
    <w:rsid w:val="00172AF1"/>
    <w:rsid w:val="00172C24"/>
    <w:rsid w:val="00173566"/>
    <w:rsid w:val="00175942"/>
    <w:rsid w:val="00183961"/>
    <w:rsid w:val="00183F8E"/>
    <w:rsid w:val="001849EC"/>
    <w:rsid w:val="00185B8D"/>
    <w:rsid w:val="00186914"/>
    <w:rsid w:val="0018752F"/>
    <w:rsid w:val="00192733"/>
    <w:rsid w:val="00194B7B"/>
    <w:rsid w:val="00196107"/>
    <w:rsid w:val="001964AC"/>
    <w:rsid w:val="001964FA"/>
    <w:rsid w:val="00196930"/>
    <w:rsid w:val="00196952"/>
    <w:rsid w:val="001969F6"/>
    <w:rsid w:val="00196D18"/>
    <w:rsid w:val="001977A0"/>
    <w:rsid w:val="00197C6E"/>
    <w:rsid w:val="001A3D14"/>
    <w:rsid w:val="001A4182"/>
    <w:rsid w:val="001A6C27"/>
    <w:rsid w:val="001B1DE7"/>
    <w:rsid w:val="001B27B5"/>
    <w:rsid w:val="001B34A0"/>
    <w:rsid w:val="001B59BF"/>
    <w:rsid w:val="001B69C2"/>
    <w:rsid w:val="001C23CF"/>
    <w:rsid w:val="001C36D7"/>
    <w:rsid w:val="001C3B10"/>
    <w:rsid w:val="001C4668"/>
    <w:rsid w:val="001C545A"/>
    <w:rsid w:val="001C562F"/>
    <w:rsid w:val="001C7D17"/>
    <w:rsid w:val="001D0C85"/>
    <w:rsid w:val="001D21AF"/>
    <w:rsid w:val="001D2645"/>
    <w:rsid w:val="001D2819"/>
    <w:rsid w:val="001D32BD"/>
    <w:rsid w:val="001D6913"/>
    <w:rsid w:val="001D7DC7"/>
    <w:rsid w:val="001E0A83"/>
    <w:rsid w:val="001E0CC4"/>
    <w:rsid w:val="001E1A7B"/>
    <w:rsid w:val="001E539B"/>
    <w:rsid w:val="001E6E13"/>
    <w:rsid w:val="001E71C4"/>
    <w:rsid w:val="001E75A3"/>
    <w:rsid w:val="001F115D"/>
    <w:rsid w:val="001F3CBF"/>
    <w:rsid w:val="001F3D34"/>
    <w:rsid w:val="001F43D0"/>
    <w:rsid w:val="001F4C9D"/>
    <w:rsid w:val="0020287C"/>
    <w:rsid w:val="00203889"/>
    <w:rsid w:val="00203E97"/>
    <w:rsid w:val="00206162"/>
    <w:rsid w:val="0020631D"/>
    <w:rsid w:val="00206706"/>
    <w:rsid w:val="00207274"/>
    <w:rsid w:val="0020739F"/>
    <w:rsid w:val="00210629"/>
    <w:rsid w:val="00210CDE"/>
    <w:rsid w:val="00216B4C"/>
    <w:rsid w:val="00217F68"/>
    <w:rsid w:val="002202AD"/>
    <w:rsid w:val="0022133B"/>
    <w:rsid w:val="0022278D"/>
    <w:rsid w:val="002230BD"/>
    <w:rsid w:val="0022361A"/>
    <w:rsid w:val="00223FC0"/>
    <w:rsid w:val="00224D0B"/>
    <w:rsid w:val="002250C3"/>
    <w:rsid w:val="002265BF"/>
    <w:rsid w:val="00230509"/>
    <w:rsid w:val="002305A6"/>
    <w:rsid w:val="00234A3D"/>
    <w:rsid w:val="00234E6E"/>
    <w:rsid w:val="0023597F"/>
    <w:rsid w:val="00236CC7"/>
    <w:rsid w:val="00241B38"/>
    <w:rsid w:val="00244D82"/>
    <w:rsid w:val="00245131"/>
    <w:rsid w:val="00251AA2"/>
    <w:rsid w:val="002542DF"/>
    <w:rsid w:val="0025635E"/>
    <w:rsid w:val="0025659A"/>
    <w:rsid w:val="00256910"/>
    <w:rsid w:val="0025751F"/>
    <w:rsid w:val="00257CE8"/>
    <w:rsid w:val="0026075E"/>
    <w:rsid w:val="00263F2E"/>
    <w:rsid w:val="00265CEF"/>
    <w:rsid w:val="00271B93"/>
    <w:rsid w:val="00274436"/>
    <w:rsid w:val="00277172"/>
    <w:rsid w:val="00281033"/>
    <w:rsid w:val="00285180"/>
    <w:rsid w:val="00285BA5"/>
    <w:rsid w:val="00286015"/>
    <w:rsid w:val="002916F2"/>
    <w:rsid w:val="00291AD0"/>
    <w:rsid w:val="002940A6"/>
    <w:rsid w:val="00294771"/>
    <w:rsid w:val="00295D8E"/>
    <w:rsid w:val="00296350"/>
    <w:rsid w:val="00296A80"/>
    <w:rsid w:val="002A1C9E"/>
    <w:rsid w:val="002A2E51"/>
    <w:rsid w:val="002A36BD"/>
    <w:rsid w:val="002A41E3"/>
    <w:rsid w:val="002A4953"/>
    <w:rsid w:val="002A68EB"/>
    <w:rsid w:val="002A7A15"/>
    <w:rsid w:val="002B1759"/>
    <w:rsid w:val="002B20FA"/>
    <w:rsid w:val="002B2CD8"/>
    <w:rsid w:val="002B3058"/>
    <w:rsid w:val="002B477D"/>
    <w:rsid w:val="002B5A24"/>
    <w:rsid w:val="002C262A"/>
    <w:rsid w:val="002C2B7C"/>
    <w:rsid w:val="002C478E"/>
    <w:rsid w:val="002C680B"/>
    <w:rsid w:val="002D077A"/>
    <w:rsid w:val="002D1C26"/>
    <w:rsid w:val="002E2570"/>
    <w:rsid w:val="002E33BD"/>
    <w:rsid w:val="002E5EAC"/>
    <w:rsid w:val="002E7805"/>
    <w:rsid w:val="002F26A9"/>
    <w:rsid w:val="002F30D5"/>
    <w:rsid w:val="002F3F68"/>
    <w:rsid w:val="002F6910"/>
    <w:rsid w:val="003021A9"/>
    <w:rsid w:val="00302A8F"/>
    <w:rsid w:val="003037E7"/>
    <w:rsid w:val="00305981"/>
    <w:rsid w:val="003073B9"/>
    <w:rsid w:val="00310BCC"/>
    <w:rsid w:val="00313E75"/>
    <w:rsid w:val="00316773"/>
    <w:rsid w:val="003173FA"/>
    <w:rsid w:val="003204D5"/>
    <w:rsid w:val="003218C5"/>
    <w:rsid w:val="003255F0"/>
    <w:rsid w:val="0032570F"/>
    <w:rsid w:val="00327281"/>
    <w:rsid w:val="00330241"/>
    <w:rsid w:val="00330724"/>
    <w:rsid w:val="00330968"/>
    <w:rsid w:val="00330CC7"/>
    <w:rsid w:val="00333C3B"/>
    <w:rsid w:val="003342EE"/>
    <w:rsid w:val="00334491"/>
    <w:rsid w:val="003354C5"/>
    <w:rsid w:val="0033592E"/>
    <w:rsid w:val="00335A5C"/>
    <w:rsid w:val="00337B7F"/>
    <w:rsid w:val="00341221"/>
    <w:rsid w:val="0034440F"/>
    <w:rsid w:val="00344ED3"/>
    <w:rsid w:val="00345AC9"/>
    <w:rsid w:val="00345EB1"/>
    <w:rsid w:val="003463BB"/>
    <w:rsid w:val="003508F5"/>
    <w:rsid w:val="0035163C"/>
    <w:rsid w:val="00354297"/>
    <w:rsid w:val="00356838"/>
    <w:rsid w:val="00360480"/>
    <w:rsid w:val="00361886"/>
    <w:rsid w:val="00363335"/>
    <w:rsid w:val="00364B1B"/>
    <w:rsid w:val="0036549E"/>
    <w:rsid w:val="0036554E"/>
    <w:rsid w:val="00370902"/>
    <w:rsid w:val="003711C3"/>
    <w:rsid w:val="00372F02"/>
    <w:rsid w:val="003739F7"/>
    <w:rsid w:val="00375302"/>
    <w:rsid w:val="0037580C"/>
    <w:rsid w:val="00376A08"/>
    <w:rsid w:val="003778AF"/>
    <w:rsid w:val="003778B2"/>
    <w:rsid w:val="003808DD"/>
    <w:rsid w:val="003810EC"/>
    <w:rsid w:val="003820E5"/>
    <w:rsid w:val="00382BB6"/>
    <w:rsid w:val="0038395B"/>
    <w:rsid w:val="00384822"/>
    <w:rsid w:val="00385D78"/>
    <w:rsid w:val="0038614D"/>
    <w:rsid w:val="00392798"/>
    <w:rsid w:val="00392E55"/>
    <w:rsid w:val="0039371B"/>
    <w:rsid w:val="003940A6"/>
    <w:rsid w:val="00394207"/>
    <w:rsid w:val="003951FD"/>
    <w:rsid w:val="00395B7C"/>
    <w:rsid w:val="0039617D"/>
    <w:rsid w:val="003964ED"/>
    <w:rsid w:val="003A1629"/>
    <w:rsid w:val="003A24A5"/>
    <w:rsid w:val="003A4AB8"/>
    <w:rsid w:val="003A4E01"/>
    <w:rsid w:val="003A4E59"/>
    <w:rsid w:val="003A608D"/>
    <w:rsid w:val="003A6663"/>
    <w:rsid w:val="003A66DB"/>
    <w:rsid w:val="003A68C3"/>
    <w:rsid w:val="003A707D"/>
    <w:rsid w:val="003B1032"/>
    <w:rsid w:val="003B2132"/>
    <w:rsid w:val="003B4069"/>
    <w:rsid w:val="003B4383"/>
    <w:rsid w:val="003B44B3"/>
    <w:rsid w:val="003B65B9"/>
    <w:rsid w:val="003C0504"/>
    <w:rsid w:val="003C23E0"/>
    <w:rsid w:val="003C2B7F"/>
    <w:rsid w:val="003C332E"/>
    <w:rsid w:val="003C69F3"/>
    <w:rsid w:val="003D10EC"/>
    <w:rsid w:val="003D12BB"/>
    <w:rsid w:val="003D21E0"/>
    <w:rsid w:val="003D2E7E"/>
    <w:rsid w:val="003D3605"/>
    <w:rsid w:val="003D41A7"/>
    <w:rsid w:val="003D495F"/>
    <w:rsid w:val="003D4E18"/>
    <w:rsid w:val="003D5331"/>
    <w:rsid w:val="003D6503"/>
    <w:rsid w:val="003E10BE"/>
    <w:rsid w:val="003E13BA"/>
    <w:rsid w:val="003E4103"/>
    <w:rsid w:val="003E5E73"/>
    <w:rsid w:val="003E60B9"/>
    <w:rsid w:val="003F021D"/>
    <w:rsid w:val="003F04A4"/>
    <w:rsid w:val="003F0516"/>
    <w:rsid w:val="003F1B2C"/>
    <w:rsid w:val="003F2A7E"/>
    <w:rsid w:val="003F30FA"/>
    <w:rsid w:val="003F335F"/>
    <w:rsid w:val="003F628B"/>
    <w:rsid w:val="003F6612"/>
    <w:rsid w:val="003F6E22"/>
    <w:rsid w:val="003F7574"/>
    <w:rsid w:val="004003DD"/>
    <w:rsid w:val="004039EA"/>
    <w:rsid w:val="004052BF"/>
    <w:rsid w:val="0040783F"/>
    <w:rsid w:val="00407E19"/>
    <w:rsid w:val="0041166D"/>
    <w:rsid w:val="00411FB7"/>
    <w:rsid w:val="004129D4"/>
    <w:rsid w:val="00413FE3"/>
    <w:rsid w:val="00414E2E"/>
    <w:rsid w:val="00424A00"/>
    <w:rsid w:val="00424EA9"/>
    <w:rsid w:val="0042549D"/>
    <w:rsid w:val="00427968"/>
    <w:rsid w:val="00427D4E"/>
    <w:rsid w:val="00427F3B"/>
    <w:rsid w:val="004316D6"/>
    <w:rsid w:val="004326E1"/>
    <w:rsid w:val="00432B0C"/>
    <w:rsid w:val="00435657"/>
    <w:rsid w:val="00435F91"/>
    <w:rsid w:val="00436336"/>
    <w:rsid w:val="004403CC"/>
    <w:rsid w:val="00442004"/>
    <w:rsid w:val="00442293"/>
    <w:rsid w:val="00443FFD"/>
    <w:rsid w:val="004450BA"/>
    <w:rsid w:val="00446124"/>
    <w:rsid w:val="0044616B"/>
    <w:rsid w:val="0044705A"/>
    <w:rsid w:val="004511AC"/>
    <w:rsid w:val="0045264A"/>
    <w:rsid w:val="00453370"/>
    <w:rsid w:val="00453585"/>
    <w:rsid w:val="0045525B"/>
    <w:rsid w:val="004558F2"/>
    <w:rsid w:val="00457117"/>
    <w:rsid w:val="0046047A"/>
    <w:rsid w:val="004616EB"/>
    <w:rsid w:val="004653B5"/>
    <w:rsid w:val="00465886"/>
    <w:rsid w:val="00466586"/>
    <w:rsid w:val="00466988"/>
    <w:rsid w:val="004703DB"/>
    <w:rsid w:val="004738AC"/>
    <w:rsid w:val="0047684F"/>
    <w:rsid w:val="00477800"/>
    <w:rsid w:val="0048061A"/>
    <w:rsid w:val="00482A99"/>
    <w:rsid w:val="004834BE"/>
    <w:rsid w:val="004859B6"/>
    <w:rsid w:val="00485A77"/>
    <w:rsid w:val="004912F9"/>
    <w:rsid w:val="00491B33"/>
    <w:rsid w:val="00491EE8"/>
    <w:rsid w:val="00491F86"/>
    <w:rsid w:val="004945B5"/>
    <w:rsid w:val="00494A2E"/>
    <w:rsid w:val="00497113"/>
    <w:rsid w:val="00497334"/>
    <w:rsid w:val="00497E46"/>
    <w:rsid w:val="004A02F1"/>
    <w:rsid w:val="004A1BB9"/>
    <w:rsid w:val="004A1DC1"/>
    <w:rsid w:val="004A20F7"/>
    <w:rsid w:val="004A3274"/>
    <w:rsid w:val="004A4BCD"/>
    <w:rsid w:val="004B0AEF"/>
    <w:rsid w:val="004B0F09"/>
    <w:rsid w:val="004B1DFC"/>
    <w:rsid w:val="004B285C"/>
    <w:rsid w:val="004B3370"/>
    <w:rsid w:val="004B45BD"/>
    <w:rsid w:val="004B6BE9"/>
    <w:rsid w:val="004B6C50"/>
    <w:rsid w:val="004B6D84"/>
    <w:rsid w:val="004B6EA1"/>
    <w:rsid w:val="004C0107"/>
    <w:rsid w:val="004C0F3A"/>
    <w:rsid w:val="004C17AB"/>
    <w:rsid w:val="004C41E6"/>
    <w:rsid w:val="004C5421"/>
    <w:rsid w:val="004C5D73"/>
    <w:rsid w:val="004C6717"/>
    <w:rsid w:val="004C6BC6"/>
    <w:rsid w:val="004D05C5"/>
    <w:rsid w:val="004D0CB5"/>
    <w:rsid w:val="004D2361"/>
    <w:rsid w:val="004D2A9D"/>
    <w:rsid w:val="004D3B67"/>
    <w:rsid w:val="004D642F"/>
    <w:rsid w:val="004D67E9"/>
    <w:rsid w:val="004E1796"/>
    <w:rsid w:val="004E2D4F"/>
    <w:rsid w:val="004E37A0"/>
    <w:rsid w:val="004E440F"/>
    <w:rsid w:val="004E44CB"/>
    <w:rsid w:val="004E4EDD"/>
    <w:rsid w:val="004E5393"/>
    <w:rsid w:val="004E54E3"/>
    <w:rsid w:val="004E5AC7"/>
    <w:rsid w:val="004E6E94"/>
    <w:rsid w:val="004E7D1E"/>
    <w:rsid w:val="004F3AFC"/>
    <w:rsid w:val="004F4477"/>
    <w:rsid w:val="004F6BB6"/>
    <w:rsid w:val="004F732A"/>
    <w:rsid w:val="004F7C8E"/>
    <w:rsid w:val="00500482"/>
    <w:rsid w:val="00500D18"/>
    <w:rsid w:val="0050140D"/>
    <w:rsid w:val="005016B8"/>
    <w:rsid w:val="0050397D"/>
    <w:rsid w:val="00503E49"/>
    <w:rsid w:val="00504902"/>
    <w:rsid w:val="00507AAC"/>
    <w:rsid w:val="00510853"/>
    <w:rsid w:val="00510C41"/>
    <w:rsid w:val="00511671"/>
    <w:rsid w:val="005134AB"/>
    <w:rsid w:val="00513BC6"/>
    <w:rsid w:val="00516699"/>
    <w:rsid w:val="00517A87"/>
    <w:rsid w:val="00523A75"/>
    <w:rsid w:val="00523BDD"/>
    <w:rsid w:val="005254CC"/>
    <w:rsid w:val="005260A9"/>
    <w:rsid w:val="00526587"/>
    <w:rsid w:val="005269EA"/>
    <w:rsid w:val="0053046B"/>
    <w:rsid w:val="0053259D"/>
    <w:rsid w:val="00532BB0"/>
    <w:rsid w:val="00534AC6"/>
    <w:rsid w:val="00541883"/>
    <w:rsid w:val="00541BE7"/>
    <w:rsid w:val="005433A4"/>
    <w:rsid w:val="00546670"/>
    <w:rsid w:val="005474DD"/>
    <w:rsid w:val="00553D47"/>
    <w:rsid w:val="0055449F"/>
    <w:rsid w:val="00554655"/>
    <w:rsid w:val="005559C2"/>
    <w:rsid w:val="00556F92"/>
    <w:rsid w:val="005600FB"/>
    <w:rsid w:val="00564EB6"/>
    <w:rsid w:val="00566A96"/>
    <w:rsid w:val="00567527"/>
    <w:rsid w:val="005724B6"/>
    <w:rsid w:val="00572DC1"/>
    <w:rsid w:val="00573476"/>
    <w:rsid w:val="005738BB"/>
    <w:rsid w:val="005741A4"/>
    <w:rsid w:val="00576632"/>
    <w:rsid w:val="00580002"/>
    <w:rsid w:val="005804E3"/>
    <w:rsid w:val="00582007"/>
    <w:rsid w:val="00582DF8"/>
    <w:rsid w:val="005847FB"/>
    <w:rsid w:val="00585654"/>
    <w:rsid w:val="00587E73"/>
    <w:rsid w:val="00590D7D"/>
    <w:rsid w:val="00595651"/>
    <w:rsid w:val="005976D0"/>
    <w:rsid w:val="005977A7"/>
    <w:rsid w:val="005A1620"/>
    <w:rsid w:val="005A1693"/>
    <w:rsid w:val="005A5527"/>
    <w:rsid w:val="005A7869"/>
    <w:rsid w:val="005B2167"/>
    <w:rsid w:val="005B323B"/>
    <w:rsid w:val="005B3AEE"/>
    <w:rsid w:val="005B5691"/>
    <w:rsid w:val="005B5772"/>
    <w:rsid w:val="005B5DB3"/>
    <w:rsid w:val="005B64EF"/>
    <w:rsid w:val="005C72B5"/>
    <w:rsid w:val="005C7DEB"/>
    <w:rsid w:val="005D013C"/>
    <w:rsid w:val="005D09B1"/>
    <w:rsid w:val="005D5F94"/>
    <w:rsid w:val="005D7654"/>
    <w:rsid w:val="005E02CA"/>
    <w:rsid w:val="005E102C"/>
    <w:rsid w:val="005E2A08"/>
    <w:rsid w:val="005E3598"/>
    <w:rsid w:val="005E3826"/>
    <w:rsid w:val="005E5025"/>
    <w:rsid w:val="005E517C"/>
    <w:rsid w:val="005E5331"/>
    <w:rsid w:val="005E71CF"/>
    <w:rsid w:val="005F0EB3"/>
    <w:rsid w:val="005F39B0"/>
    <w:rsid w:val="005F4328"/>
    <w:rsid w:val="005F58DD"/>
    <w:rsid w:val="005F62CE"/>
    <w:rsid w:val="005F6F91"/>
    <w:rsid w:val="00601B84"/>
    <w:rsid w:val="00601FF5"/>
    <w:rsid w:val="00602090"/>
    <w:rsid w:val="00602964"/>
    <w:rsid w:val="006052C4"/>
    <w:rsid w:val="00610CBB"/>
    <w:rsid w:val="00613682"/>
    <w:rsid w:val="00613986"/>
    <w:rsid w:val="00615A05"/>
    <w:rsid w:val="006175F5"/>
    <w:rsid w:val="0061790B"/>
    <w:rsid w:val="00623B24"/>
    <w:rsid w:val="006257DF"/>
    <w:rsid w:val="00625E2C"/>
    <w:rsid w:val="00630310"/>
    <w:rsid w:val="00631461"/>
    <w:rsid w:val="00631D04"/>
    <w:rsid w:val="006320D9"/>
    <w:rsid w:val="0063215A"/>
    <w:rsid w:val="00633472"/>
    <w:rsid w:val="00634A91"/>
    <w:rsid w:val="00634DB2"/>
    <w:rsid w:val="006357CA"/>
    <w:rsid w:val="00635BFF"/>
    <w:rsid w:val="00636433"/>
    <w:rsid w:val="006365D0"/>
    <w:rsid w:val="00637022"/>
    <w:rsid w:val="0063731D"/>
    <w:rsid w:val="006427A7"/>
    <w:rsid w:val="0064281B"/>
    <w:rsid w:val="00642BE3"/>
    <w:rsid w:val="00643B69"/>
    <w:rsid w:val="00643C92"/>
    <w:rsid w:val="00644F50"/>
    <w:rsid w:val="00645454"/>
    <w:rsid w:val="006456F7"/>
    <w:rsid w:val="00646609"/>
    <w:rsid w:val="006469BA"/>
    <w:rsid w:val="00652AC4"/>
    <w:rsid w:val="00652D19"/>
    <w:rsid w:val="00653887"/>
    <w:rsid w:val="00654D93"/>
    <w:rsid w:val="00656FE8"/>
    <w:rsid w:val="0066740E"/>
    <w:rsid w:val="00671341"/>
    <w:rsid w:val="0067586A"/>
    <w:rsid w:val="00675CC8"/>
    <w:rsid w:val="00676122"/>
    <w:rsid w:val="00676665"/>
    <w:rsid w:val="00677878"/>
    <w:rsid w:val="00680F37"/>
    <w:rsid w:val="0068195D"/>
    <w:rsid w:val="00683C51"/>
    <w:rsid w:val="00684C3C"/>
    <w:rsid w:val="00685AAA"/>
    <w:rsid w:val="006864A1"/>
    <w:rsid w:val="00687B22"/>
    <w:rsid w:val="00692FAF"/>
    <w:rsid w:val="00695E78"/>
    <w:rsid w:val="00696677"/>
    <w:rsid w:val="006969A5"/>
    <w:rsid w:val="00697538"/>
    <w:rsid w:val="006A027D"/>
    <w:rsid w:val="006A200C"/>
    <w:rsid w:val="006A2FBF"/>
    <w:rsid w:val="006A7D5B"/>
    <w:rsid w:val="006A7D5F"/>
    <w:rsid w:val="006B1EFB"/>
    <w:rsid w:val="006B36A8"/>
    <w:rsid w:val="006B40F9"/>
    <w:rsid w:val="006B5537"/>
    <w:rsid w:val="006B6F63"/>
    <w:rsid w:val="006B7572"/>
    <w:rsid w:val="006C1B6D"/>
    <w:rsid w:val="006C1E1A"/>
    <w:rsid w:val="006C33BF"/>
    <w:rsid w:val="006C4290"/>
    <w:rsid w:val="006C473B"/>
    <w:rsid w:val="006C5A2C"/>
    <w:rsid w:val="006C5B34"/>
    <w:rsid w:val="006C62A6"/>
    <w:rsid w:val="006C6FDC"/>
    <w:rsid w:val="006D1EDE"/>
    <w:rsid w:val="006D2AEB"/>
    <w:rsid w:val="006D4686"/>
    <w:rsid w:val="006D4FDD"/>
    <w:rsid w:val="006D6014"/>
    <w:rsid w:val="006D62FF"/>
    <w:rsid w:val="006D7664"/>
    <w:rsid w:val="006E0AC8"/>
    <w:rsid w:val="006E66BE"/>
    <w:rsid w:val="006E7BD1"/>
    <w:rsid w:val="006F0F81"/>
    <w:rsid w:val="006F1AC2"/>
    <w:rsid w:val="006F3860"/>
    <w:rsid w:val="006F3F9E"/>
    <w:rsid w:val="006F76F6"/>
    <w:rsid w:val="006F796D"/>
    <w:rsid w:val="006F7B68"/>
    <w:rsid w:val="0070132D"/>
    <w:rsid w:val="00701BC8"/>
    <w:rsid w:val="007033D0"/>
    <w:rsid w:val="00703B45"/>
    <w:rsid w:val="00703CAC"/>
    <w:rsid w:val="00703ECD"/>
    <w:rsid w:val="00704C61"/>
    <w:rsid w:val="007054E1"/>
    <w:rsid w:val="00706892"/>
    <w:rsid w:val="00712218"/>
    <w:rsid w:val="00712285"/>
    <w:rsid w:val="007128BD"/>
    <w:rsid w:val="007137BF"/>
    <w:rsid w:val="00720733"/>
    <w:rsid w:val="007210B9"/>
    <w:rsid w:val="0072226E"/>
    <w:rsid w:val="007222ED"/>
    <w:rsid w:val="00722C8B"/>
    <w:rsid w:val="0072721B"/>
    <w:rsid w:val="0073001D"/>
    <w:rsid w:val="00730596"/>
    <w:rsid w:val="00730F83"/>
    <w:rsid w:val="007321C7"/>
    <w:rsid w:val="0073443B"/>
    <w:rsid w:val="00735C44"/>
    <w:rsid w:val="00736291"/>
    <w:rsid w:val="00740715"/>
    <w:rsid w:val="007408C8"/>
    <w:rsid w:val="00740B48"/>
    <w:rsid w:val="00741DFF"/>
    <w:rsid w:val="007428C4"/>
    <w:rsid w:val="00742F83"/>
    <w:rsid w:val="0074538A"/>
    <w:rsid w:val="007457A4"/>
    <w:rsid w:val="00745EF0"/>
    <w:rsid w:val="007464CB"/>
    <w:rsid w:val="007464CF"/>
    <w:rsid w:val="00746AD7"/>
    <w:rsid w:val="00747F2C"/>
    <w:rsid w:val="00750365"/>
    <w:rsid w:val="00750CC3"/>
    <w:rsid w:val="00751178"/>
    <w:rsid w:val="00753123"/>
    <w:rsid w:val="00753AF5"/>
    <w:rsid w:val="00753FF9"/>
    <w:rsid w:val="00755466"/>
    <w:rsid w:val="007555DC"/>
    <w:rsid w:val="007557FE"/>
    <w:rsid w:val="007558D1"/>
    <w:rsid w:val="00755993"/>
    <w:rsid w:val="00757AF9"/>
    <w:rsid w:val="00757D00"/>
    <w:rsid w:val="007603DB"/>
    <w:rsid w:val="00761B9E"/>
    <w:rsid w:val="00762DE4"/>
    <w:rsid w:val="00762F9F"/>
    <w:rsid w:val="00765853"/>
    <w:rsid w:val="007670C4"/>
    <w:rsid w:val="00767828"/>
    <w:rsid w:val="00767A0E"/>
    <w:rsid w:val="00767C27"/>
    <w:rsid w:val="00767F91"/>
    <w:rsid w:val="0077008B"/>
    <w:rsid w:val="00771732"/>
    <w:rsid w:val="00771BD2"/>
    <w:rsid w:val="00772D62"/>
    <w:rsid w:val="00773BDE"/>
    <w:rsid w:val="00774DB5"/>
    <w:rsid w:val="007761C7"/>
    <w:rsid w:val="007762A5"/>
    <w:rsid w:val="007776D4"/>
    <w:rsid w:val="007777AC"/>
    <w:rsid w:val="0078234C"/>
    <w:rsid w:val="00782B34"/>
    <w:rsid w:val="00783A9F"/>
    <w:rsid w:val="00784506"/>
    <w:rsid w:val="007854BA"/>
    <w:rsid w:val="007918B4"/>
    <w:rsid w:val="00793739"/>
    <w:rsid w:val="00794421"/>
    <w:rsid w:val="007957F7"/>
    <w:rsid w:val="00795CC2"/>
    <w:rsid w:val="007A30C1"/>
    <w:rsid w:val="007A454C"/>
    <w:rsid w:val="007A4DCD"/>
    <w:rsid w:val="007A6C99"/>
    <w:rsid w:val="007A7943"/>
    <w:rsid w:val="007B0D27"/>
    <w:rsid w:val="007B10A2"/>
    <w:rsid w:val="007B3543"/>
    <w:rsid w:val="007B3840"/>
    <w:rsid w:val="007B4566"/>
    <w:rsid w:val="007B4FEC"/>
    <w:rsid w:val="007B5EEE"/>
    <w:rsid w:val="007C20CD"/>
    <w:rsid w:val="007C3061"/>
    <w:rsid w:val="007D0A96"/>
    <w:rsid w:val="007D1D07"/>
    <w:rsid w:val="007D2064"/>
    <w:rsid w:val="007D26D9"/>
    <w:rsid w:val="007D2F46"/>
    <w:rsid w:val="007D30A3"/>
    <w:rsid w:val="007D35DB"/>
    <w:rsid w:val="007D3A6B"/>
    <w:rsid w:val="007D49D1"/>
    <w:rsid w:val="007D4C0F"/>
    <w:rsid w:val="007D5D8E"/>
    <w:rsid w:val="007D66B7"/>
    <w:rsid w:val="007D7906"/>
    <w:rsid w:val="007D7B2C"/>
    <w:rsid w:val="007D7F4C"/>
    <w:rsid w:val="007E024B"/>
    <w:rsid w:val="007E191B"/>
    <w:rsid w:val="007E3326"/>
    <w:rsid w:val="007E3F63"/>
    <w:rsid w:val="007E58A9"/>
    <w:rsid w:val="007F07E8"/>
    <w:rsid w:val="007F0E80"/>
    <w:rsid w:val="007F1C22"/>
    <w:rsid w:val="007F213E"/>
    <w:rsid w:val="007F2CAE"/>
    <w:rsid w:val="007F3535"/>
    <w:rsid w:val="007F41BD"/>
    <w:rsid w:val="007F4FC5"/>
    <w:rsid w:val="007F6643"/>
    <w:rsid w:val="007F7504"/>
    <w:rsid w:val="00800059"/>
    <w:rsid w:val="00800DFF"/>
    <w:rsid w:val="00803550"/>
    <w:rsid w:val="008047AE"/>
    <w:rsid w:val="008053FD"/>
    <w:rsid w:val="00806BBD"/>
    <w:rsid w:val="00810ED0"/>
    <w:rsid w:val="00811D93"/>
    <w:rsid w:val="00813DDA"/>
    <w:rsid w:val="00814952"/>
    <w:rsid w:val="008169E5"/>
    <w:rsid w:val="008171EE"/>
    <w:rsid w:val="00820A5D"/>
    <w:rsid w:val="00820DCF"/>
    <w:rsid w:val="008220EF"/>
    <w:rsid w:val="00824D8B"/>
    <w:rsid w:val="00825AD3"/>
    <w:rsid w:val="008274CD"/>
    <w:rsid w:val="0082763A"/>
    <w:rsid w:val="008354BF"/>
    <w:rsid w:val="00836D0C"/>
    <w:rsid w:val="00841C6A"/>
    <w:rsid w:val="00842460"/>
    <w:rsid w:val="0084285D"/>
    <w:rsid w:val="00842F02"/>
    <w:rsid w:val="00844CAA"/>
    <w:rsid w:val="008450AB"/>
    <w:rsid w:val="00845D96"/>
    <w:rsid w:val="0084672E"/>
    <w:rsid w:val="0084698F"/>
    <w:rsid w:val="00852EB0"/>
    <w:rsid w:val="00853F6D"/>
    <w:rsid w:val="00855494"/>
    <w:rsid w:val="00856010"/>
    <w:rsid w:val="00856145"/>
    <w:rsid w:val="00860FD0"/>
    <w:rsid w:val="00863F7D"/>
    <w:rsid w:val="00865B59"/>
    <w:rsid w:val="00865DFF"/>
    <w:rsid w:val="00867B86"/>
    <w:rsid w:val="00873DE6"/>
    <w:rsid w:val="0088018D"/>
    <w:rsid w:val="0088324A"/>
    <w:rsid w:val="00884D3E"/>
    <w:rsid w:val="00885172"/>
    <w:rsid w:val="0088665C"/>
    <w:rsid w:val="00886AA5"/>
    <w:rsid w:val="00891315"/>
    <w:rsid w:val="0089149C"/>
    <w:rsid w:val="008946F5"/>
    <w:rsid w:val="00894A52"/>
    <w:rsid w:val="00895EB6"/>
    <w:rsid w:val="00897204"/>
    <w:rsid w:val="008A0882"/>
    <w:rsid w:val="008A2543"/>
    <w:rsid w:val="008A47C2"/>
    <w:rsid w:val="008A6372"/>
    <w:rsid w:val="008A741C"/>
    <w:rsid w:val="008A7D3A"/>
    <w:rsid w:val="008B0295"/>
    <w:rsid w:val="008B0B1A"/>
    <w:rsid w:val="008B0E46"/>
    <w:rsid w:val="008B31EA"/>
    <w:rsid w:val="008B464B"/>
    <w:rsid w:val="008B6F63"/>
    <w:rsid w:val="008B6F76"/>
    <w:rsid w:val="008B722A"/>
    <w:rsid w:val="008C342B"/>
    <w:rsid w:val="008C35BA"/>
    <w:rsid w:val="008C46DA"/>
    <w:rsid w:val="008C4C07"/>
    <w:rsid w:val="008C4EC9"/>
    <w:rsid w:val="008C598D"/>
    <w:rsid w:val="008C798B"/>
    <w:rsid w:val="008D02FF"/>
    <w:rsid w:val="008D1D00"/>
    <w:rsid w:val="008D2CC5"/>
    <w:rsid w:val="008D505D"/>
    <w:rsid w:val="008D5FDF"/>
    <w:rsid w:val="008D6A33"/>
    <w:rsid w:val="008D6CC8"/>
    <w:rsid w:val="008D77EE"/>
    <w:rsid w:val="008D786C"/>
    <w:rsid w:val="008E2CCE"/>
    <w:rsid w:val="008E4035"/>
    <w:rsid w:val="008E4A1F"/>
    <w:rsid w:val="008E7060"/>
    <w:rsid w:val="008E76C0"/>
    <w:rsid w:val="008F1744"/>
    <w:rsid w:val="008F4745"/>
    <w:rsid w:val="008F563F"/>
    <w:rsid w:val="008F5F5C"/>
    <w:rsid w:val="008F6C2A"/>
    <w:rsid w:val="008F6E34"/>
    <w:rsid w:val="008F7DC7"/>
    <w:rsid w:val="0090203A"/>
    <w:rsid w:val="009045AE"/>
    <w:rsid w:val="00907887"/>
    <w:rsid w:val="00912AE9"/>
    <w:rsid w:val="00914AF4"/>
    <w:rsid w:val="00916334"/>
    <w:rsid w:val="00916715"/>
    <w:rsid w:val="009209C2"/>
    <w:rsid w:val="00922362"/>
    <w:rsid w:val="00922C15"/>
    <w:rsid w:val="0092353B"/>
    <w:rsid w:val="0092693B"/>
    <w:rsid w:val="0093014A"/>
    <w:rsid w:val="00930A54"/>
    <w:rsid w:val="00930BF9"/>
    <w:rsid w:val="00934129"/>
    <w:rsid w:val="00934628"/>
    <w:rsid w:val="0093501E"/>
    <w:rsid w:val="00935368"/>
    <w:rsid w:val="00935375"/>
    <w:rsid w:val="00937E2B"/>
    <w:rsid w:val="009411B5"/>
    <w:rsid w:val="00941697"/>
    <w:rsid w:val="009416B7"/>
    <w:rsid w:val="00941D38"/>
    <w:rsid w:val="00943544"/>
    <w:rsid w:val="00951DED"/>
    <w:rsid w:val="009520CB"/>
    <w:rsid w:val="009533F6"/>
    <w:rsid w:val="00954E96"/>
    <w:rsid w:val="009564EF"/>
    <w:rsid w:val="00961C00"/>
    <w:rsid w:val="00963B6B"/>
    <w:rsid w:val="0096421F"/>
    <w:rsid w:val="00964C78"/>
    <w:rsid w:val="00965131"/>
    <w:rsid w:val="009662DE"/>
    <w:rsid w:val="00966BED"/>
    <w:rsid w:val="00970FF9"/>
    <w:rsid w:val="009719A9"/>
    <w:rsid w:val="00971CF0"/>
    <w:rsid w:val="0097425F"/>
    <w:rsid w:val="00974488"/>
    <w:rsid w:val="00974F20"/>
    <w:rsid w:val="00974FA5"/>
    <w:rsid w:val="009757B7"/>
    <w:rsid w:val="00977BC9"/>
    <w:rsid w:val="00982104"/>
    <w:rsid w:val="00986691"/>
    <w:rsid w:val="009876A9"/>
    <w:rsid w:val="009923C4"/>
    <w:rsid w:val="009933AB"/>
    <w:rsid w:val="00993CB5"/>
    <w:rsid w:val="00994B3A"/>
    <w:rsid w:val="00994DB5"/>
    <w:rsid w:val="00996072"/>
    <w:rsid w:val="00997E50"/>
    <w:rsid w:val="00997F10"/>
    <w:rsid w:val="009A004D"/>
    <w:rsid w:val="009A04CB"/>
    <w:rsid w:val="009A0614"/>
    <w:rsid w:val="009A0959"/>
    <w:rsid w:val="009A0BC9"/>
    <w:rsid w:val="009A50BD"/>
    <w:rsid w:val="009A5468"/>
    <w:rsid w:val="009A6156"/>
    <w:rsid w:val="009A6CBB"/>
    <w:rsid w:val="009A794E"/>
    <w:rsid w:val="009B1113"/>
    <w:rsid w:val="009B1788"/>
    <w:rsid w:val="009B56BD"/>
    <w:rsid w:val="009B620C"/>
    <w:rsid w:val="009B6D62"/>
    <w:rsid w:val="009B76F9"/>
    <w:rsid w:val="009B79D5"/>
    <w:rsid w:val="009C0501"/>
    <w:rsid w:val="009C2307"/>
    <w:rsid w:val="009C27FF"/>
    <w:rsid w:val="009C2C3F"/>
    <w:rsid w:val="009C2CA0"/>
    <w:rsid w:val="009C2E28"/>
    <w:rsid w:val="009C66A8"/>
    <w:rsid w:val="009C6BF0"/>
    <w:rsid w:val="009C7B37"/>
    <w:rsid w:val="009D039E"/>
    <w:rsid w:val="009D0B55"/>
    <w:rsid w:val="009D1822"/>
    <w:rsid w:val="009D2DCF"/>
    <w:rsid w:val="009D489F"/>
    <w:rsid w:val="009D4BDF"/>
    <w:rsid w:val="009D58D3"/>
    <w:rsid w:val="009D6D29"/>
    <w:rsid w:val="009D7D36"/>
    <w:rsid w:val="009E17CB"/>
    <w:rsid w:val="009E5DDD"/>
    <w:rsid w:val="009E6B90"/>
    <w:rsid w:val="009F0C94"/>
    <w:rsid w:val="009F0F07"/>
    <w:rsid w:val="009F2EE2"/>
    <w:rsid w:val="009F31DC"/>
    <w:rsid w:val="009F409B"/>
    <w:rsid w:val="009F45EA"/>
    <w:rsid w:val="009F79E8"/>
    <w:rsid w:val="00A0078E"/>
    <w:rsid w:val="00A0258C"/>
    <w:rsid w:val="00A030FC"/>
    <w:rsid w:val="00A04735"/>
    <w:rsid w:val="00A05E73"/>
    <w:rsid w:val="00A07325"/>
    <w:rsid w:val="00A103DB"/>
    <w:rsid w:val="00A11B56"/>
    <w:rsid w:val="00A127B2"/>
    <w:rsid w:val="00A13AA2"/>
    <w:rsid w:val="00A1462A"/>
    <w:rsid w:val="00A156BF"/>
    <w:rsid w:val="00A167E6"/>
    <w:rsid w:val="00A20B4D"/>
    <w:rsid w:val="00A21CAC"/>
    <w:rsid w:val="00A21D94"/>
    <w:rsid w:val="00A242A8"/>
    <w:rsid w:val="00A24CE6"/>
    <w:rsid w:val="00A26E09"/>
    <w:rsid w:val="00A27EAE"/>
    <w:rsid w:val="00A30DB2"/>
    <w:rsid w:val="00A32F56"/>
    <w:rsid w:val="00A33A24"/>
    <w:rsid w:val="00A33DB8"/>
    <w:rsid w:val="00A34E6B"/>
    <w:rsid w:val="00A34F1C"/>
    <w:rsid w:val="00A4392B"/>
    <w:rsid w:val="00A43E42"/>
    <w:rsid w:val="00A4417F"/>
    <w:rsid w:val="00A450DE"/>
    <w:rsid w:val="00A453D1"/>
    <w:rsid w:val="00A47097"/>
    <w:rsid w:val="00A47C10"/>
    <w:rsid w:val="00A50906"/>
    <w:rsid w:val="00A5119A"/>
    <w:rsid w:val="00A527DD"/>
    <w:rsid w:val="00A54D34"/>
    <w:rsid w:val="00A571B9"/>
    <w:rsid w:val="00A60139"/>
    <w:rsid w:val="00A61294"/>
    <w:rsid w:val="00A62A6C"/>
    <w:rsid w:val="00A63795"/>
    <w:rsid w:val="00A63E5B"/>
    <w:rsid w:val="00A64743"/>
    <w:rsid w:val="00A65DE5"/>
    <w:rsid w:val="00A66E0B"/>
    <w:rsid w:val="00A67C9F"/>
    <w:rsid w:val="00A67F98"/>
    <w:rsid w:val="00A70660"/>
    <w:rsid w:val="00A712A4"/>
    <w:rsid w:val="00A71B7D"/>
    <w:rsid w:val="00A72F59"/>
    <w:rsid w:val="00A737F3"/>
    <w:rsid w:val="00A75D38"/>
    <w:rsid w:val="00A77F4A"/>
    <w:rsid w:val="00A801FB"/>
    <w:rsid w:val="00A80457"/>
    <w:rsid w:val="00A814FD"/>
    <w:rsid w:val="00A83A6F"/>
    <w:rsid w:val="00A841F5"/>
    <w:rsid w:val="00A8487E"/>
    <w:rsid w:val="00A85B09"/>
    <w:rsid w:val="00A91393"/>
    <w:rsid w:val="00A9284F"/>
    <w:rsid w:val="00A94354"/>
    <w:rsid w:val="00A94F4F"/>
    <w:rsid w:val="00A969B5"/>
    <w:rsid w:val="00A97408"/>
    <w:rsid w:val="00A97A17"/>
    <w:rsid w:val="00AA0D54"/>
    <w:rsid w:val="00AA29E9"/>
    <w:rsid w:val="00AA30BB"/>
    <w:rsid w:val="00AA4225"/>
    <w:rsid w:val="00AA5066"/>
    <w:rsid w:val="00AA5897"/>
    <w:rsid w:val="00AA5B33"/>
    <w:rsid w:val="00AA6212"/>
    <w:rsid w:val="00AA66F1"/>
    <w:rsid w:val="00AA6BBE"/>
    <w:rsid w:val="00AA7EFB"/>
    <w:rsid w:val="00AB15BD"/>
    <w:rsid w:val="00AB4284"/>
    <w:rsid w:val="00AB628A"/>
    <w:rsid w:val="00AB712B"/>
    <w:rsid w:val="00AB75AB"/>
    <w:rsid w:val="00AB7F4F"/>
    <w:rsid w:val="00AC0199"/>
    <w:rsid w:val="00AC06FF"/>
    <w:rsid w:val="00AC1C02"/>
    <w:rsid w:val="00AC2396"/>
    <w:rsid w:val="00AC2DDF"/>
    <w:rsid w:val="00AC325F"/>
    <w:rsid w:val="00AC6665"/>
    <w:rsid w:val="00AC6C60"/>
    <w:rsid w:val="00AC7454"/>
    <w:rsid w:val="00AC79EF"/>
    <w:rsid w:val="00AC7D53"/>
    <w:rsid w:val="00AD0C10"/>
    <w:rsid w:val="00AD1938"/>
    <w:rsid w:val="00AD2DC7"/>
    <w:rsid w:val="00AD3202"/>
    <w:rsid w:val="00AD3E18"/>
    <w:rsid w:val="00AD4042"/>
    <w:rsid w:val="00AD67BD"/>
    <w:rsid w:val="00AE1552"/>
    <w:rsid w:val="00AE4093"/>
    <w:rsid w:val="00AE49C9"/>
    <w:rsid w:val="00AE5B62"/>
    <w:rsid w:val="00AE7966"/>
    <w:rsid w:val="00AE7A10"/>
    <w:rsid w:val="00AE7D87"/>
    <w:rsid w:val="00AF12DC"/>
    <w:rsid w:val="00AF1FFA"/>
    <w:rsid w:val="00AF219B"/>
    <w:rsid w:val="00AF35E9"/>
    <w:rsid w:val="00AF6858"/>
    <w:rsid w:val="00AF7C68"/>
    <w:rsid w:val="00B009C4"/>
    <w:rsid w:val="00B02950"/>
    <w:rsid w:val="00B02961"/>
    <w:rsid w:val="00B02F13"/>
    <w:rsid w:val="00B0380F"/>
    <w:rsid w:val="00B04717"/>
    <w:rsid w:val="00B04DF6"/>
    <w:rsid w:val="00B060CC"/>
    <w:rsid w:val="00B07826"/>
    <w:rsid w:val="00B100D3"/>
    <w:rsid w:val="00B10C04"/>
    <w:rsid w:val="00B10C59"/>
    <w:rsid w:val="00B127A7"/>
    <w:rsid w:val="00B134BF"/>
    <w:rsid w:val="00B14AD4"/>
    <w:rsid w:val="00B203BE"/>
    <w:rsid w:val="00B20AD0"/>
    <w:rsid w:val="00B218EF"/>
    <w:rsid w:val="00B21B72"/>
    <w:rsid w:val="00B22B91"/>
    <w:rsid w:val="00B23B9B"/>
    <w:rsid w:val="00B249C0"/>
    <w:rsid w:val="00B24A00"/>
    <w:rsid w:val="00B24ACC"/>
    <w:rsid w:val="00B25C09"/>
    <w:rsid w:val="00B277BF"/>
    <w:rsid w:val="00B30F98"/>
    <w:rsid w:val="00B3379C"/>
    <w:rsid w:val="00B35C1E"/>
    <w:rsid w:val="00B36B3D"/>
    <w:rsid w:val="00B407A4"/>
    <w:rsid w:val="00B416A5"/>
    <w:rsid w:val="00B43250"/>
    <w:rsid w:val="00B45181"/>
    <w:rsid w:val="00B453B1"/>
    <w:rsid w:val="00B45DA7"/>
    <w:rsid w:val="00B46155"/>
    <w:rsid w:val="00B46EDF"/>
    <w:rsid w:val="00B50C0A"/>
    <w:rsid w:val="00B51F61"/>
    <w:rsid w:val="00B52128"/>
    <w:rsid w:val="00B53C4C"/>
    <w:rsid w:val="00B564D6"/>
    <w:rsid w:val="00B56AB7"/>
    <w:rsid w:val="00B57484"/>
    <w:rsid w:val="00B6052D"/>
    <w:rsid w:val="00B623DD"/>
    <w:rsid w:val="00B62F36"/>
    <w:rsid w:val="00B64B00"/>
    <w:rsid w:val="00B65E5F"/>
    <w:rsid w:val="00B708FC"/>
    <w:rsid w:val="00B70D45"/>
    <w:rsid w:val="00B71D28"/>
    <w:rsid w:val="00B72CA9"/>
    <w:rsid w:val="00B73843"/>
    <w:rsid w:val="00B74450"/>
    <w:rsid w:val="00B76955"/>
    <w:rsid w:val="00B77B99"/>
    <w:rsid w:val="00B818ED"/>
    <w:rsid w:val="00B82D10"/>
    <w:rsid w:val="00B843F6"/>
    <w:rsid w:val="00B852ED"/>
    <w:rsid w:val="00B853FE"/>
    <w:rsid w:val="00B86184"/>
    <w:rsid w:val="00B8670C"/>
    <w:rsid w:val="00B86786"/>
    <w:rsid w:val="00B8680D"/>
    <w:rsid w:val="00B87270"/>
    <w:rsid w:val="00B904F9"/>
    <w:rsid w:val="00B90A44"/>
    <w:rsid w:val="00B92DC4"/>
    <w:rsid w:val="00B92EFB"/>
    <w:rsid w:val="00B951EB"/>
    <w:rsid w:val="00B9535B"/>
    <w:rsid w:val="00B96CF3"/>
    <w:rsid w:val="00B978D5"/>
    <w:rsid w:val="00B97B6F"/>
    <w:rsid w:val="00BA0063"/>
    <w:rsid w:val="00BA05DB"/>
    <w:rsid w:val="00BA376B"/>
    <w:rsid w:val="00BA3997"/>
    <w:rsid w:val="00BA3A21"/>
    <w:rsid w:val="00BA6138"/>
    <w:rsid w:val="00BB1DDE"/>
    <w:rsid w:val="00BB2949"/>
    <w:rsid w:val="00BB3222"/>
    <w:rsid w:val="00BB380E"/>
    <w:rsid w:val="00BB3870"/>
    <w:rsid w:val="00BB4340"/>
    <w:rsid w:val="00BB57EB"/>
    <w:rsid w:val="00BB5FFC"/>
    <w:rsid w:val="00BB68E2"/>
    <w:rsid w:val="00BB7F23"/>
    <w:rsid w:val="00BC23CB"/>
    <w:rsid w:val="00BC678C"/>
    <w:rsid w:val="00BC7520"/>
    <w:rsid w:val="00BD0C73"/>
    <w:rsid w:val="00BD1019"/>
    <w:rsid w:val="00BD42F8"/>
    <w:rsid w:val="00BD46DE"/>
    <w:rsid w:val="00BD54C0"/>
    <w:rsid w:val="00BD57EB"/>
    <w:rsid w:val="00BD6742"/>
    <w:rsid w:val="00BE3696"/>
    <w:rsid w:val="00BE4589"/>
    <w:rsid w:val="00BE460F"/>
    <w:rsid w:val="00BE4BBA"/>
    <w:rsid w:val="00BF0128"/>
    <w:rsid w:val="00BF11AC"/>
    <w:rsid w:val="00BF239D"/>
    <w:rsid w:val="00BF2451"/>
    <w:rsid w:val="00BF35E8"/>
    <w:rsid w:val="00BF42A4"/>
    <w:rsid w:val="00BF438F"/>
    <w:rsid w:val="00BF442A"/>
    <w:rsid w:val="00BF495F"/>
    <w:rsid w:val="00BF4FA2"/>
    <w:rsid w:val="00BF577E"/>
    <w:rsid w:val="00BF59E4"/>
    <w:rsid w:val="00BF783C"/>
    <w:rsid w:val="00C000DC"/>
    <w:rsid w:val="00C01066"/>
    <w:rsid w:val="00C0331A"/>
    <w:rsid w:val="00C03518"/>
    <w:rsid w:val="00C035EB"/>
    <w:rsid w:val="00C036C1"/>
    <w:rsid w:val="00C11ECB"/>
    <w:rsid w:val="00C140DC"/>
    <w:rsid w:val="00C14180"/>
    <w:rsid w:val="00C14F4A"/>
    <w:rsid w:val="00C15225"/>
    <w:rsid w:val="00C15747"/>
    <w:rsid w:val="00C17266"/>
    <w:rsid w:val="00C17624"/>
    <w:rsid w:val="00C20619"/>
    <w:rsid w:val="00C234AE"/>
    <w:rsid w:val="00C26710"/>
    <w:rsid w:val="00C309B8"/>
    <w:rsid w:val="00C31254"/>
    <w:rsid w:val="00C3174C"/>
    <w:rsid w:val="00C32098"/>
    <w:rsid w:val="00C327F5"/>
    <w:rsid w:val="00C335FE"/>
    <w:rsid w:val="00C343E6"/>
    <w:rsid w:val="00C35630"/>
    <w:rsid w:val="00C35C9B"/>
    <w:rsid w:val="00C4009D"/>
    <w:rsid w:val="00C40900"/>
    <w:rsid w:val="00C4285C"/>
    <w:rsid w:val="00C43706"/>
    <w:rsid w:val="00C44545"/>
    <w:rsid w:val="00C44928"/>
    <w:rsid w:val="00C449C6"/>
    <w:rsid w:val="00C45474"/>
    <w:rsid w:val="00C471A2"/>
    <w:rsid w:val="00C50353"/>
    <w:rsid w:val="00C529AA"/>
    <w:rsid w:val="00C56432"/>
    <w:rsid w:val="00C5658A"/>
    <w:rsid w:val="00C56C51"/>
    <w:rsid w:val="00C577C6"/>
    <w:rsid w:val="00C57D88"/>
    <w:rsid w:val="00C60219"/>
    <w:rsid w:val="00C60258"/>
    <w:rsid w:val="00C60C21"/>
    <w:rsid w:val="00C61204"/>
    <w:rsid w:val="00C61C40"/>
    <w:rsid w:val="00C64A20"/>
    <w:rsid w:val="00C70845"/>
    <w:rsid w:val="00C70ABB"/>
    <w:rsid w:val="00C70F9D"/>
    <w:rsid w:val="00C71745"/>
    <w:rsid w:val="00C720A2"/>
    <w:rsid w:val="00C7273F"/>
    <w:rsid w:val="00C8061B"/>
    <w:rsid w:val="00C80EC1"/>
    <w:rsid w:val="00C82C9A"/>
    <w:rsid w:val="00C82F04"/>
    <w:rsid w:val="00C83BFB"/>
    <w:rsid w:val="00C862AB"/>
    <w:rsid w:val="00C87CD1"/>
    <w:rsid w:val="00C87D59"/>
    <w:rsid w:val="00C87E87"/>
    <w:rsid w:val="00C90C50"/>
    <w:rsid w:val="00C92354"/>
    <w:rsid w:val="00C9267E"/>
    <w:rsid w:val="00C93007"/>
    <w:rsid w:val="00C93054"/>
    <w:rsid w:val="00C93BD5"/>
    <w:rsid w:val="00C95DE4"/>
    <w:rsid w:val="00CA1022"/>
    <w:rsid w:val="00CA3484"/>
    <w:rsid w:val="00CA3521"/>
    <w:rsid w:val="00CA4DD1"/>
    <w:rsid w:val="00CA73D5"/>
    <w:rsid w:val="00CB07B0"/>
    <w:rsid w:val="00CB0F0D"/>
    <w:rsid w:val="00CB1393"/>
    <w:rsid w:val="00CB2ABC"/>
    <w:rsid w:val="00CB2E50"/>
    <w:rsid w:val="00CB3E75"/>
    <w:rsid w:val="00CB71D2"/>
    <w:rsid w:val="00CC0294"/>
    <w:rsid w:val="00CC2D29"/>
    <w:rsid w:val="00CC5DCD"/>
    <w:rsid w:val="00CC6762"/>
    <w:rsid w:val="00CC6819"/>
    <w:rsid w:val="00CC6F64"/>
    <w:rsid w:val="00CD06FB"/>
    <w:rsid w:val="00CD2A7F"/>
    <w:rsid w:val="00CD2D7F"/>
    <w:rsid w:val="00CD6B3A"/>
    <w:rsid w:val="00CD7DB4"/>
    <w:rsid w:val="00CE0C03"/>
    <w:rsid w:val="00CE10D0"/>
    <w:rsid w:val="00CE2BEC"/>
    <w:rsid w:val="00CE445C"/>
    <w:rsid w:val="00CE62DB"/>
    <w:rsid w:val="00CF040E"/>
    <w:rsid w:val="00CF11EC"/>
    <w:rsid w:val="00CF39D9"/>
    <w:rsid w:val="00CF46D4"/>
    <w:rsid w:val="00CF5012"/>
    <w:rsid w:val="00CF63C8"/>
    <w:rsid w:val="00CF7DD3"/>
    <w:rsid w:val="00D02829"/>
    <w:rsid w:val="00D038EE"/>
    <w:rsid w:val="00D03AAF"/>
    <w:rsid w:val="00D0425E"/>
    <w:rsid w:val="00D052F4"/>
    <w:rsid w:val="00D057A4"/>
    <w:rsid w:val="00D06C51"/>
    <w:rsid w:val="00D10324"/>
    <w:rsid w:val="00D15B3E"/>
    <w:rsid w:val="00D1712D"/>
    <w:rsid w:val="00D176EC"/>
    <w:rsid w:val="00D17EA3"/>
    <w:rsid w:val="00D2240A"/>
    <w:rsid w:val="00D22593"/>
    <w:rsid w:val="00D23A5D"/>
    <w:rsid w:val="00D24782"/>
    <w:rsid w:val="00D25A12"/>
    <w:rsid w:val="00D25D90"/>
    <w:rsid w:val="00D26CA5"/>
    <w:rsid w:val="00D2703E"/>
    <w:rsid w:val="00D30CC9"/>
    <w:rsid w:val="00D30CDC"/>
    <w:rsid w:val="00D315DC"/>
    <w:rsid w:val="00D316D7"/>
    <w:rsid w:val="00D325C3"/>
    <w:rsid w:val="00D32FA3"/>
    <w:rsid w:val="00D3388B"/>
    <w:rsid w:val="00D3493E"/>
    <w:rsid w:val="00D3506B"/>
    <w:rsid w:val="00D3681C"/>
    <w:rsid w:val="00D37F72"/>
    <w:rsid w:val="00D41CBF"/>
    <w:rsid w:val="00D4430B"/>
    <w:rsid w:val="00D44320"/>
    <w:rsid w:val="00D457A8"/>
    <w:rsid w:val="00D47C45"/>
    <w:rsid w:val="00D502E1"/>
    <w:rsid w:val="00D53A44"/>
    <w:rsid w:val="00D60156"/>
    <w:rsid w:val="00D61266"/>
    <w:rsid w:val="00D61483"/>
    <w:rsid w:val="00D6295A"/>
    <w:rsid w:val="00D65A3B"/>
    <w:rsid w:val="00D67309"/>
    <w:rsid w:val="00D721B1"/>
    <w:rsid w:val="00D75DBC"/>
    <w:rsid w:val="00D77A8C"/>
    <w:rsid w:val="00D808DA"/>
    <w:rsid w:val="00D83AA4"/>
    <w:rsid w:val="00D86490"/>
    <w:rsid w:val="00D86AFA"/>
    <w:rsid w:val="00D86F00"/>
    <w:rsid w:val="00D91663"/>
    <w:rsid w:val="00D93F75"/>
    <w:rsid w:val="00D94B6C"/>
    <w:rsid w:val="00D95031"/>
    <w:rsid w:val="00D951AE"/>
    <w:rsid w:val="00D9727C"/>
    <w:rsid w:val="00DA0993"/>
    <w:rsid w:val="00DA0ED3"/>
    <w:rsid w:val="00DA305F"/>
    <w:rsid w:val="00DA3AB6"/>
    <w:rsid w:val="00DA4597"/>
    <w:rsid w:val="00DA5D26"/>
    <w:rsid w:val="00DA675D"/>
    <w:rsid w:val="00DA6DFA"/>
    <w:rsid w:val="00DA7AFF"/>
    <w:rsid w:val="00DA7DEE"/>
    <w:rsid w:val="00DA7DFF"/>
    <w:rsid w:val="00DB15A1"/>
    <w:rsid w:val="00DB2FA1"/>
    <w:rsid w:val="00DB5861"/>
    <w:rsid w:val="00DB6E65"/>
    <w:rsid w:val="00DB7BC2"/>
    <w:rsid w:val="00DC14E9"/>
    <w:rsid w:val="00DC1DA6"/>
    <w:rsid w:val="00DC3B1C"/>
    <w:rsid w:val="00DC4E5F"/>
    <w:rsid w:val="00DC6A12"/>
    <w:rsid w:val="00DC6D3C"/>
    <w:rsid w:val="00DD0B17"/>
    <w:rsid w:val="00DD4AA1"/>
    <w:rsid w:val="00DD71DF"/>
    <w:rsid w:val="00DE1D40"/>
    <w:rsid w:val="00DE3966"/>
    <w:rsid w:val="00DE5E87"/>
    <w:rsid w:val="00DE680B"/>
    <w:rsid w:val="00DE72AB"/>
    <w:rsid w:val="00DE7781"/>
    <w:rsid w:val="00DF30AD"/>
    <w:rsid w:val="00DF57D9"/>
    <w:rsid w:val="00E01C60"/>
    <w:rsid w:val="00E021B1"/>
    <w:rsid w:val="00E026B4"/>
    <w:rsid w:val="00E027EA"/>
    <w:rsid w:val="00E03D85"/>
    <w:rsid w:val="00E03F62"/>
    <w:rsid w:val="00E041CF"/>
    <w:rsid w:val="00E07C0F"/>
    <w:rsid w:val="00E13DDB"/>
    <w:rsid w:val="00E14819"/>
    <w:rsid w:val="00E16F8A"/>
    <w:rsid w:val="00E17A6B"/>
    <w:rsid w:val="00E2014B"/>
    <w:rsid w:val="00E241C0"/>
    <w:rsid w:val="00E241E3"/>
    <w:rsid w:val="00E259EB"/>
    <w:rsid w:val="00E26746"/>
    <w:rsid w:val="00E2716D"/>
    <w:rsid w:val="00E31569"/>
    <w:rsid w:val="00E3237E"/>
    <w:rsid w:val="00E3347F"/>
    <w:rsid w:val="00E366E1"/>
    <w:rsid w:val="00E368B7"/>
    <w:rsid w:val="00E4018F"/>
    <w:rsid w:val="00E409CC"/>
    <w:rsid w:val="00E411F0"/>
    <w:rsid w:val="00E414CA"/>
    <w:rsid w:val="00E45D7E"/>
    <w:rsid w:val="00E46C37"/>
    <w:rsid w:val="00E46D3B"/>
    <w:rsid w:val="00E50E08"/>
    <w:rsid w:val="00E51207"/>
    <w:rsid w:val="00E51464"/>
    <w:rsid w:val="00E54453"/>
    <w:rsid w:val="00E5448E"/>
    <w:rsid w:val="00E54526"/>
    <w:rsid w:val="00E57F1D"/>
    <w:rsid w:val="00E611B7"/>
    <w:rsid w:val="00E6162C"/>
    <w:rsid w:val="00E62DC4"/>
    <w:rsid w:val="00E63830"/>
    <w:rsid w:val="00E646AB"/>
    <w:rsid w:val="00E660B2"/>
    <w:rsid w:val="00E67121"/>
    <w:rsid w:val="00E6739D"/>
    <w:rsid w:val="00E67D49"/>
    <w:rsid w:val="00E720C1"/>
    <w:rsid w:val="00E7311B"/>
    <w:rsid w:val="00E73817"/>
    <w:rsid w:val="00E73945"/>
    <w:rsid w:val="00E74336"/>
    <w:rsid w:val="00E7584B"/>
    <w:rsid w:val="00E75F65"/>
    <w:rsid w:val="00E769FE"/>
    <w:rsid w:val="00E82FE2"/>
    <w:rsid w:val="00E84A49"/>
    <w:rsid w:val="00E85775"/>
    <w:rsid w:val="00E86CEC"/>
    <w:rsid w:val="00E902AF"/>
    <w:rsid w:val="00E91AD7"/>
    <w:rsid w:val="00E91B63"/>
    <w:rsid w:val="00E9399F"/>
    <w:rsid w:val="00E96FF6"/>
    <w:rsid w:val="00E9757E"/>
    <w:rsid w:val="00E977FF"/>
    <w:rsid w:val="00EA16D9"/>
    <w:rsid w:val="00EA2472"/>
    <w:rsid w:val="00EA3019"/>
    <w:rsid w:val="00EA3BE7"/>
    <w:rsid w:val="00EA3EE2"/>
    <w:rsid w:val="00EB0BB6"/>
    <w:rsid w:val="00EB1D9F"/>
    <w:rsid w:val="00EB354B"/>
    <w:rsid w:val="00EC0ABB"/>
    <w:rsid w:val="00EC0D5E"/>
    <w:rsid w:val="00EC3821"/>
    <w:rsid w:val="00EC532A"/>
    <w:rsid w:val="00EC57E7"/>
    <w:rsid w:val="00EC6614"/>
    <w:rsid w:val="00EC6980"/>
    <w:rsid w:val="00EC6F1C"/>
    <w:rsid w:val="00ED00EF"/>
    <w:rsid w:val="00ED3714"/>
    <w:rsid w:val="00ED3FBA"/>
    <w:rsid w:val="00ED46EA"/>
    <w:rsid w:val="00ED4754"/>
    <w:rsid w:val="00ED4E74"/>
    <w:rsid w:val="00ED572B"/>
    <w:rsid w:val="00ED59B8"/>
    <w:rsid w:val="00EE0ACD"/>
    <w:rsid w:val="00EE11CC"/>
    <w:rsid w:val="00EE218C"/>
    <w:rsid w:val="00EE239C"/>
    <w:rsid w:val="00EE3696"/>
    <w:rsid w:val="00EE3F34"/>
    <w:rsid w:val="00EE4E9B"/>
    <w:rsid w:val="00EE5F3C"/>
    <w:rsid w:val="00EE7107"/>
    <w:rsid w:val="00EE7DCF"/>
    <w:rsid w:val="00EF2404"/>
    <w:rsid w:val="00EF466A"/>
    <w:rsid w:val="00EF62DC"/>
    <w:rsid w:val="00EF7987"/>
    <w:rsid w:val="00F0015F"/>
    <w:rsid w:val="00F01881"/>
    <w:rsid w:val="00F02DE5"/>
    <w:rsid w:val="00F03F68"/>
    <w:rsid w:val="00F0570F"/>
    <w:rsid w:val="00F06B80"/>
    <w:rsid w:val="00F07BC5"/>
    <w:rsid w:val="00F07CE9"/>
    <w:rsid w:val="00F105A2"/>
    <w:rsid w:val="00F10F25"/>
    <w:rsid w:val="00F12DBA"/>
    <w:rsid w:val="00F133DE"/>
    <w:rsid w:val="00F1660C"/>
    <w:rsid w:val="00F16958"/>
    <w:rsid w:val="00F2014E"/>
    <w:rsid w:val="00F218A5"/>
    <w:rsid w:val="00F252CB"/>
    <w:rsid w:val="00F25575"/>
    <w:rsid w:val="00F27088"/>
    <w:rsid w:val="00F27E9E"/>
    <w:rsid w:val="00F30B28"/>
    <w:rsid w:val="00F315E3"/>
    <w:rsid w:val="00F3256A"/>
    <w:rsid w:val="00F327C2"/>
    <w:rsid w:val="00F33329"/>
    <w:rsid w:val="00F34FBE"/>
    <w:rsid w:val="00F369CC"/>
    <w:rsid w:val="00F40267"/>
    <w:rsid w:val="00F41FB6"/>
    <w:rsid w:val="00F4265A"/>
    <w:rsid w:val="00F43801"/>
    <w:rsid w:val="00F43B04"/>
    <w:rsid w:val="00F44517"/>
    <w:rsid w:val="00F45A0D"/>
    <w:rsid w:val="00F474C9"/>
    <w:rsid w:val="00F540D0"/>
    <w:rsid w:val="00F5601E"/>
    <w:rsid w:val="00F569C3"/>
    <w:rsid w:val="00F56BDA"/>
    <w:rsid w:val="00F57069"/>
    <w:rsid w:val="00F57A46"/>
    <w:rsid w:val="00F61092"/>
    <w:rsid w:val="00F62CD1"/>
    <w:rsid w:val="00F63368"/>
    <w:rsid w:val="00F635F5"/>
    <w:rsid w:val="00F63CDF"/>
    <w:rsid w:val="00F63E64"/>
    <w:rsid w:val="00F654C8"/>
    <w:rsid w:val="00F67513"/>
    <w:rsid w:val="00F67C28"/>
    <w:rsid w:val="00F70A81"/>
    <w:rsid w:val="00F71B24"/>
    <w:rsid w:val="00F72104"/>
    <w:rsid w:val="00F741F4"/>
    <w:rsid w:val="00F751D0"/>
    <w:rsid w:val="00F7620C"/>
    <w:rsid w:val="00F7639D"/>
    <w:rsid w:val="00F77800"/>
    <w:rsid w:val="00F808E9"/>
    <w:rsid w:val="00F8136B"/>
    <w:rsid w:val="00F815A3"/>
    <w:rsid w:val="00F83AD9"/>
    <w:rsid w:val="00F842CE"/>
    <w:rsid w:val="00F846A5"/>
    <w:rsid w:val="00F8477B"/>
    <w:rsid w:val="00F859A3"/>
    <w:rsid w:val="00F86BEC"/>
    <w:rsid w:val="00F87156"/>
    <w:rsid w:val="00F90643"/>
    <w:rsid w:val="00F90673"/>
    <w:rsid w:val="00F91049"/>
    <w:rsid w:val="00F972C8"/>
    <w:rsid w:val="00FA0EDD"/>
    <w:rsid w:val="00FA1972"/>
    <w:rsid w:val="00FA3C55"/>
    <w:rsid w:val="00FA3FC3"/>
    <w:rsid w:val="00FA5C44"/>
    <w:rsid w:val="00FA65F9"/>
    <w:rsid w:val="00FB0C61"/>
    <w:rsid w:val="00FB2FE8"/>
    <w:rsid w:val="00FB3A27"/>
    <w:rsid w:val="00FB4E1E"/>
    <w:rsid w:val="00FB7882"/>
    <w:rsid w:val="00FB7AEC"/>
    <w:rsid w:val="00FC20BA"/>
    <w:rsid w:val="00FC2D59"/>
    <w:rsid w:val="00FC6970"/>
    <w:rsid w:val="00FD1D24"/>
    <w:rsid w:val="00FD2F5B"/>
    <w:rsid w:val="00FD3EC7"/>
    <w:rsid w:val="00FD536B"/>
    <w:rsid w:val="00FD585D"/>
    <w:rsid w:val="00FD7867"/>
    <w:rsid w:val="00FE10FC"/>
    <w:rsid w:val="00FE179C"/>
    <w:rsid w:val="00FF0EDE"/>
    <w:rsid w:val="00FF1409"/>
    <w:rsid w:val="00FF2AA5"/>
    <w:rsid w:val="00FF4395"/>
    <w:rsid w:val="00FF5199"/>
    <w:rsid w:val="00FF68AC"/>
    <w:rsid w:val="00FF78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C2E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1B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8B4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4C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CB2E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A24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CE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4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CE6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24C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C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CE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24CE6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918B4"/>
    <w:rPr>
      <w:rFonts w:asciiTheme="majorHAnsi" w:eastAsiaTheme="majorEastAsia" w:hAnsiTheme="majorHAnsi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24CE6"/>
    <w:rPr>
      <w:rFonts w:asciiTheme="majorHAnsi" w:eastAsiaTheme="majorEastAsia" w:hAnsiTheme="majorHAnsi" w:cstheme="majorBidi"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A24C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6B3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D6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B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B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B3A"/>
    <w:rPr>
      <w:rFonts w:ascii="Segoe UI" w:hAnsi="Segoe UI" w:cs="Segoe UI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2549D"/>
    <w:pPr>
      <w:spacing w:after="0" w:line="240" w:lineRule="auto"/>
    </w:pPr>
    <w:rPr>
      <w:rFonts w:ascii="Calibri" w:hAnsi="Calibri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549D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1B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8B4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4C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CB2E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A24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CE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4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CE6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24C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C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CE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24CE6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918B4"/>
    <w:rPr>
      <w:rFonts w:asciiTheme="majorHAnsi" w:eastAsiaTheme="majorEastAsia" w:hAnsiTheme="majorHAnsi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24CE6"/>
    <w:rPr>
      <w:rFonts w:asciiTheme="majorHAnsi" w:eastAsiaTheme="majorEastAsia" w:hAnsiTheme="majorHAnsi" w:cstheme="majorBidi"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A24C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6B3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D6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B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B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B3A"/>
    <w:rPr>
      <w:rFonts w:ascii="Segoe UI" w:hAnsi="Segoe UI" w:cs="Segoe UI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2549D"/>
    <w:pPr>
      <w:spacing w:after="0" w:line="240" w:lineRule="auto"/>
    </w:pPr>
    <w:rPr>
      <w:rFonts w:ascii="Calibri" w:hAnsi="Calibri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549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8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29F9F-7234-4462-BBCB-09CC4FEEC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97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sen Jean Rochat</dc:creator>
  <cp:lastModifiedBy>Ruth Bland</cp:lastModifiedBy>
  <cp:revision>3</cp:revision>
  <dcterms:created xsi:type="dcterms:W3CDTF">2016-04-11T20:57:00Z</dcterms:created>
  <dcterms:modified xsi:type="dcterms:W3CDTF">2016-04-11T21:02:00Z</dcterms:modified>
</cp:coreProperties>
</file>